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2EA" w:rsidRPr="00B152EA" w:rsidRDefault="00B152EA" w:rsidP="00B152EA">
      <w:pPr>
        <w:rPr>
          <w:rtl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9 </w:t>
      </w:r>
      <w:r w:rsidRPr="00FD58C1">
        <w:rPr>
          <w:rFonts w:asciiTheme="majorBidi" w:hAnsiTheme="majorBidi" w:cstheme="majorBidi"/>
          <w:b/>
          <w:bCs/>
          <w:sz w:val="28"/>
          <w:szCs w:val="28"/>
        </w:rPr>
        <w:t>Table.</w:t>
      </w:r>
      <w:r w:rsidRPr="00FD58C1">
        <w:rPr>
          <w:rFonts w:asciiTheme="majorBidi" w:hAnsiTheme="majorBidi" w:cstheme="majorBidi"/>
          <w:b/>
          <w:bCs/>
          <w:sz w:val="28"/>
          <w:szCs w:val="28"/>
          <w:rtl/>
        </w:rPr>
        <w:t xml:space="preserve"> </w:t>
      </w:r>
      <w:r w:rsidRPr="00B152EA">
        <w:rPr>
          <w:rFonts w:asciiTheme="majorBidi" w:hAnsiTheme="majorBidi" w:cstheme="majorBidi"/>
          <w:b/>
          <w:bCs/>
          <w:sz w:val="28"/>
          <w:szCs w:val="28"/>
        </w:rPr>
        <w:t xml:space="preserve">COVID-19 hospitalization Cost diver in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the </w:t>
      </w:r>
      <w:r w:rsidRPr="00B152EA">
        <w:rPr>
          <w:rFonts w:asciiTheme="majorBidi" w:hAnsiTheme="majorBidi" w:cstheme="majorBidi"/>
          <w:b/>
          <w:bCs/>
          <w:sz w:val="28"/>
          <w:szCs w:val="28"/>
        </w:rPr>
        <w:t>included study</w:t>
      </w:r>
    </w:p>
    <w:tbl>
      <w:tblPr>
        <w:tblStyle w:val="TableGrid"/>
        <w:tblW w:w="9630" w:type="dxa"/>
        <w:jc w:val="center"/>
        <w:tblLayout w:type="fixed"/>
        <w:tblLook w:val="04A0" w:firstRow="1" w:lastRow="0" w:firstColumn="1" w:lastColumn="0" w:noHBand="0" w:noVBand="1"/>
      </w:tblPr>
      <w:tblGrid>
        <w:gridCol w:w="6120"/>
        <w:gridCol w:w="3510"/>
      </w:tblGrid>
      <w:tr w:rsidR="00B152EA" w:rsidRPr="007478E1" w:rsidTr="00B152EA">
        <w:trPr>
          <w:trHeight w:val="262"/>
          <w:jc w:val="center"/>
        </w:trPr>
        <w:tc>
          <w:tcPr>
            <w:tcW w:w="6120" w:type="dxa"/>
          </w:tcPr>
          <w:p w:rsidR="00B152EA" w:rsidRPr="001B0088" w:rsidRDefault="00B152EA" w:rsidP="00B3574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udy</w:t>
            </w:r>
          </w:p>
        </w:tc>
        <w:tc>
          <w:tcPr>
            <w:tcW w:w="3510" w:type="dxa"/>
          </w:tcPr>
          <w:p w:rsidR="00B152EA" w:rsidRPr="001B0088" w:rsidRDefault="00B152EA" w:rsidP="00B3574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</w:t>
            </w:r>
            <w:r w:rsidRPr="001B008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riables</w:t>
            </w:r>
          </w:p>
        </w:tc>
      </w:tr>
      <w:tr w:rsidR="00B152EA" w:rsidRPr="007478E1" w:rsidTr="00B152EA">
        <w:trPr>
          <w:trHeight w:val="537"/>
          <w:jc w:val="center"/>
        </w:trPr>
        <w:tc>
          <w:tcPr>
            <w:tcW w:w="6120" w:type="dxa"/>
          </w:tcPr>
          <w:p w:rsidR="00B152EA" w:rsidRPr="00FB0C0B" w:rsidRDefault="00B152EA" w:rsidP="00B152EA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FB0C0B">
              <w:rPr>
                <w:rStyle w:val="markedcontent"/>
                <w:rFonts w:asciiTheme="majorBidi" w:hAnsiTheme="majorBidi" w:cstheme="majorBidi"/>
              </w:rPr>
              <w:t>Nakhaei</w:t>
            </w:r>
            <w:proofErr w:type="spellEnd"/>
            <w:r w:rsidRPr="00FB0C0B">
              <w:rPr>
                <w:rStyle w:val="markedcontent"/>
                <w:rFonts w:asciiTheme="majorBidi" w:hAnsiTheme="majorBidi" w:cstheme="majorBidi"/>
              </w:rPr>
              <w:t xml:space="preserve"> et al (2021)</w:t>
            </w:r>
            <w:r w:rsidRPr="00FB0C0B">
              <w:rPr>
                <w:rStyle w:val="markedcontent"/>
                <w:rFonts w:asciiTheme="majorBidi" w:hAnsiTheme="majorBidi" w:cstheme="majorBidi"/>
              </w:rPr>
              <w:fldChar w:fldCharType="begin">
                <w:fldData xml:space="preserve">PEVuZE5vdGU+PENpdGU+PEF1dGhvcj5OYWtoYWVpPC9BdXRob3I+PFllYXI+MjAyMTwvWWVhcj48
UmVjTnVtPjMxPC9SZWNOdW0+PERpc3BsYXlUZXh0PigxKTwvRGlzcGxheVRleHQ+PHJlY29yZD48
cmVjLW51bWJlcj4zMTwvcmVjLW51bWJlcj48Zm9yZWlnbi1rZXlzPjxrZXkgYXBwPSJFTiIgZGIt
aWQ9InAwd3hydmV2ZzBmcjBsZTB0ZjJ2YTJ6M3Z0c2Zzc3Bkc3RweCIgdGltZXN0YW1wPSIxNjcy
NTU0MzA5Ij4zMTwva2V5PjwvZm9yZWlnbi1rZXlzPjxyZWYtdHlwZSBuYW1lPSJKb3VybmFsIEFy
dGljbGUiPjE3PC9yZWYtdHlwZT48Y29udHJpYnV0b3JzPjxhdXRob3JzPjxhdXRob3I+TmFraGFl
aSwgSy48L2F1dGhvcj48YXV0aG9yPkphbGlsaWFuLCBILjwvYXV0aG9yPjxhdXRob3I+QXJhYi1a
b3phbmksIE0uPC9hdXRob3I+PGF1dGhvcj5IZXlkYXJpLCBTLjwvYXV0aG9yPjxhdXRob3I+VG9y
a3phZGVoLCBMLjwvYXV0aG9yPjxhdXRob3I+VGFqaSwgTS48L2F1dGhvcj48L2F1dGhvcnM+PC9j
b250cmlidXRvcnM+PGF1dGgtYWRkcmVzcz5EZXBhcnRtZW50IG9mIEFjY291bnRpbmcsIElzbGFt
aWMgQXphZCBVbml2ZXJzaXR5IEJpcmphbmQgQnJhbmNoLCBCaXJqYW5kLCBJcmFuLiYjeEQ7RGVw
YXJ0bWVudCBvZiBIZWFsdGggU2VydmljZXMgTWFuYWdlbWVudCwgU2Nob29sIG9mIFB1YmxpYyBI
ZWFsdGgsIEFodmF6IEp1bmRpc2hhcHVyIFVuaXZlcnNpdHkgb2YgTWVkaWNhbCBTY2llbmNlcywg
QWh2YXosIElyYW4uJiN4RDtTb2NpYWwgRGV0ZXJtaW5hbnRzIG9mIEhlYWx0aCBSZXNlYXJjaCBD
ZW50ZXIsIEJpcmphbmQgVW5pdmVyc2l0eSBvZiBNZWRpY2FsIFNjaWVuY2VzLCBCaXJqYW5kLCBJ
cmFuLiYjeEQ7VGFicml6IEhlYWx0aCBTZXJ2aWNlcyBNYW5hZ2VtZW50IFJlc2VhcmNoIENlbnRl
ciwgVGFicml6IFVuaXZlcnNpdHkgb2YgTWVkaWNhbCBTY2llbmNlcywgVGFicml6LCBJcmFuLiYj
eEQ7U3R1ZGVudCBSZXNlYXJjaCBDb21taXR0ZWUsIFRhYnJpeiBVbml2ZXJzaXR5IG9mIE1lZGlj
YWwgU2NpZW5jZXMsIFRhYnJpeiwgSXJhbi4mI3hEO0RlcHV0eSBvZiBNYW5hZ2VtZW50IERldmVs
b3BtZW50IGFuZCBSZXNvdXJjZXMsIEJpcmphbmQgVW5pdmVyc2l0eSBvZiBNZWRpY2FsIFNjaWVu
Y2VzLCBCaXJqYW5kLCBJcmFuLjwvYXV0aC1hZGRyZXNzPjx0aXRsZXM+PHRpdGxlPkRpcmVjdCBh
bmQgaW5kaXJlY3QgY29zdCBvZiBDT1ZJRC0xOSBwYXRpZW50cyBpbiBJcmFuPC90aXRsZT48c2Vj
b25kYXJ5LXRpdGxlPkhlYWx0aCBQb2xpY3kgVGVjaG5vbDwvc2Vjb25kYXJ5LXRpdGxlPjxhbHQt
dGl0bGU+SGVhbHRoIHBvbGljeSBhbmQgdGVjaG5vbG9neTwvYWx0LXRpdGxlPjwvdGl0bGVzPjxw
ZXJpb2RpY2FsPjxmdWxsLXRpdGxlPkhlYWx0aCBQb2xpY3kgVGVjaG5vbDwvZnVsbC10aXRsZT48
YWJici0xPkhlYWx0aCBwb2xpY3kgYW5kIHRlY2hub2xvZ3k8L2FiYnItMT48L3BlcmlvZGljYWw+
PGFsdC1wZXJpb2RpY2FsPjxmdWxsLXRpdGxlPkhlYWx0aCBQb2xpY3kgVGVjaG5vbDwvZnVsbC10
aXRsZT48YWJici0xPkhlYWx0aCBwb2xpY3kgYW5kIHRlY2hub2xvZ3k8L2FiYnItMT48L2FsdC1w
ZXJpb2RpY2FsPjxwYWdlcz4xMDA1NzI8L3BhZ2VzPjx2b2x1bWU+MTA8L3ZvbHVtZT48bnVtYmVy
PjQ8L251bWJlcj48ZWRpdGlvbj4yMDIxLzExLzE2PC9lZGl0aW9uPjxrZXl3b3Jkcz48a2V5d29y
ZD5Db3ZpZC0xOTwva2V5d29yZD48a2V5d29yZD5Db3N0IG9mIGlsbG5lc3M8L2tleXdvcmQ+PGtl
eXdvcmQ+RGlyZWN0IGNvc3Q8L2tleXdvcmQ+PGtleXdvcmQ+RWNvbm9taWMgYnVyZGVuPC9rZXl3
b3JkPjxrZXl3b3JkPkluZGlyZWN0IGNvc3Q8L2tleXdvcmQ+PC9rZXl3b3Jkcz48ZGF0ZXM+PHll
YXI+MjAyMTwveWVhcj48cHViLWRhdGVzPjxkYXRlPkRlYzwvZGF0ZT48L3B1Yi1kYXRlcz48L2Rh
dGVzPjxpc2JuPjIyMTEtODgzNyAoUHJpbnQpJiN4RDsyMjExLTg4Mzc8L2lzYm4+PGFjY2Vzc2lv
bi1udW0+MzQ3Nzc5ODg8L2FjY2Vzc2lvbi1udW0+PHVybHM+PC91cmxzPjxjdXN0b20yPlBNQzg1
NzQwODM8L2N1c3RvbTI+PGVsZWN0cm9uaWMtcmVzb3VyY2UtbnVtPjEwLjEwMTYvai5obHB0LjIw
MjEuMTAwNTc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Style w:val="markedcontent"/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Style w:val="markedcontent"/>
                <w:rFonts w:asciiTheme="majorBidi" w:hAnsiTheme="majorBidi" w:cstheme="majorBidi"/>
              </w:rPr>
              <w:fldChar w:fldCharType="begin">
                <w:fldData xml:space="preserve">PEVuZE5vdGU+PENpdGU+PEF1dGhvcj5OYWtoYWVpPC9BdXRob3I+PFllYXI+MjAyMTwvWWVhcj48
UmVjTnVtPjMxPC9SZWNOdW0+PERpc3BsYXlUZXh0PigxKTwvRGlzcGxheVRleHQ+PHJlY29yZD48
cmVjLW51bWJlcj4zMTwvcmVjLW51bWJlcj48Zm9yZWlnbi1rZXlzPjxrZXkgYXBwPSJFTiIgZGIt
aWQ9InAwd3hydmV2ZzBmcjBsZTB0ZjJ2YTJ6M3Z0c2Zzc3Bkc3RweCIgdGltZXN0YW1wPSIxNjcy
NTU0MzA5Ij4zMTwva2V5PjwvZm9yZWlnbi1rZXlzPjxyZWYtdHlwZSBuYW1lPSJKb3VybmFsIEFy
dGljbGUiPjE3PC9yZWYtdHlwZT48Y29udHJpYnV0b3JzPjxhdXRob3JzPjxhdXRob3I+TmFraGFl
aSwgSy48L2F1dGhvcj48YXV0aG9yPkphbGlsaWFuLCBILjwvYXV0aG9yPjxhdXRob3I+QXJhYi1a
b3phbmksIE0uPC9hdXRob3I+PGF1dGhvcj5IZXlkYXJpLCBTLjwvYXV0aG9yPjxhdXRob3I+VG9y
a3phZGVoLCBMLjwvYXV0aG9yPjxhdXRob3I+VGFqaSwgTS48L2F1dGhvcj48L2F1dGhvcnM+PC9j
b250cmlidXRvcnM+PGF1dGgtYWRkcmVzcz5EZXBhcnRtZW50IG9mIEFjY291bnRpbmcsIElzbGFt
aWMgQXphZCBVbml2ZXJzaXR5IEJpcmphbmQgQnJhbmNoLCBCaXJqYW5kLCBJcmFuLiYjeEQ7RGVw
YXJ0bWVudCBvZiBIZWFsdGggU2VydmljZXMgTWFuYWdlbWVudCwgU2Nob29sIG9mIFB1YmxpYyBI
ZWFsdGgsIEFodmF6IEp1bmRpc2hhcHVyIFVuaXZlcnNpdHkgb2YgTWVkaWNhbCBTY2llbmNlcywg
QWh2YXosIElyYW4uJiN4RDtTb2NpYWwgRGV0ZXJtaW5hbnRzIG9mIEhlYWx0aCBSZXNlYXJjaCBD
ZW50ZXIsIEJpcmphbmQgVW5pdmVyc2l0eSBvZiBNZWRpY2FsIFNjaWVuY2VzLCBCaXJqYW5kLCBJ
cmFuLiYjeEQ7VGFicml6IEhlYWx0aCBTZXJ2aWNlcyBNYW5hZ2VtZW50IFJlc2VhcmNoIENlbnRl
ciwgVGFicml6IFVuaXZlcnNpdHkgb2YgTWVkaWNhbCBTY2llbmNlcywgVGFicml6LCBJcmFuLiYj
eEQ7U3R1ZGVudCBSZXNlYXJjaCBDb21taXR0ZWUsIFRhYnJpeiBVbml2ZXJzaXR5IG9mIE1lZGlj
YWwgU2NpZW5jZXMsIFRhYnJpeiwgSXJhbi4mI3hEO0RlcHV0eSBvZiBNYW5hZ2VtZW50IERldmVs
b3BtZW50IGFuZCBSZXNvdXJjZXMsIEJpcmphbmQgVW5pdmVyc2l0eSBvZiBNZWRpY2FsIFNjaWVu
Y2VzLCBCaXJqYW5kLCBJcmFuLjwvYXV0aC1hZGRyZXNzPjx0aXRsZXM+PHRpdGxlPkRpcmVjdCBh
bmQgaW5kaXJlY3QgY29zdCBvZiBDT1ZJRC0xOSBwYXRpZW50cyBpbiBJcmFuPC90aXRsZT48c2Vj
b25kYXJ5LXRpdGxlPkhlYWx0aCBQb2xpY3kgVGVjaG5vbDwvc2Vjb25kYXJ5LXRpdGxlPjxhbHQt
dGl0bGU+SGVhbHRoIHBvbGljeSBhbmQgdGVjaG5vbG9neTwvYWx0LXRpdGxlPjwvdGl0bGVzPjxw
ZXJpb2RpY2FsPjxmdWxsLXRpdGxlPkhlYWx0aCBQb2xpY3kgVGVjaG5vbDwvZnVsbC10aXRsZT48
YWJici0xPkhlYWx0aCBwb2xpY3kgYW5kIHRlY2hub2xvZ3k8L2FiYnItMT48L3BlcmlvZGljYWw+
PGFsdC1wZXJpb2RpY2FsPjxmdWxsLXRpdGxlPkhlYWx0aCBQb2xpY3kgVGVjaG5vbDwvZnVsbC10
aXRsZT48YWJici0xPkhlYWx0aCBwb2xpY3kgYW5kIHRlY2hub2xvZ3k8L2FiYnItMT48L2FsdC1w
ZXJpb2RpY2FsPjxwYWdlcz4xMDA1NzI8L3BhZ2VzPjx2b2x1bWU+MTA8L3ZvbHVtZT48bnVtYmVy
PjQ8L251bWJlcj48ZWRpdGlvbj4yMDIxLzExLzE2PC9lZGl0aW9uPjxrZXl3b3Jkcz48a2V5d29y
ZD5Db3ZpZC0xOTwva2V5d29yZD48a2V5d29yZD5Db3N0IG9mIGlsbG5lc3M8L2tleXdvcmQ+PGtl
eXdvcmQ+RGlyZWN0IGNvc3Q8L2tleXdvcmQ+PGtleXdvcmQ+RWNvbm9taWMgYnVyZGVuPC9rZXl3
b3JkPjxrZXl3b3JkPkluZGlyZWN0IGNvc3Q8L2tleXdvcmQ+PC9rZXl3b3Jkcz48ZGF0ZXM+PHll
YXI+MjAyMTwveWVhcj48cHViLWRhdGVzPjxkYXRlPkRlYzwvZGF0ZT48L3B1Yi1kYXRlcz48L2Rh
dGVzPjxpc2JuPjIyMTEtODgzNyAoUHJpbnQpJiN4RDsyMjExLTg4Mzc8L2lzYm4+PGFjY2Vzc2lv
bi1udW0+MzQ3Nzc5ODg8L2FjY2Vzc2lvbi1udW0+PHVybHM+PC91cmxzPjxjdXN0b20yPlBNQzg1
NzQwODM8L2N1c3RvbTI+PGVsZWN0cm9uaWMtcmVzb3VyY2UtbnVtPjEwLjEwMTYvai5obHB0LjIw
MjEuMTAwNTc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Style w:val="markedcontent"/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Style w:val="markedcontent"/>
                <w:rFonts w:asciiTheme="majorBidi" w:hAnsiTheme="majorBidi" w:cstheme="majorBidi"/>
              </w:rPr>
            </w:r>
            <w:r>
              <w:rPr>
                <w:rStyle w:val="markedcontent"/>
                <w:rFonts w:asciiTheme="majorBidi" w:hAnsiTheme="majorBidi" w:cstheme="majorBidi"/>
              </w:rPr>
              <w:fldChar w:fldCharType="end"/>
            </w:r>
            <w:r w:rsidRPr="00FB0C0B">
              <w:rPr>
                <w:rStyle w:val="markedcontent"/>
                <w:rFonts w:asciiTheme="majorBidi" w:hAnsiTheme="majorBidi" w:cstheme="majorBidi"/>
              </w:rPr>
              <w:fldChar w:fldCharType="separate"/>
            </w:r>
            <w:r>
              <w:rPr>
                <w:rStyle w:val="markedcontent"/>
                <w:rFonts w:asciiTheme="majorBidi" w:hAnsiTheme="majorBidi" w:cstheme="majorBidi"/>
                <w:noProof/>
              </w:rPr>
              <w:t>(1)</w:t>
            </w:r>
            <w:r w:rsidRPr="00FB0C0B">
              <w:rPr>
                <w:rStyle w:val="markedcontent"/>
                <w:rFonts w:asciiTheme="majorBidi" w:hAnsiTheme="majorBidi" w:cstheme="majorBidi"/>
              </w:rPr>
              <w:fldChar w:fldCharType="end"/>
            </w:r>
          </w:p>
          <w:p w:rsidR="00B152EA" w:rsidRPr="00FB0C0B" w:rsidRDefault="00B152EA" w:rsidP="00B357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 xml:space="preserve">Type of </w:t>
            </w:r>
            <w:r>
              <w:rPr>
                <w:rFonts w:asciiTheme="majorBidi" w:hAnsiTheme="majorBidi" w:cstheme="majorBidi"/>
              </w:rPr>
              <w:t>Insurance</w:t>
            </w:r>
          </w:p>
        </w:tc>
      </w:tr>
      <w:tr w:rsidR="00B152EA" w:rsidRPr="007478E1" w:rsidTr="00B152EA">
        <w:trPr>
          <w:trHeight w:val="305"/>
          <w:jc w:val="center"/>
        </w:trPr>
        <w:tc>
          <w:tcPr>
            <w:tcW w:w="6120" w:type="dxa"/>
          </w:tcPr>
          <w:p w:rsidR="00B152EA" w:rsidRPr="00FB0C0B" w:rsidRDefault="00B152EA" w:rsidP="00B152EA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FB0C0B">
              <w:rPr>
                <w:rStyle w:val="markedcontent"/>
                <w:rFonts w:asciiTheme="majorBidi" w:hAnsiTheme="majorBidi" w:cstheme="majorBidi"/>
              </w:rPr>
              <w:t>Nakhaei</w:t>
            </w:r>
            <w:proofErr w:type="spellEnd"/>
            <w:r w:rsidRPr="00FB0C0B">
              <w:rPr>
                <w:rStyle w:val="markedcontent"/>
                <w:rFonts w:asciiTheme="majorBidi" w:hAnsiTheme="majorBidi" w:cstheme="majorBidi"/>
              </w:rPr>
              <w:t xml:space="preserve"> et al (2021)</w:t>
            </w:r>
            <w:r w:rsidRPr="00FB0C0B">
              <w:rPr>
                <w:rStyle w:val="markedcontent"/>
                <w:rFonts w:asciiTheme="majorBidi" w:hAnsiTheme="majorBidi" w:cstheme="majorBidi"/>
              </w:rPr>
              <w:fldChar w:fldCharType="begin">
                <w:fldData xml:space="preserve">PEVuZE5vdGU+PENpdGU+PEF1dGhvcj5OYWtoYWVpPC9BdXRob3I+PFllYXI+MjAyMTwvWWVhcj48
UmVjTnVtPjMxPC9SZWNOdW0+PERpc3BsYXlUZXh0PigxKTwvRGlzcGxheVRleHQ+PHJlY29yZD48
cmVjLW51bWJlcj4zMTwvcmVjLW51bWJlcj48Zm9yZWlnbi1rZXlzPjxrZXkgYXBwPSJFTiIgZGIt
aWQ9InAwd3hydmV2ZzBmcjBsZTB0ZjJ2YTJ6M3Z0c2Zzc3Bkc3RweCIgdGltZXN0YW1wPSIxNjcy
NTU0MzA5Ij4zMTwva2V5PjwvZm9yZWlnbi1rZXlzPjxyZWYtdHlwZSBuYW1lPSJKb3VybmFsIEFy
dGljbGUiPjE3PC9yZWYtdHlwZT48Y29udHJpYnV0b3JzPjxhdXRob3JzPjxhdXRob3I+TmFraGFl
aSwgSy48L2F1dGhvcj48YXV0aG9yPkphbGlsaWFuLCBILjwvYXV0aG9yPjxhdXRob3I+QXJhYi1a
b3phbmksIE0uPC9hdXRob3I+PGF1dGhvcj5IZXlkYXJpLCBTLjwvYXV0aG9yPjxhdXRob3I+VG9y
a3phZGVoLCBMLjwvYXV0aG9yPjxhdXRob3I+VGFqaSwgTS48L2F1dGhvcj48L2F1dGhvcnM+PC9j
b250cmlidXRvcnM+PGF1dGgtYWRkcmVzcz5EZXBhcnRtZW50IG9mIEFjY291bnRpbmcsIElzbGFt
aWMgQXphZCBVbml2ZXJzaXR5IEJpcmphbmQgQnJhbmNoLCBCaXJqYW5kLCBJcmFuLiYjeEQ7RGVw
YXJ0bWVudCBvZiBIZWFsdGggU2VydmljZXMgTWFuYWdlbWVudCwgU2Nob29sIG9mIFB1YmxpYyBI
ZWFsdGgsIEFodmF6IEp1bmRpc2hhcHVyIFVuaXZlcnNpdHkgb2YgTWVkaWNhbCBTY2llbmNlcywg
QWh2YXosIElyYW4uJiN4RDtTb2NpYWwgRGV0ZXJtaW5hbnRzIG9mIEhlYWx0aCBSZXNlYXJjaCBD
ZW50ZXIsIEJpcmphbmQgVW5pdmVyc2l0eSBvZiBNZWRpY2FsIFNjaWVuY2VzLCBCaXJqYW5kLCBJ
cmFuLiYjeEQ7VGFicml6IEhlYWx0aCBTZXJ2aWNlcyBNYW5hZ2VtZW50IFJlc2VhcmNoIENlbnRl
ciwgVGFicml6IFVuaXZlcnNpdHkgb2YgTWVkaWNhbCBTY2llbmNlcywgVGFicml6LCBJcmFuLiYj
eEQ7U3R1ZGVudCBSZXNlYXJjaCBDb21taXR0ZWUsIFRhYnJpeiBVbml2ZXJzaXR5IG9mIE1lZGlj
YWwgU2NpZW5jZXMsIFRhYnJpeiwgSXJhbi4mI3hEO0RlcHV0eSBvZiBNYW5hZ2VtZW50IERldmVs
b3BtZW50IGFuZCBSZXNvdXJjZXMsIEJpcmphbmQgVW5pdmVyc2l0eSBvZiBNZWRpY2FsIFNjaWVu
Y2VzLCBCaXJqYW5kLCBJcmFuLjwvYXV0aC1hZGRyZXNzPjx0aXRsZXM+PHRpdGxlPkRpcmVjdCBh
bmQgaW5kaXJlY3QgY29zdCBvZiBDT1ZJRC0xOSBwYXRpZW50cyBpbiBJcmFuPC90aXRsZT48c2Vj
b25kYXJ5LXRpdGxlPkhlYWx0aCBQb2xpY3kgVGVjaG5vbDwvc2Vjb25kYXJ5LXRpdGxlPjxhbHQt
dGl0bGU+SGVhbHRoIHBvbGljeSBhbmQgdGVjaG5vbG9neTwvYWx0LXRpdGxlPjwvdGl0bGVzPjxw
ZXJpb2RpY2FsPjxmdWxsLXRpdGxlPkhlYWx0aCBQb2xpY3kgVGVjaG5vbDwvZnVsbC10aXRsZT48
YWJici0xPkhlYWx0aCBwb2xpY3kgYW5kIHRlY2hub2xvZ3k8L2FiYnItMT48L3BlcmlvZGljYWw+
PGFsdC1wZXJpb2RpY2FsPjxmdWxsLXRpdGxlPkhlYWx0aCBQb2xpY3kgVGVjaG5vbDwvZnVsbC10
aXRsZT48YWJici0xPkhlYWx0aCBwb2xpY3kgYW5kIHRlY2hub2xvZ3k8L2FiYnItMT48L2FsdC1w
ZXJpb2RpY2FsPjxwYWdlcz4xMDA1NzI8L3BhZ2VzPjx2b2x1bWU+MTA8L3ZvbHVtZT48bnVtYmVy
PjQ8L251bWJlcj48ZWRpdGlvbj4yMDIxLzExLzE2PC9lZGl0aW9uPjxrZXl3b3Jkcz48a2V5d29y
ZD5Db3ZpZC0xOTwva2V5d29yZD48a2V5d29yZD5Db3N0IG9mIGlsbG5lc3M8L2tleXdvcmQ+PGtl
eXdvcmQ+RGlyZWN0IGNvc3Q8L2tleXdvcmQ+PGtleXdvcmQ+RWNvbm9taWMgYnVyZGVuPC9rZXl3
b3JkPjxrZXl3b3JkPkluZGlyZWN0IGNvc3Q8L2tleXdvcmQ+PC9rZXl3b3Jkcz48ZGF0ZXM+PHll
YXI+MjAyMTwveWVhcj48cHViLWRhdGVzPjxkYXRlPkRlYzwvZGF0ZT48L3B1Yi1kYXRlcz48L2Rh
dGVzPjxpc2JuPjIyMTEtODgzNyAoUHJpbnQpJiN4RDsyMjExLTg4Mzc8L2lzYm4+PGFjY2Vzc2lv
bi1udW0+MzQ3Nzc5ODg8L2FjY2Vzc2lvbi1udW0+PHVybHM+PC91cmxzPjxjdXN0b20yPlBNQzg1
NzQwODM8L2N1c3RvbTI+PGVsZWN0cm9uaWMtcmVzb3VyY2UtbnVtPjEwLjEwMTYvai5obHB0LjIw
MjEuMTAwNTc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Style w:val="markedcontent"/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Style w:val="markedcontent"/>
                <w:rFonts w:asciiTheme="majorBidi" w:hAnsiTheme="majorBidi" w:cstheme="majorBidi"/>
              </w:rPr>
              <w:fldChar w:fldCharType="begin">
                <w:fldData xml:space="preserve">PEVuZE5vdGU+PENpdGU+PEF1dGhvcj5OYWtoYWVpPC9BdXRob3I+PFllYXI+MjAyMTwvWWVhcj48
UmVjTnVtPjMxPC9SZWNOdW0+PERpc3BsYXlUZXh0PigxKTwvRGlzcGxheVRleHQ+PHJlY29yZD48
cmVjLW51bWJlcj4zMTwvcmVjLW51bWJlcj48Zm9yZWlnbi1rZXlzPjxrZXkgYXBwPSJFTiIgZGIt
aWQ9InAwd3hydmV2ZzBmcjBsZTB0ZjJ2YTJ6M3Z0c2Zzc3Bkc3RweCIgdGltZXN0YW1wPSIxNjcy
NTU0MzA5Ij4zMTwva2V5PjwvZm9yZWlnbi1rZXlzPjxyZWYtdHlwZSBuYW1lPSJKb3VybmFsIEFy
dGljbGUiPjE3PC9yZWYtdHlwZT48Y29udHJpYnV0b3JzPjxhdXRob3JzPjxhdXRob3I+TmFraGFl
aSwgSy48L2F1dGhvcj48YXV0aG9yPkphbGlsaWFuLCBILjwvYXV0aG9yPjxhdXRob3I+QXJhYi1a
b3phbmksIE0uPC9hdXRob3I+PGF1dGhvcj5IZXlkYXJpLCBTLjwvYXV0aG9yPjxhdXRob3I+VG9y
a3phZGVoLCBMLjwvYXV0aG9yPjxhdXRob3I+VGFqaSwgTS48L2F1dGhvcj48L2F1dGhvcnM+PC9j
b250cmlidXRvcnM+PGF1dGgtYWRkcmVzcz5EZXBhcnRtZW50IG9mIEFjY291bnRpbmcsIElzbGFt
aWMgQXphZCBVbml2ZXJzaXR5IEJpcmphbmQgQnJhbmNoLCBCaXJqYW5kLCBJcmFuLiYjeEQ7RGVw
YXJ0bWVudCBvZiBIZWFsdGggU2VydmljZXMgTWFuYWdlbWVudCwgU2Nob29sIG9mIFB1YmxpYyBI
ZWFsdGgsIEFodmF6IEp1bmRpc2hhcHVyIFVuaXZlcnNpdHkgb2YgTWVkaWNhbCBTY2llbmNlcywg
QWh2YXosIElyYW4uJiN4RDtTb2NpYWwgRGV0ZXJtaW5hbnRzIG9mIEhlYWx0aCBSZXNlYXJjaCBD
ZW50ZXIsIEJpcmphbmQgVW5pdmVyc2l0eSBvZiBNZWRpY2FsIFNjaWVuY2VzLCBCaXJqYW5kLCBJ
cmFuLiYjeEQ7VGFicml6IEhlYWx0aCBTZXJ2aWNlcyBNYW5hZ2VtZW50IFJlc2VhcmNoIENlbnRl
ciwgVGFicml6IFVuaXZlcnNpdHkgb2YgTWVkaWNhbCBTY2llbmNlcywgVGFicml6LCBJcmFuLiYj
eEQ7U3R1ZGVudCBSZXNlYXJjaCBDb21taXR0ZWUsIFRhYnJpeiBVbml2ZXJzaXR5IG9mIE1lZGlj
YWwgU2NpZW5jZXMsIFRhYnJpeiwgSXJhbi4mI3hEO0RlcHV0eSBvZiBNYW5hZ2VtZW50IERldmVs
b3BtZW50IGFuZCBSZXNvdXJjZXMsIEJpcmphbmQgVW5pdmVyc2l0eSBvZiBNZWRpY2FsIFNjaWVu
Y2VzLCBCaXJqYW5kLCBJcmFuLjwvYXV0aC1hZGRyZXNzPjx0aXRsZXM+PHRpdGxlPkRpcmVjdCBh
bmQgaW5kaXJlY3QgY29zdCBvZiBDT1ZJRC0xOSBwYXRpZW50cyBpbiBJcmFuPC90aXRsZT48c2Vj
b25kYXJ5LXRpdGxlPkhlYWx0aCBQb2xpY3kgVGVjaG5vbDwvc2Vjb25kYXJ5LXRpdGxlPjxhbHQt
dGl0bGU+SGVhbHRoIHBvbGljeSBhbmQgdGVjaG5vbG9neTwvYWx0LXRpdGxlPjwvdGl0bGVzPjxw
ZXJpb2RpY2FsPjxmdWxsLXRpdGxlPkhlYWx0aCBQb2xpY3kgVGVjaG5vbDwvZnVsbC10aXRsZT48
YWJici0xPkhlYWx0aCBwb2xpY3kgYW5kIHRlY2hub2xvZ3k8L2FiYnItMT48L3BlcmlvZGljYWw+
PGFsdC1wZXJpb2RpY2FsPjxmdWxsLXRpdGxlPkhlYWx0aCBQb2xpY3kgVGVjaG5vbDwvZnVsbC10
aXRsZT48YWJici0xPkhlYWx0aCBwb2xpY3kgYW5kIHRlY2hub2xvZ3k8L2FiYnItMT48L2FsdC1w
ZXJpb2RpY2FsPjxwYWdlcz4xMDA1NzI8L3BhZ2VzPjx2b2x1bWU+MTA8L3ZvbHVtZT48bnVtYmVy
PjQ8L251bWJlcj48ZWRpdGlvbj4yMDIxLzExLzE2PC9lZGl0aW9uPjxrZXl3b3Jkcz48a2V5d29y
ZD5Db3ZpZC0xOTwva2V5d29yZD48a2V5d29yZD5Db3N0IG9mIGlsbG5lc3M8L2tleXdvcmQ+PGtl
eXdvcmQ+RGlyZWN0IGNvc3Q8L2tleXdvcmQ+PGtleXdvcmQ+RWNvbm9taWMgYnVyZGVuPC9rZXl3
b3JkPjxrZXl3b3JkPkluZGlyZWN0IGNvc3Q8L2tleXdvcmQ+PC9rZXl3b3Jkcz48ZGF0ZXM+PHll
YXI+MjAyMTwveWVhcj48cHViLWRhdGVzPjxkYXRlPkRlYzwvZGF0ZT48L3B1Yi1kYXRlcz48L2Rh
dGVzPjxpc2JuPjIyMTEtODgzNyAoUHJpbnQpJiN4RDsyMjExLTg4Mzc8L2lzYm4+PGFjY2Vzc2lv
bi1udW0+MzQ3Nzc5ODg8L2FjY2Vzc2lvbi1udW0+PHVybHM+PC91cmxzPjxjdXN0b20yPlBNQzg1
NzQwODM8L2N1c3RvbTI+PGVsZWN0cm9uaWMtcmVzb3VyY2UtbnVtPjEwLjEwMTYvai5obHB0LjIw
MjEuMTAwNTc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Style w:val="markedcontent"/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Style w:val="markedcontent"/>
                <w:rFonts w:asciiTheme="majorBidi" w:hAnsiTheme="majorBidi" w:cstheme="majorBidi"/>
              </w:rPr>
            </w:r>
            <w:r>
              <w:rPr>
                <w:rStyle w:val="markedcontent"/>
                <w:rFonts w:asciiTheme="majorBidi" w:hAnsiTheme="majorBidi" w:cstheme="majorBidi"/>
              </w:rPr>
              <w:fldChar w:fldCharType="end"/>
            </w:r>
            <w:r w:rsidRPr="00FB0C0B">
              <w:rPr>
                <w:rStyle w:val="markedcontent"/>
                <w:rFonts w:asciiTheme="majorBidi" w:hAnsiTheme="majorBidi" w:cstheme="majorBidi"/>
              </w:rPr>
              <w:fldChar w:fldCharType="separate"/>
            </w:r>
            <w:r>
              <w:rPr>
                <w:rStyle w:val="markedcontent"/>
                <w:rFonts w:asciiTheme="majorBidi" w:hAnsiTheme="majorBidi" w:cstheme="majorBidi"/>
                <w:noProof/>
              </w:rPr>
              <w:t>(1)</w:t>
            </w:r>
            <w:r w:rsidRPr="00FB0C0B">
              <w:rPr>
                <w:rStyle w:val="markedcontent"/>
                <w:rFonts w:asciiTheme="majorBidi" w:hAnsiTheme="majorBidi" w:cstheme="majorBidi"/>
              </w:rPr>
              <w:fldChar w:fldCharType="end"/>
            </w:r>
            <w:r w:rsidRPr="00FB0C0B">
              <w:rPr>
                <w:rStyle w:val="markedcontent"/>
                <w:rFonts w:asciiTheme="majorBidi" w:hAnsiTheme="majorBidi" w:cstheme="majorBidi"/>
              </w:rPr>
              <w:t xml:space="preserve">, </w:t>
            </w:r>
            <w:r w:rsidRPr="00FB0C0B">
              <w:rPr>
                <w:rFonts w:asciiTheme="majorBidi" w:hAnsiTheme="majorBidi" w:cstheme="majorBidi"/>
              </w:rPr>
              <w:t>Li et al (2020)</w:t>
            </w:r>
            <w:r w:rsidRPr="00FB0C0B">
              <w:rPr>
                <w:rFonts w:asciiTheme="majorBidi" w:hAnsiTheme="majorBidi" w:cstheme="majorBidi"/>
              </w:rPr>
              <w:fldChar w:fldCharType="begin">
                <w:fldData xml:space="preserve">PEVuZE5vdGU+PENpdGU+PEF1dGhvcj5MaTwvQXV0aG9yPjxZZWFyPjIwMjA8L1llYXI+PFJlY051
bT4yODwvUmVjTnVtPjxEaXNwbGF5VGV4dD4oMik8L0Rpc3BsYXlUZXh0PjxyZWNvcmQ+PHJlYy1u
dW1iZXI+Mjg8L3JlYy1udW1iZXI+PGZvcmVpZ24ta2V5cz48a2V5IGFwcD0iRU4iIGRiLWlkPSJw
MHd4cnZldmcwZnIwbGUwdGYydmEyejN2dHNmc3NwZHN0cHgiIHRpbWVzdGFtcD0iMTY3MjU1NDMw
OSI+Mjg8L2tleT48L2ZvcmVpZ24ta2V5cz48cmVmLXR5cGUgbmFtZT0iSm91cm5hbCBBcnRpY2xl
Ij4xNzwvcmVmLXR5cGU+PGNvbnRyaWJ1dG9ycz48YXV0aG9ycz48YXV0aG9yPkxpLCBYLiBaLjwv
YXV0aG9yPjxhdXRob3I+SmluLCBGLjwvYXV0aG9yPjxhdXRob3I+WmhhbmcsIEouIEcuPC9hdXRo
b3I+PGF1dGhvcj5EZW5nLCBZLiBGLjwvYXV0aG9yPjxhdXRob3I+U2h1LCBXLjwvYXV0aG9yPjxh
dXRob3I+UWluLCBKLiBNLjwvYXV0aG9yPjxhdXRob3I+TWEsIFguPC9hdXRob3I+PGF1dGhvcj5Q
YW5nLCBZLjwvYXV0aG9yPjwvYXV0aG9ycz48L2NvbnRyaWJ1dG9ycz48YXV0aC1hZGRyZXNzPlNj
aG9vbCBvZiBQdWJsaWMgSGVhbHRoLCBDaGVlbG9vIENvbGxlZ2Ugb2YgTWVkaWNpbmUsIFNoYW5k
b25nIFVuaXZlcnNpdHksIEppbmFuLCBQZW9wbGUmYXBvcztzIFJlcHVibGljIG9mIENoaW5hLiYj
eEQ7UHJvdmluY2lhbCBLZXkgTGFib3JhdG9yeSBmb3IgUmVzcGlyYXRvcnkgSW5mZWN0aW91cyBE
aXNlYXNlcyBpbiBTaGFuZG9uZywgU2hhbmRvbmcgUHJvdmluY2lhbCBDaGVzdCBIb3NwaXRhbCwg
Q2hlZWxvbyBDb2xsZWdlIG9mIE1lZGljaW5lLCBTaGFuZG9uZyBVbml2ZXJzaXR5LCBKaW5hbiwg
UGVvcGxlJmFwb3M7cyBSZXB1YmxpYyBvZiBDaGluY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mI3hE
O0RlcGFydG1lbnQgb2YgUGxhbm5pbmcgYW5kIEZpbmFuY2UsIFNoYW5kb25nIFByb3ZpbmNpYWwg
Q2hlc3QgSG9zcGl0YWwsIENoZWVsb28gQ29sbGVnZSBvZiBNZWRpY2luZSwgU2hhbmRvbmcgVW5p
dmVyc2l0eSwgSmluYW4sIFBlb3BsZSZhcG9zO3MgUmVwdWJsaWMgb2YgQ2hpbmEuJiN4RDtOYXRp
b25hbCBDbGluaWNhbCBMYWJvcmF0b3J5IG9uIFR1YmVyY3Vsb3NpcywgQmVpamluZyBLZXkgbGFi
b3JhdG9yeSBvbiBEcnVnLXJlc2lzdGFudCBUdWJlcmN1bG9zaXMgUmVzZWFyY2gsIEJlaWppbmcg
Q2hlc3QgSG9zcGl0YWwsIENhcGl0YWwgTWVkaWNhbCBVbml2ZXJzaXR5LCBCZWlqaW5nIFR1YmVy
Y3Vsb3NpcyBhbmQgVGhvcmFjaWMgVHVtb3IgSW5zdGl0dXRlLCBObyA5LCBCZWlndWFuIFN0cmVl
dCwgVG9uZ3pob3UgRGlzdHJpY3QsIEJlaWppbmcsIDEwMTE0OSwgUGVvcGxlJmFwb3M7cyBSZXB1
YmxpYyBvZiBDaGluYS4mI3hEO1NjaG9vbCBvZiBQdWJsaWMgSGVhbHRoLCBDaGVlbG9vIENvbGxl
Z2Ugb2YgTWVkaWNpbmUsIFNoYW5kb25nIFVuaXZlcnNpdHksIEppbmFuLCBQZW9wbGUmYXBvcztz
IFJlcHVibGljIG9mIENoaW5hLiBteDc5QGhvdG1haWwuY29tLiYjeEQ7UHJvdmluY2lhbCBLZXkg
TGFib3JhdG9yeSBmb3IgUmVzcGlyYXRvcnkgSW5mZWN0aW91cyBEaXNlYXNlcyBpbiBTaGFuZG9u
ZywgU2hhbmRvbmcgUHJvdmluY2lhbCBDaGVzdCBIb3NwaXRhbCwgQ2hlZWxvbyBDb2xsZWdlIG9m
IE1lZGljaW5lLCBTaGFuZG9uZyBVbml2ZXJzaXR5LCBKaW5hbiwgUGVvcGxlJmFwb3M7cyBSZXB1
YmxpYyBvZiBDaGluYS4gbXg3OUBob3RtYWlsLmNvb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gbXg3
OUBob3RtYWlsLmNvbS4mI3hEO05hdGlvbmFsIENsaW5pY2FsIExhYm9yYXRvcnkgb24gVHViZXJj
dWxvc2lzLCBCZWlqaW5nIEtleSBsYWJvcmF0b3J5IG9uIERydWctcmVzaXN0YW50IFR1YmVyY3Vs
b3NpcyBSZXNlYXJjaCwgQmVpamluZyBDaGVzdCBIb3NwaXRhbCwgQ2FwaXRhbCBNZWRpY2FsIFVu
aXZlcnNpdHksIEJlaWppbmcgVHViZXJjdWxvc2lzIGFuZCBUaG9yYWNpYyBUdW1vciBJbnN0aXR1
dGUsIE5vIDksIEJlaWd1YW4gU3RyZWV0LCBUb25nemhvdSBEaXN0cmljdCwgQmVpamluZywgMTAx
MTQ5LCBQZW9wbGUmYXBvcztzIFJlcHVibGljIG9mIENoaW5hLiBwYW5neXVwb3VuZEAxNjMuY29t
LjwvYXV0aC1hZGRyZXNzPjx0aXRsZXM+PHRpdGxlPlRyZWF0bWVudCBvZiBjb3JvbmF2aXJ1cyBk
aXNlYXNlIDIwMTkgaW4gU2hhbmRvbmcsIENoaW5hOiBhIGNvc3QgYW5kIGFmZm9yZGFiaWxpdHkg
YW5hbHlzaXM8L3RpdGxlPjxzZWNvbmRhcnktdGl0bGU+SW5mZWN0IERpcyBQb3ZlcnR5PC9zZWNv
bmRhcnktdGl0bGU+PGFsdC10aXRsZT5JbmZlY3Rpb3VzIGRpc2Vhc2VzIG9mIHBvdmVydHk8L2Fs
dC10aXRsZT48L3RpdGxlcz48cGVyaW9kaWNhbD48ZnVsbC10aXRsZT5JbmZlY3QgRGlzIFBvdmVy
dHk8L2Z1bGwtdGl0bGU+PGFiYnItMT5JbmZlY3Rpb3VzIGRpc2Vhc2VzIG9mIHBvdmVydHk8L2Fi
YnItMT48L3BlcmlvZGljYWw+PGFsdC1wZXJpb2RpY2FsPjxmdWxsLXRpdGxlPkluZmVjdCBEaXMg
UG92ZXJ0eTwvZnVsbC10aXRsZT48YWJici0xPkluZmVjdGlvdXMgZGlzZWFzZXMgb2YgcG92ZXJ0
eTwvYWJici0xPjwvYWx0LXBlcmlvZGljYWw+PHBhZ2VzPjc4PC9wYWdlcz48dm9sdW1lPjk8L3Zv
bHVtZT48bnVtYmVyPjE8L251bWJlcj48ZWRpdGlvbj4yMDIwLzA3LzAxPC9lZGl0aW9uPjxrZXl3
b3Jkcz48a2V5d29yZD5BZG9sZXNjZW50PC9rZXl3b3JkPjxrZXl3b3JkPkFkdWx0PC9rZXl3b3Jk
PjxrZXl3b3JkPkFnZWQ8L2tleXdvcmQ+PGtleXdvcmQ+KkJldGFjb3JvbmF2aXJ1czwva2V5d29y
ZD48a2V5d29yZD5Db3ZpZC0xOTwva2V5d29yZD48a2V5d29yZD5DaGlsZDwva2V5d29yZD48a2V5
d29yZD5DaGlsZCwgUHJlc2Nob29sPC9rZXl3b3JkPjxrZXl3b3JkPkNoaW5hPC9rZXl3b3JkPjxr
ZXl3b3JkPipDb3JvbmF2aXJ1cyBJbmZlY3Rpb25zL2Vjb25vbWljcy9lcGlkZW1pb2xvZ3kvdGhl
cmFweTwva2V5d29yZD48a2V5d29yZD5GZW1hbGU8L2tleXdvcmQ+PGtleXdvcmQ+SGVhbHRoIENh
cmUgQ29zdHMvKnN0YXRpc3RpY3MgJmFtcDsgbnVtZXJpY2FsIGRhdGE8L2tleXdvcmQ+PGtleXdv
cmQ+SGVhbHRoIEV4cGVuZGl0dXJlcy8qc3RhdGlzdGljcyAmYW1wOyBudW1lcmljYWwgZGF0YTwv
a2V5d29yZD48a2V5d29yZD5IdW1hbnM8L2tleXdvcmQ+PGtleXdvcmQ+SW5mYW50PC9rZXl3b3Jk
PjxrZXl3b3JkPkluZmFudCwgTmV3Ym9ybjwva2V5d29yZD48a2V5d29yZD5NYWxlPC9rZXl3b3Jk
PjxrZXl3b3JkPk1pZGRsZSBBZ2VkPC9rZXl3b3JkPjxrZXl3b3JkPk1vZGVscywgRWNvbm9taWM8
L2tleXdvcmQ+PGtleXdvcmQ+TmF0aW9uYWwgSGVhbHRoIFByb2dyYW1zL2Vjb25vbWljczwva2V5
d29yZD48a2V5d29yZD4qUGFuZGVtaWNzL2Vjb25vbWljczwva2V5d29yZD48a2V5d29yZD4qUG5l
dW1vbmlhLCBWaXJhbC9lY29ub21pY3MvZXBpZGVtaW9sb2d5L3RoZXJhcHk8L2tleXdvcmQ+PGtl
eXdvcmQ+UmV0cm9zcGVjdGl2ZSBTdHVkaWVzPC9rZXl3b3JkPjxrZXl3b3JkPlJ1cmFsIFBvcHVs
YXRpb248L2tleXdvcmQ+PGtleXdvcmQ+U0FSUy1Db1YtMjwva2V5d29yZD48a2V5d29yZD5Zb3Vu
ZyBBZHVsdDwva2V5d29yZD48a2V5d29yZD5BZmZvcmRhYmlsaXR5PC9rZXl3b3JkPjxrZXl3b3Jk
PkNvc3Q8L2tleXdvcmQ+PGtleXdvcmQ+VHJlYXRtZW50PC9rZXl3b3JkPjwva2V5d29yZHM+PGRh
dGVzPjx5ZWFyPjIwMjA8L3llYXI+PHB1Yi1kYXRlcz48ZGF0ZT5KdW4gMjk8L2RhdGU+PC9wdWIt
ZGF0ZXM+PC9kYXRlcz48aXNibj4yMDk1LTUxNjIgKFByaW50KSYjeEQ7MjA0OS05OTU3PC9pc2Ju
PjxhY2Nlc3Npb24tbnVtPjMyNjAwNDI2PC9hY2Nlc3Npb24tbnVtPjx1cmxzPjwvdXJscz48Y3Vz
dG9tMj5QTUM3MzIyNzE0PC9jdXN0b20yPjxlbGVjdHJvbmljLXJlc291cmNlLW51bT4xMC4xMTg2
L3M0MDI0OS0wMjAtMDA2ODkt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MaTwvQXV0aG9yPjxZZWFyPjIwMjA8L1llYXI+PFJlY051
bT4yODwvUmVjTnVtPjxEaXNwbGF5VGV4dD4oMik8L0Rpc3BsYXlUZXh0PjxyZWNvcmQ+PHJlYy1u
dW1iZXI+Mjg8L3JlYy1udW1iZXI+PGZvcmVpZ24ta2V5cz48a2V5IGFwcD0iRU4iIGRiLWlkPSJw
MHd4cnZldmcwZnIwbGUwdGYydmEyejN2dHNmc3NwZHN0cHgiIHRpbWVzdGFtcD0iMTY3MjU1NDMw
OSI+Mjg8L2tleT48L2ZvcmVpZ24ta2V5cz48cmVmLXR5cGUgbmFtZT0iSm91cm5hbCBBcnRpY2xl
Ij4xNzwvcmVmLXR5cGU+PGNvbnRyaWJ1dG9ycz48YXV0aG9ycz48YXV0aG9yPkxpLCBYLiBaLjwv
YXV0aG9yPjxhdXRob3I+SmluLCBGLjwvYXV0aG9yPjxhdXRob3I+WmhhbmcsIEouIEcuPC9hdXRo
b3I+PGF1dGhvcj5EZW5nLCBZLiBGLjwvYXV0aG9yPjxhdXRob3I+U2h1LCBXLjwvYXV0aG9yPjxh
dXRob3I+UWluLCBKLiBNLjwvYXV0aG9yPjxhdXRob3I+TWEsIFguPC9hdXRob3I+PGF1dGhvcj5Q
YW5nLCBZLjwvYXV0aG9yPjwvYXV0aG9ycz48L2NvbnRyaWJ1dG9ycz48YXV0aC1hZGRyZXNzPlNj
aG9vbCBvZiBQdWJsaWMgSGVhbHRoLCBDaGVlbG9vIENvbGxlZ2Ugb2YgTWVkaWNpbmUsIFNoYW5k
b25nIFVuaXZlcnNpdHksIEppbmFuLCBQZW9wbGUmYXBvcztzIFJlcHVibGljIG9mIENoaW5hLiYj
eEQ7UHJvdmluY2lhbCBLZXkgTGFib3JhdG9yeSBmb3IgUmVzcGlyYXRvcnkgSW5mZWN0aW91cyBE
aXNlYXNlcyBpbiBTaGFuZG9uZywgU2hhbmRvbmcgUHJvdmluY2lhbCBDaGVzdCBIb3NwaXRhbCwg
Q2hlZWxvbyBDb2xsZWdlIG9mIE1lZGljaW5lLCBTaGFuZG9uZyBVbml2ZXJzaXR5LCBKaW5hbiwg
UGVvcGxlJmFwb3M7cyBSZXB1YmxpYyBvZiBDaGluY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mI3hE
O0RlcGFydG1lbnQgb2YgUGxhbm5pbmcgYW5kIEZpbmFuY2UsIFNoYW5kb25nIFByb3ZpbmNpYWwg
Q2hlc3QgSG9zcGl0YWwsIENoZWVsb28gQ29sbGVnZSBvZiBNZWRpY2luZSwgU2hhbmRvbmcgVW5p
dmVyc2l0eSwgSmluYW4sIFBlb3BsZSZhcG9zO3MgUmVwdWJsaWMgb2YgQ2hpbmEuJiN4RDtOYXRp
b25hbCBDbGluaWNhbCBMYWJvcmF0b3J5IG9uIFR1YmVyY3Vsb3NpcywgQmVpamluZyBLZXkgbGFi
b3JhdG9yeSBvbiBEcnVnLXJlc2lzdGFudCBUdWJlcmN1bG9zaXMgUmVzZWFyY2gsIEJlaWppbmcg
Q2hlc3QgSG9zcGl0YWwsIENhcGl0YWwgTWVkaWNhbCBVbml2ZXJzaXR5LCBCZWlqaW5nIFR1YmVy
Y3Vsb3NpcyBhbmQgVGhvcmFjaWMgVHVtb3IgSW5zdGl0dXRlLCBObyA5LCBCZWlndWFuIFN0cmVl
dCwgVG9uZ3pob3UgRGlzdHJpY3QsIEJlaWppbmcsIDEwMTE0OSwgUGVvcGxlJmFwb3M7cyBSZXB1
YmxpYyBvZiBDaGluYS4mI3hEO1NjaG9vbCBvZiBQdWJsaWMgSGVhbHRoLCBDaGVlbG9vIENvbGxl
Z2Ugb2YgTWVkaWNpbmUsIFNoYW5kb25nIFVuaXZlcnNpdHksIEppbmFuLCBQZW9wbGUmYXBvcztz
IFJlcHVibGljIG9mIENoaW5hLiBteDc5QGhvdG1haWwuY29tLiYjeEQ7UHJvdmluY2lhbCBLZXkg
TGFib3JhdG9yeSBmb3IgUmVzcGlyYXRvcnkgSW5mZWN0aW91cyBEaXNlYXNlcyBpbiBTaGFuZG9u
ZywgU2hhbmRvbmcgUHJvdmluY2lhbCBDaGVzdCBIb3NwaXRhbCwgQ2hlZWxvbyBDb2xsZWdlIG9m
IE1lZGljaW5lLCBTaGFuZG9uZyBVbml2ZXJzaXR5LCBKaW5hbiwgUGVvcGxlJmFwb3M7cyBSZXB1
YmxpYyBvZiBDaGluYS4gbXg3OUBob3RtYWlsLmNvb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gbXg3
OUBob3RtYWlsLmNvbS4mI3hEO05hdGlvbmFsIENsaW5pY2FsIExhYm9yYXRvcnkgb24gVHViZXJj
dWxvc2lzLCBCZWlqaW5nIEtleSBsYWJvcmF0b3J5IG9uIERydWctcmVzaXN0YW50IFR1YmVyY3Vs
b3NpcyBSZXNlYXJjaCwgQmVpamluZyBDaGVzdCBIb3NwaXRhbCwgQ2FwaXRhbCBNZWRpY2FsIFVu
aXZlcnNpdHksIEJlaWppbmcgVHViZXJjdWxvc2lzIGFuZCBUaG9yYWNpYyBUdW1vciBJbnN0aXR1
dGUsIE5vIDksIEJlaWd1YW4gU3RyZWV0LCBUb25nemhvdSBEaXN0cmljdCwgQmVpamluZywgMTAx
MTQ5LCBQZW9wbGUmYXBvcztzIFJlcHVibGljIG9mIENoaW5hLiBwYW5neXVwb3VuZEAxNjMuY29t
LjwvYXV0aC1hZGRyZXNzPjx0aXRsZXM+PHRpdGxlPlRyZWF0bWVudCBvZiBjb3JvbmF2aXJ1cyBk
aXNlYXNlIDIwMTkgaW4gU2hhbmRvbmcsIENoaW5hOiBhIGNvc3QgYW5kIGFmZm9yZGFiaWxpdHkg
YW5hbHlzaXM8L3RpdGxlPjxzZWNvbmRhcnktdGl0bGU+SW5mZWN0IERpcyBQb3ZlcnR5PC9zZWNv
bmRhcnktdGl0bGU+PGFsdC10aXRsZT5JbmZlY3Rpb3VzIGRpc2Vhc2VzIG9mIHBvdmVydHk8L2Fs
dC10aXRsZT48L3RpdGxlcz48cGVyaW9kaWNhbD48ZnVsbC10aXRsZT5JbmZlY3QgRGlzIFBvdmVy
dHk8L2Z1bGwtdGl0bGU+PGFiYnItMT5JbmZlY3Rpb3VzIGRpc2Vhc2VzIG9mIHBvdmVydHk8L2Fi
YnItMT48L3BlcmlvZGljYWw+PGFsdC1wZXJpb2RpY2FsPjxmdWxsLXRpdGxlPkluZmVjdCBEaXMg
UG92ZXJ0eTwvZnVsbC10aXRsZT48YWJici0xPkluZmVjdGlvdXMgZGlzZWFzZXMgb2YgcG92ZXJ0
eTwvYWJici0xPjwvYWx0LXBlcmlvZGljYWw+PHBhZ2VzPjc4PC9wYWdlcz48dm9sdW1lPjk8L3Zv
bHVtZT48bnVtYmVyPjE8L251bWJlcj48ZWRpdGlvbj4yMDIwLzA3LzAxPC9lZGl0aW9uPjxrZXl3
b3Jkcz48a2V5d29yZD5BZG9sZXNjZW50PC9rZXl3b3JkPjxrZXl3b3JkPkFkdWx0PC9rZXl3b3Jk
PjxrZXl3b3JkPkFnZWQ8L2tleXdvcmQ+PGtleXdvcmQ+KkJldGFjb3JvbmF2aXJ1czwva2V5d29y
ZD48a2V5d29yZD5Db3ZpZC0xOTwva2V5d29yZD48a2V5d29yZD5DaGlsZDwva2V5d29yZD48a2V5
d29yZD5DaGlsZCwgUHJlc2Nob29sPC9rZXl3b3JkPjxrZXl3b3JkPkNoaW5hPC9rZXl3b3JkPjxr
ZXl3b3JkPipDb3JvbmF2aXJ1cyBJbmZlY3Rpb25zL2Vjb25vbWljcy9lcGlkZW1pb2xvZ3kvdGhl
cmFweTwva2V5d29yZD48a2V5d29yZD5GZW1hbGU8L2tleXdvcmQ+PGtleXdvcmQ+SGVhbHRoIENh
cmUgQ29zdHMvKnN0YXRpc3RpY3MgJmFtcDsgbnVtZXJpY2FsIGRhdGE8L2tleXdvcmQ+PGtleXdv
cmQ+SGVhbHRoIEV4cGVuZGl0dXJlcy8qc3RhdGlzdGljcyAmYW1wOyBudW1lcmljYWwgZGF0YTwv
a2V5d29yZD48a2V5d29yZD5IdW1hbnM8L2tleXdvcmQ+PGtleXdvcmQ+SW5mYW50PC9rZXl3b3Jk
PjxrZXl3b3JkPkluZmFudCwgTmV3Ym9ybjwva2V5d29yZD48a2V5d29yZD5NYWxlPC9rZXl3b3Jk
PjxrZXl3b3JkPk1pZGRsZSBBZ2VkPC9rZXl3b3JkPjxrZXl3b3JkPk1vZGVscywgRWNvbm9taWM8
L2tleXdvcmQ+PGtleXdvcmQ+TmF0aW9uYWwgSGVhbHRoIFByb2dyYW1zL2Vjb25vbWljczwva2V5
d29yZD48a2V5d29yZD4qUGFuZGVtaWNzL2Vjb25vbWljczwva2V5d29yZD48a2V5d29yZD4qUG5l
dW1vbmlhLCBWaXJhbC9lY29ub21pY3MvZXBpZGVtaW9sb2d5L3RoZXJhcHk8L2tleXdvcmQ+PGtl
eXdvcmQ+UmV0cm9zcGVjdGl2ZSBTdHVkaWVzPC9rZXl3b3JkPjxrZXl3b3JkPlJ1cmFsIFBvcHVs
YXRpb248L2tleXdvcmQ+PGtleXdvcmQ+U0FSUy1Db1YtMjwva2V5d29yZD48a2V5d29yZD5Zb3Vu
ZyBBZHVsdDwva2V5d29yZD48a2V5d29yZD5BZmZvcmRhYmlsaXR5PC9rZXl3b3JkPjxrZXl3b3Jk
PkNvc3Q8L2tleXdvcmQ+PGtleXdvcmQ+VHJlYXRtZW50PC9rZXl3b3JkPjwva2V5d29yZHM+PGRh
dGVzPjx5ZWFyPjIwMjA8L3llYXI+PHB1Yi1kYXRlcz48ZGF0ZT5KdW4gMjk8L2RhdGU+PC9wdWIt
ZGF0ZXM+PC9kYXRlcz48aXNibj4yMDk1LTUxNjIgKFByaW50KSYjeEQ7MjA0OS05OTU3PC9pc2Ju
PjxhY2Nlc3Npb24tbnVtPjMyNjAwNDI2PC9hY2Nlc3Npb24tbnVtPjx1cmxzPjwvdXJscz48Y3Vz
dG9tMj5QTUM3MzIyNzE0PC9jdXN0b20yPjxlbGVjdHJvbmljLXJlc291cmNlLW51bT4xMC4xMTg2
L3M0MDI0OS0wMjAtMDA2ODkt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2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r w:rsidRPr="00FB0C0B">
              <w:rPr>
                <w:rFonts w:asciiTheme="majorBidi" w:hAnsiTheme="majorBidi" w:cstheme="majorBidi"/>
                <w:shd w:val="clear" w:color="auto" w:fill="FFFFFF"/>
              </w:rPr>
              <w:t>Liang</w:t>
            </w:r>
            <w:r w:rsidRPr="00FB0C0B">
              <w:rPr>
                <w:rFonts w:asciiTheme="majorBidi" w:hAnsiTheme="majorBidi" w:cstheme="majorBidi"/>
              </w:rPr>
              <w:t xml:space="preserve"> et al (2022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n&lt;/Author&gt;&lt;Year&gt;2022&lt;/Year&gt;&lt;RecNum&gt;12&lt;/RecNum&gt;&lt;DisplayText&gt;(3)&lt;/DisplayText&gt;&lt;record&gt;&lt;rec-number&gt;12&lt;/rec-number&gt;&lt;foreign-keys&gt;&lt;key app="EN" db-id="p0wxrvevg0fr0le0tf2va2z3vtsfsspdstpx" timestamp="1672554307"&gt;12&lt;/key&gt;&lt;/foreign-keys&gt;&lt;ref-type name="Journal Article"&gt;17&lt;/ref-type&gt;&lt;contributors&gt;&lt;authors&gt;&lt;author&gt;An, X.&lt;/author&gt;&lt;author&gt;Xiao, L.&lt;/author&gt;&lt;author&gt;Yang, X.&lt;/author&gt;&lt;author&gt;Tang, X.&lt;/author&gt;&lt;author&gt;Lai, F.&lt;/author&gt;&lt;author&gt;Liang, X. H.&lt;/author&gt;&lt;/authors&gt;&lt;/contributors&gt;&lt;titles&gt;&lt;title&gt;Economic Burden Of Public Health Care And Hospitalisation Associated With Covid-19 In China&lt;/title&gt;&lt;secondary-title&gt;Public Health&lt;/secondary-title&gt;&lt;/titles&gt;&lt;periodical&gt;&lt;full-title&gt;Public Health&lt;/full-title&gt;&lt;/periodical&gt;&lt;pages&gt;65-74&lt;/pages&gt;&lt;volume&gt;203&lt;/volume&gt;&lt;dates&gt;&lt;year&gt;2022&lt;/year&gt;&lt;/dates&gt;&lt;work-type&gt;Article&lt;/work-type&gt;&lt;urls&gt;&lt;related-urls&gt;&lt;url&gt;https://www.scopus.com/inward/record.uri?eid=2-s2.0-85122636746&amp;amp;doi=10.1016%2fj.puhe.2021.12.001&amp;amp;partnerID=40&amp;amp;md5=6aafb33f6962016b474c52da52accdd5&lt;/url&gt;&lt;/related-urls&gt;&lt;/urls&gt;&lt;electronic-resource-num&gt;10.1016/j.puhe.2021.12.001&lt;/electronic-resource-num&gt;&lt;remote-database-name&gt;Scopus&lt;/remote-database-name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B0C0B">
              <w:rPr>
                <w:rFonts w:asciiTheme="majorBidi" w:hAnsiTheme="majorBidi" w:cstheme="majorBidi"/>
              </w:rPr>
              <w:t>Oksuz</w:t>
            </w:r>
            <w:proofErr w:type="spellEnd"/>
            <w:r w:rsidRPr="00FB0C0B">
              <w:rPr>
                <w:rFonts w:asciiTheme="majorBidi" w:hAnsiTheme="majorBidi" w:cstheme="majorBidi"/>
              </w:rPr>
              <w:t xml:space="preserve"> et al (2021)</w:t>
            </w:r>
            <w:r w:rsidRPr="00FB0C0B">
              <w:rPr>
                <w:rFonts w:asciiTheme="majorBidi" w:hAnsiTheme="majorBidi" w:cstheme="majorBidi"/>
              </w:rPr>
              <w:fldChar w:fldCharType="begin">
                <w:fldData xml:space="preserve">PEVuZE5vdGU+PENpdGU+PEF1dGhvcj5Pa3N1ejwvQXV0aG9yPjxZZWFyPjIwMjE8L1llYXI+PFJl
Y051bT4zMjwvUmVjTnVtPjxEaXNwbGF5VGV4dD4oNC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Pa3N1ejwvQXV0aG9yPjxZZWFyPjIwMjE8L1llYXI+PFJl
Y051bT4zMjwvUmVjTnVtPjxEaXNwbGF5VGV4dD4oNC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A12BB">
              <w:rPr>
                <w:rFonts w:asciiTheme="majorBidi" w:hAnsiTheme="majorBidi" w:cstheme="majorBidi"/>
              </w:rPr>
              <w:t>Miethke-Morais</w:t>
            </w:r>
            <w:proofErr w:type="spellEnd"/>
            <w:r w:rsidRPr="00FB0C0B">
              <w:rPr>
                <w:rFonts w:asciiTheme="majorBidi" w:hAnsiTheme="majorBidi" w:cstheme="majorBidi"/>
              </w:rPr>
              <w:t xml:space="preserve"> et al (</w:t>
            </w:r>
            <w:r w:rsidRPr="00FB0C0B">
              <w:rPr>
                <w:rStyle w:val="fm-vol-iss-date"/>
                <w:rFonts w:asciiTheme="majorBidi" w:hAnsiTheme="majorBidi" w:cstheme="majorBidi"/>
              </w:rPr>
              <w:t>2021)</w:t>
            </w:r>
            <w:r w:rsidRPr="00FB0C0B">
              <w:rPr>
                <w:rStyle w:val="fm-vol-iss-date"/>
                <w:rFonts w:asciiTheme="majorBidi" w:hAnsiTheme="majorBidi" w:cstheme="majorBidi"/>
              </w:rPr>
              <w:fldChar w:fldCharType="begin"/>
            </w:r>
            <w:r>
              <w:rPr>
                <w:rStyle w:val="fm-vol-iss-date"/>
                <w:rFonts w:asciiTheme="majorBidi" w:hAnsiTheme="majorBidi" w:cstheme="majorBidi"/>
              </w:rPr>
              <w:instrText xml:space="preserve"> ADDIN EN.CITE &lt;EndNote&gt;&lt;Cite&gt;&lt;Author&gt;Miethke-Morais&lt;/Author&gt;&lt;Year&gt;2021&lt;/Year&gt;&lt;RecNum&gt;36&lt;/RecNum&gt;&lt;DisplayText&gt;(5)&lt;/DisplayText&gt;&lt;record&gt;&lt;rec-number&gt;36&lt;/rec-number&gt;&lt;foreign-keys&gt;&lt;key app="EN" db-id="p0wxrvevg0fr0le0tf2va2z3vtsfsspdstpx" timestamp="1672554310"&gt;36&lt;/key&gt;&lt;/foreign-keys&gt;&lt;ref-type name="Journal Article"&gt;17&lt;/ref-type&gt;&lt;contributors&gt;&lt;authors&gt;&lt;author&gt;Miethke-Morais, Anna&lt;/author&gt;&lt;author&gt;Cassenote, Alex&lt;/author&gt;&lt;author&gt;Piva, Heloisa&lt;/author&gt;&lt;author&gt;Tokunaga, Eric&lt;/author&gt;&lt;author&gt;Cobello, Vilson&lt;/author&gt;&lt;author&gt;Gonçalves, Fabio Augusto Rodrigues&lt;/author&gt;&lt;author&gt;Lobo, Renata dos Santos&lt;/author&gt;&lt;author&gt;Trindade, Evelinda&lt;/author&gt;&lt;author&gt;D&amp;apos;Albuquerque, Luiz Augusto Carneiro&lt;/author&gt;&lt;author&gt;Haddad, Luciana&lt;/author&gt;&lt;/authors&gt;&lt;/contributors&gt;&lt;titles&gt;&lt;title&gt;Covid-19-Related Hospital Cost-Outcome Analysis: The Impact Of Clinical And Demographic Factors&lt;/title&gt;&lt;secondary-title&gt;Brazilian Journal of Infectious Diseases&lt;/secondary-title&gt;&lt;/titles&gt;&lt;periodical&gt;&lt;full-title&gt;Brazilian Journal of Infectious Diseases&lt;/full-title&gt;&lt;/periodical&gt;&lt;volume&gt;25&lt;/volume&gt;&lt;dates&gt;&lt;year&gt;2021&lt;/year&gt;&lt;/dates&gt;&lt;isbn&gt;1413-8670&lt;/isbn&gt;&lt;urls&gt;&lt;/urls&gt;&lt;/record&gt;&lt;/Cite&gt;&lt;/EndNote&gt;</w:instrText>
            </w:r>
            <w:r w:rsidRPr="00FB0C0B">
              <w:rPr>
                <w:rStyle w:val="fm-vol-iss-date"/>
                <w:rFonts w:asciiTheme="majorBidi" w:hAnsiTheme="majorBidi" w:cstheme="majorBidi"/>
              </w:rPr>
              <w:fldChar w:fldCharType="separate"/>
            </w:r>
            <w:r>
              <w:rPr>
                <w:rStyle w:val="fm-vol-iss-date"/>
                <w:rFonts w:asciiTheme="majorBidi" w:hAnsiTheme="majorBidi" w:cstheme="majorBidi"/>
                <w:noProof/>
              </w:rPr>
              <w:t>(5)</w:t>
            </w:r>
            <w:r w:rsidRPr="00FB0C0B">
              <w:rPr>
                <w:rStyle w:val="fm-vol-iss-date"/>
                <w:rFonts w:asciiTheme="majorBidi" w:hAnsiTheme="majorBidi" w:cstheme="majorBidi"/>
              </w:rPr>
              <w:fldChar w:fldCharType="end"/>
            </w:r>
            <w:r w:rsidRPr="00FB0C0B">
              <w:rPr>
                <w:rStyle w:val="fm-vol-iss-date"/>
                <w:rFonts w:asciiTheme="majorBidi" w:hAnsiTheme="majorBidi" w:cstheme="majorBidi"/>
              </w:rPr>
              <w:t xml:space="preserve">, </w:t>
            </w:r>
            <w:r w:rsidRPr="00FB0C0B">
              <w:rPr>
                <w:rFonts w:asciiTheme="majorBidi" w:hAnsiTheme="majorBidi" w:cstheme="majorBidi"/>
              </w:rPr>
              <w:t>Tsai et al (2021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Tsai&lt;/Author&gt;&lt;Year&gt;2021&lt;/Year&gt;&lt;RecNum&gt;38&lt;/RecNum&gt;&lt;DisplayText&gt;(6)&lt;/DisplayText&gt;&lt;record&gt;&lt;rec-number&gt;38&lt;/rec-number&gt;&lt;foreign-keys&gt;&lt;key app="EN" db-id="p0wxrvevg0fr0le0tf2va2z3vtsfsspdstpx" timestamp="1672554310"&gt;38&lt;/key&gt;&lt;/foreign-keys&gt;&lt;ref-type name="Journal Article"&gt;17&lt;/ref-type&gt;&lt;contributors&gt;&lt;authors&gt;&lt;author&gt;Tsai, Yuping&lt;/author&gt;&lt;author&gt;Vogt, Tara M&lt;/author&gt;&lt;author&gt;Zhou, Fangjun&lt;/author&gt;&lt;/authors&gt;&lt;/contributors&gt;&lt;titles&gt;&lt;title&gt;Patient Characteristics And Costs Associated With Covid-19–Related Medical Care Among Medicare Fee-For-Service Beneficiaries&lt;/title&gt;&lt;secondary-title&gt;Annals of internal medicine&lt;/secondary-title&gt;&lt;/titles&gt;&lt;periodical&gt;&lt;full-title&gt;Annals of internal medicine&lt;/full-title&gt;&lt;/periodical&gt;&lt;pages&gt;1101-1109&lt;/pages&gt;&lt;volume&gt;174&lt;/volume&gt;&lt;number&gt;8&lt;/number&gt;&lt;dates&gt;&lt;year&gt;2021&lt;/year&gt;&lt;/dates&gt;&lt;isbn&gt;0003-4819&lt;/isbn&gt;&lt;urls&gt;&lt;/urls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6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Age group</w:t>
            </w:r>
          </w:p>
        </w:tc>
      </w:tr>
      <w:tr w:rsidR="00B152EA" w:rsidRPr="007478E1" w:rsidTr="00B152EA">
        <w:trPr>
          <w:trHeight w:val="524"/>
          <w:jc w:val="center"/>
        </w:trPr>
        <w:tc>
          <w:tcPr>
            <w:tcW w:w="6120" w:type="dxa"/>
          </w:tcPr>
          <w:p w:rsidR="00B152EA" w:rsidRPr="00FB0C0B" w:rsidRDefault="00B152EA" w:rsidP="00B152EA">
            <w:pPr>
              <w:rPr>
                <w:rFonts w:asciiTheme="majorBidi" w:hAnsiTheme="majorBidi" w:cstheme="majorBidi"/>
              </w:rPr>
            </w:pPr>
            <w:r w:rsidRPr="00FB0C0B">
              <w:rPr>
                <w:rFonts w:asciiTheme="majorBidi" w:hAnsiTheme="majorBidi" w:cstheme="majorBidi"/>
                <w:shd w:val="clear" w:color="auto" w:fill="FFFFFF"/>
              </w:rPr>
              <w:t>Liang</w:t>
            </w:r>
            <w:r w:rsidRPr="00FB0C0B">
              <w:rPr>
                <w:rFonts w:asciiTheme="majorBidi" w:hAnsiTheme="majorBidi" w:cstheme="majorBidi"/>
              </w:rPr>
              <w:t xml:space="preserve"> et al (2022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n&lt;/Author&gt;&lt;Year&gt;2022&lt;/Year&gt;&lt;RecNum&gt;12&lt;/RecNum&gt;&lt;DisplayText&gt;(3)&lt;/DisplayText&gt;&lt;record&gt;&lt;rec-number&gt;12&lt;/rec-number&gt;&lt;foreign-keys&gt;&lt;key app="EN" db-id="p0wxrvevg0fr0le0tf2va2z3vtsfsspdstpx" timestamp="1672554307"&gt;12&lt;/key&gt;&lt;/foreign-keys&gt;&lt;ref-type name="Journal Article"&gt;17&lt;/ref-type&gt;&lt;contributors&gt;&lt;authors&gt;&lt;author&gt;An, X.&lt;/author&gt;&lt;author&gt;Xiao, L.&lt;/author&gt;&lt;author&gt;Yang, X.&lt;/author&gt;&lt;author&gt;Tang, X.&lt;/author&gt;&lt;author&gt;Lai, F.&lt;/author&gt;&lt;author&gt;Liang, X. H.&lt;/author&gt;&lt;/authors&gt;&lt;/contributors&gt;&lt;titles&gt;&lt;title&gt;Economic Burden Of Public Health Care And Hospitalisation Associated With Covid-19 In China&lt;/title&gt;&lt;secondary-title&gt;Public Health&lt;/secondary-title&gt;&lt;/titles&gt;&lt;periodical&gt;&lt;full-title&gt;Public Health&lt;/full-title&gt;&lt;/periodical&gt;&lt;pages&gt;65-74&lt;/pages&gt;&lt;volume&gt;203&lt;/volume&gt;&lt;dates&gt;&lt;year&gt;2022&lt;/year&gt;&lt;/dates&gt;&lt;work-type&gt;Article&lt;/work-type&gt;&lt;urls&gt;&lt;related-urls&gt;&lt;url&gt;https://www.scopus.com/inward/record.uri?eid=2-s2.0-85122636746&amp;amp;doi=10.1016%2fj.puhe.2021.12.001&amp;amp;partnerID=40&amp;amp;md5=6aafb33f6962016b474c52da52accdd5&lt;/url&gt;&lt;/related-urls&gt;&lt;/urls&gt;&lt;electronic-resource-num&gt;10.1016/j.puhe.2021.12.001&lt;/electronic-resource-num&gt;&lt;remote-database-name&gt;Scopus&lt;/remote-database-name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A12BB">
              <w:rPr>
                <w:rFonts w:asciiTheme="majorBidi" w:hAnsiTheme="majorBidi" w:cstheme="majorBidi"/>
              </w:rPr>
              <w:t>Miethke-Morais</w:t>
            </w:r>
            <w:proofErr w:type="spellEnd"/>
            <w:r w:rsidRPr="00FB0C0B">
              <w:t xml:space="preserve"> </w:t>
            </w:r>
            <w:r w:rsidRPr="00FB0C0B">
              <w:rPr>
                <w:rFonts w:asciiTheme="majorBidi" w:hAnsiTheme="majorBidi" w:cstheme="majorBidi"/>
              </w:rPr>
              <w:t>et al (</w:t>
            </w:r>
            <w:r w:rsidRPr="00FB0C0B">
              <w:rPr>
                <w:rStyle w:val="fm-vol-iss-date"/>
                <w:rFonts w:asciiTheme="majorBidi" w:hAnsiTheme="majorBidi" w:cstheme="majorBidi"/>
              </w:rPr>
              <w:t>2021)</w:t>
            </w:r>
            <w:r w:rsidRPr="00FB0C0B">
              <w:rPr>
                <w:rStyle w:val="fm-vol-iss-date"/>
                <w:rFonts w:asciiTheme="majorBidi" w:hAnsiTheme="majorBidi" w:cstheme="majorBidi"/>
              </w:rPr>
              <w:fldChar w:fldCharType="begin"/>
            </w:r>
            <w:r>
              <w:rPr>
                <w:rStyle w:val="fm-vol-iss-date"/>
                <w:rFonts w:asciiTheme="majorBidi" w:hAnsiTheme="majorBidi" w:cstheme="majorBidi"/>
              </w:rPr>
              <w:instrText xml:space="preserve"> ADDIN EN.CITE &lt;EndNote&gt;&lt;Cite&gt;&lt;Author&gt;Miethke-Morais&lt;/Author&gt;&lt;Year&gt;2021&lt;/Year&gt;&lt;RecNum&gt;36&lt;/RecNum&gt;&lt;DisplayText&gt;(5)&lt;/DisplayText&gt;&lt;record&gt;&lt;rec-number&gt;36&lt;/rec-number&gt;&lt;foreign-keys&gt;&lt;key app="EN" db-id="p0wxrvevg0fr0le0tf2va2z3vtsfsspdstpx" timestamp="1672554310"&gt;36&lt;/key&gt;&lt;/foreign-keys&gt;&lt;ref-type name="Journal Article"&gt;17&lt;/ref-type&gt;&lt;contributors&gt;&lt;authors&gt;&lt;author&gt;Miethke-Morais, Anna&lt;/author&gt;&lt;author&gt;Cassenote, Alex&lt;/author&gt;&lt;author&gt;Piva, Heloisa&lt;/author&gt;&lt;author&gt;Tokunaga, Eric&lt;/author&gt;&lt;author&gt;Cobello, Vilson&lt;/author&gt;&lt;author&gt;Gonçalves, Fabio Augusto Rodrigues&lt;/author&gt;&lt;author&gt;Lobo, Renata dos Santos&lt;/author&gt;&lt;author&gt;Trindade, Evelinda&lt;/author&gt;&lt;author&gt;D&amp;apos;Albuquerque, Luiz Augusto Carneiro&lt;/author&gt;&lt;author&gt;Haddad, Luciana&lt;/author&gt;&lt;/authors&gt;&lt;/contributors&gt;&lt;titles&gt;&lt;title&gt;Covid-19-Related Hospital Cost-Outcome Analysis: The Impact Of Clinical And Demographic Factors&lt;/title&gt;&lt;secondary-title&gt;Brazilian Journal of Infectious Diseases&lt;/secondary-title&gt;&lt;/titles&gt;&lt;periodical&gt;&lt;full-title&gt;Brazilian Journal of Infectious Diseases&lt;/full-title&gt;&lt;/periodical&gt;&lt;volume&gt;25&lt;/volume&gt;&lt;dates&gt;&lt;year&gt;2021&lt;/year&gt;&lt;/dates&gt;&lt;isbn&gt;1413-8670&lt;/isbn&gt;&lt;urls&gt;&lt;/urls&gt;&lt;/record&gt;&lt;/Cite&gt;&lt;/EndNote&gt;</w:instrText>
            </w:r>
            <w:r w:rsidRPr="00FB0C0B">
              <w:rPr>
                <w:rStyle w:val="fm-vol-iss-date"/>
                <w:rFonts w:asciiTheme="majorBidi" w:hAnsiTheme="majorBidi" w:cstheme="majorBidi"/>
              </w:rPr>
              <w:fldChar w:fldCharType="separate"/>
            </w:r>
            <w:r>
              <w:rPr>
                <w:rStyle w:val="fm-vol-iss-date"/>
                <w:rFonts w:asciiTheme="majorBidi" w:hAnsiTheme="majorBidi" w:cstheme="majorBidi"/>
                <w:noProof/>
              </w:rPr>
              <w:t>(5)</w:t>
            </w:r>
            <w:r w:rsidRPr="00FB0C0B">
              <w:rPr>
                <w:rStyle w:val="fm-vol-iss-date"/>
                <w:rFonts w:asciiTheme="majorBidi" w:hAnsiTheme="majorBidi" w:cstheme="majorBidi"/>
              </w:rPr>
              <w:fldChar w:fldCharType="end"/>
            </w:r>
            <w:r w:rsidRPr="00FB0C0B">
              <w:rPr>
                <w:rStyle w:val="fm-vol-iss-date"/>
                <w:rFonts w:asciiTheme="majorBidi" w:hAnsiTheme="majorBidi" w:cstheme="majorBidi"/>
              </w:rPr>
              <w:t xml:space="preserve">, </w:t>
            </w:r>
            <w:proofErr w:type="spellStart"/>
            <w:r w:rsidRPr="00FB0C0B">
              <w:rPr>
                <w:rFonts w:asciiTheme="majorBidi" w:hAnsiTheme="majorBidi" w:cstheme="majorBidi"/>
              </w:rPr>
              <w:t>Damiri</w:t>
            </w:r>
            <w:proofErr w:type="spellEnd"/>
            <w:r w:rsidRPr="00FB0C0B">
              <w:rPr>
                <w:rFonts w:asciiTheme="majorBidi" w:hAnsiTheme="majorBidi" w:cstheme="majorBidi"/>
              </w:rPr>
              <w:t xml:space="preserve"> et al( 2021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amiri&lt;/Author&gt;&lt;Year&gt;2021&lt;/Year&gt;&lt;RecNum&gt;40&lt;/RecNum&gt;&lt;DisplayText&gt;(7)&lt;/DisplayText&gt;&lt;record&gt;&lt;rec-number&gt;40&lt;/rec-number&gt;&lt;foreign-keys&gt;&lt;key app="EN" db-id="p0wxrvevg0fr0le0tf2va2z3vtsfsspdstpx" timestamp="1672554310"&gt;40&lt;/key&gt;&lt;/foreign-keys&gt;&lt;ref-type name="Journal Article"&gt;17&lt;/ref-type&gt;&lt;contributors&gt;&lt;authors&gt;&lt;author&gt;Damiri, Soheila&lt;/author&gt;&lt;author&gt;Nahvijou, Azin&lt;/author&gt;&lt;author&gt;Sargazi, Nasrin&lt;/author&gt;&lt;author&gt;Fazaeli, Ali Akbar&lt;/author&gt;&lt;author&gt;Akbari Sari, Ali&lt;/author&gt;&lt;author&gt;Daroudi, Rajabali&lt;/author&gt;&lt;/authors&gt;&lt;/contributors&gt;&lt;titles&gt;&lt;title&gt;Hospitalization costs of patients with Covid-19: A study in Tehran University of Medical Sciences&lt;/title&gt;&lt;secondary-title&gt;Health Management &amp;amp; Information Science&lt;/secondary-title&gt;&lt;/titles&gt;&lt;periodical&gt;&lt;full-title&gt;Health Management &amp;amp; Information Science&lt;/full-title&gt;&lt;/periodical&gt;&lt;pages&gt;168-176&lt;/pages&gt;&lt;volume&gt;8&lt;/volume&gt;&lt;number&gt;3&lt;/number&gt;&lt;dates&gt;&lt;year&gt;2021&lt;/year&gt;&lt;/dates&gt;&lt;urls&gt;&lt;/urls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7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 xml:space="preserve">Length of stay </w:t>
            </w:r>
          </w:p>
        </w:tc>
      </w:tr>
      <w:tr w:rsidR="00B152EA" w:rsidRPr="007478E1" w:rsidTr="00B152EA">
        <w:trPr>
          <w:trHeight w:val="467"/>
          <w:jc w:val="center"/>
        </w:trPr>
        <w:tc>
          <w:tcPr>
            <w:tcW w:w="6120" w:type="dxa"/>
          </w:tcPr>
          <w:p w:rsidR="00B152EA" w:rsidRPr="00FB0C0B" w:rsidRDefault="00B152EA" w:rsidP="00B152EA">
            <w:pPr>
              <w:rPr>
                <w:rFonts w:asciiTheme="majorBidi" w:hAnsiTheme="majorBidi" w:cstheme="majorBidi"/>
              </w:rPr>
            </w:pPr>
            <w:r w:rsidRPr="00FB0C0B">
              <w:rPr>
                <w:rFonts w:asciiTheme="majorBidi" w:hAnsiTheme="majorBidi" w:cstheme="majorBidi"/>
                <w:shd w:val="clear" w:color="auto" w:fill="FFFFFF"/>
              </w:rPr>
              <w:t>Liang</w:t>
            </w:r>
            <w:r w:rsidRPr="00FB0C0B">
              <w:rPr>
                <w:rFonts w:asciiTheme="majorBidi" w:hAnsiTheme="majorBidi" w:cstheme="majorBidi"/>
              </w:rPr>
              <w:t xml:space="preserve"> et al (2022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n&lt;/Author&gt;&lt;Year&gt;2022&lt;/Year&gt;&lt;RecNum&gt;12&lt;/RecNum&gt;&lt;DisplayText&gt;(3)&lt;/DisplayText&gt;&lt;record&gt;&lt;rec-number&gt;12&lt;/rec-number&gt;&lt;foreign-keys&gt;&lt;key app="EN" db-id="p0wxrvevg0fr0le0tf2va2z3vtsfsspdstpx" timestamp="1672554307"&gt;12&lt;/key&gt;&lt;/foreign-keys&gt;&lt;ref-type name="Journal Article"&gt;17&lt;/ref-type&gt;&lt;contributors&gt;&lt;authors&gt;&lt;author&gt;An, X.&lt;/author&gt;&lt;author&gt;Xiao, L.&lt;/author&gt;&lt;author&gt;Yang, X.&lt;/author&gt;&lt;author&gt;Tang, X.&lt;/author&gt;&lt;author&gt;Lai, F.&lt;/author&gt;&lt;author&gt;Liang, X. H.&lt;/author&gt;&lt;/authors&gt;&lt;/contributors&gt;&lt;titles&gt;&lt;title&gt;Economic Burden Of Public Health Care And Hospitalisation Associated With Covid-19 In China&lt;/title&gt;&lt;secondary-title&gt;Public Health&lt;/secondary-title&gt;&lt;/titles&gt;&lt;periodical&gt;&lt;full-title&gt;Public Health&lt;/full-title&gt;&lt;/periodical&gt;&lt;pages&gt;65-74&lt;/pages&gt;&lt;volume&gt;203&lt;/volume&gt;&lt;dates&gt;&lt;year&gt;2022&lt;/year&gt;&lt;/dates&gt;&lt;work-type&gt;Article&lt;/work-type&gt;&lt;urls&gt;&lt;related-urls&gt;&lt;url&gt;https://www.scopus.com/inward/record.uri?eid=2-s2.0-85122636746&amp;amp;doi=10.1016%2fj.puhe.2021.12.001&amp;amp;partnerID=40&amp;amp;md5=6aafb33f6962016b474c52da52accdd5&lt;/url&gt;&lt;/related-urls&gt;&lt;/urls&gt;&lt;electronic-resource-num&gt;10.1016/j.puhe.2021.12.001&lt;/electronic-resource-num&gt;&lt;remote-database-name&gt;Scopus&lt;/remote-database-name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Hospitalization in the</w:t>
            </w:r>
            <w:r w:rsidRPr="007478E1">
              <w:t xml:space="preserve"> </w:t>
            </w:r>
            <w:r w:rsidRPr="007478E1">
              <w:rPr>
                <w:rFonts w:asciiTheme="majorBidi" w:hAnsiTheme="majorBidi" w:cstheme="majorBidi"/>
              </w:rPr>
              <w:t>Negative-pressure isolation ward (NPIW )</w:t>
            </w:r>
          </w:p>
        </w:tc>
      </w:tr>
      <w:tr w:rsidR="00B152EA" w:rsidRPr="007478E1" w:rsidTr="00B152EA">
        <w:trPr>
          <w:trHeight w:val="262"/>
          <w:jc w:val="center"/>
        </w:trPr>
        <w:tc>
          <w:tcPr>
            <w:tcW w:w="6120" w:type="dxa"/>
          </w:tcPr>
          <w:p w:rsidR="00B152EA" w:rsidRPr="00FB0C0B" w:rsidRDefault="00B152EA" w:rsidP="00B152EA">
            <w:pPr>
              <w:rPr>
                <w:rFonts w:asciiTheme="majorBidi" w:hAnsiTheme="majorBidi" w:cstheme="majorBidi"/>
              </w:rPr>
            </w:pPr>
            <w:r w:rsidRPr="00FB0C0B">
              <w:rPr>
                <w:rFonts w:asciiTheme="majorBidi" w:hAnsiTheme="majorBidi" w:cstheme="majorBidi"/>
                <w:shd w:val="clear" w:color="auto" w:fill="FFFFFF"/>
              </w:rPr>
              <w:t>Liang</w:t>
            </w:r>
            <w:r w:rsidRPr="00FB0C0B">
              <w:rPr>
                <w:rFonts w:asciiTheme="majorBidi" w:hAnsiTheme="majorBidi" w:cstheme="majorBidi"/>
              </w:rPr>
              <w:t xml:space="preserve"> et al (2022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n&lt;/Author&gt;&lt;Year&gt;2022&lt;/Year&gt;&lt;RecNum&gt;12&lt;/RecNum&gt;&lt;DisplayText&gt;(3)&lt;/DisplayText&gt;&lt;record&gt;&lt;rec-number&gt;12&lt;/rec-number&gt;&lt;foreign-keys&gt;&lt;key app="EN" db-id="p0wxrvevg0fr0le0tf2va2z3vtsfsspdstpx" timestamp="1672554307"&gt;12&lt;/key&gt;&lt;/foreign-keys&gt;&lt;ref-type name="Journal Article"&gt;17&lt;/ref-type&gt;&lt;contributors&gt;&lt;authors&gt;&lt;author&gt;An, X.&lt;/author&gt;&lt;author&gt;Xiao, L.&lt;/author&gt;&lt;author&gt;Yang, X.&lt;/author&gt;&lt;author&gt;Tang, X.&lt;/author&gt;&lt;author&gt;Lai, F.&lt;/author&gt;&lt;author&gt;Liang, X. H.&lt;/author&gt;&lt;/authors&gt;&lt;/contributors&gt;&lt;titles&gt;&lt;title&gt;Economic Burden Of Public Health Care And Hospitalisation Associated With Covid-19 In China&lt;/title&gt;&lt;secondary-title&gt;Public Health&lt;/secondary-title&gt;&lt;/titles&gt;&lt;periodical&gt;&lt;full-title&gt;Public Health&lt;/full-title&gt;&lt;/periodical&gt;&lt;pages&gt;65-74&lt;/pages&gt;&lt;volume&gt;203&lt;/volume&gt;&lt;dates&gt;&lt;year&gt;2022&lt;/year&gt;&lt;/dates&gt;&lt;work-type&gt;Article&lt;/work-type&gt;&lt;urls&gt;&lt;related-urls&gt;&lt;url&gt;https://www.scopus.com/inward/record.uri?eid=2-s2.0-85122636746&amp;amp;doi=10.1016%2fj.puhe.2021.12.001&amp;amp;partnerID=40&amp;amp;md5=6aafb33f6962016b474c52da52accdd5&lt;/url&gt;&lt;/related-urls&gt;&lt;/urls&gt;&lt;electronic-resource-num&gt;10.1016/j.puhe.2021.12.001&lt;/electronic-resource-num&gt;&lt;remote-database-name&gt;Scopus&lt;/remote-database-name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r w:rsidRPr="00CA12BB">
              <w:rPr>
                <w:rFonts w:asciiTheme="majorBidi" w:hAnsiTheme="majorBidi" w:cstheme="majorBidi"/>
              </w:rPr>
              <w:t>Reddy</w:t>
            </w:r>
            <w:r w:rsidRPr="00FB0C0B">
              <w:rPr>
                <w:rFonts w:asciiTheme="majorBidi" w:hAnsiTheme="majorBidi" w:cstheme="majorBidi"/>
              </w:rPr>
              <w:t xml:space="preserve"> et al (2021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eddy&lt;/Author&gt;&lt;Year&gt;2021&lt;/Year&gt;&lt;RecNum&gt;26&lt;/RecNum&gt;&lt;DisplayText&gt;(8)&lt;/DisplayText&gt;&lt;record&gt;&lt;rec-number&gt;26&lt;/rec-number&gt;&lt;foreign-keys&gt;&lt;key app="EN" db-id="p0wxrvevg0fr0le0tf2va2z3vtsfsspdstpx" timestamp="1672554308"&gt;26&lt;/key&gt;&lt;/foreign-keys&gt;&lt;ref-type name="Journal Article"&gt;17&lt;/ref-type&gt;&lt;contributors&gt;&lt;authors&gt;&lt;author&gt;Reddy, Kamini N&lt;/author&gt;&lt;author&gt;Shah, Jignesh&lt;/author&gt;&lt;author&gt;Iyer, Shivakumar&lt;/author&gt;&lt;author&gt;Chowdhury, Monidipa&lt;/author&gt;&lt;author&gt;Yerrapalem, Naveen&lt;/author&gt;&lt;author&gt;Pasalkar, Neeraja&lt;/author&gt;&lt;author&gt;Jedge, Prashant P&lt;/author&gt;&lt;/authors&gt;&lt;/contributors&gt;&lt;titles&gt;&lt;title&gt;Direct Medical Cost Analysis of Indian COVID-19 Patients Requiring Critical Care Admission&lt;/title&gt;&lt;secondary-title&gt;Indian Journal of Critical Care Medicine: Peer-reviewed, Official Publication of Indian Society of Critical Care Medicine&lt;/secondary-title&gt;&lt;/titles&gt;&lt;periodical&gt;&lt;full-title&gt;Indian Journal of Critical Care Medicine: Peer-reviewed, Official Publication of Indian Society of Critical Care Medicine&lt;/full-title&gt;&lt;/periodical&gt;&lt;pages&gt;1120&lt;/pages&gt;&lt;volume&gt;25&lt;/volume&gt;&lt;number&gt;10&lt;/number&gt;&lt;dates&gt;&lt;year&gt;2021&lt;/year&gt;&lt;/dates&gt;&lt;urls&gt;&lt;/urls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8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B0C0B">
              <w:rPr>
                <w:rFonts w:asciiTheme="majorBidi" w:hAnsiTheme="majorBidi" w:cstheme="majorBidi"/>
              </w:rPr>
              <w:t>Oksuz</w:t>
            </w:r>
            <w:proofErr w:type="spellEnd"/>
            <w:r w:rsidRPr="00FB0C0B">
              <w:rPr>
                <w:rFonts w:asciiTheme="majorBidi" w:hAnsiTheme="majorBidi" w:cstheme="majorBidi"/>
              </w:rPr>
              <w:t xml:space="preserve"> et al  (2021)</w:t>
            </w:r>
            <w:r w:rsidRPr="00FB0C0B">
              <w:rPr>
                <w:rFonts w:asciiTheme="majorBidi" w:hAnsiTheme="majorBidi" w:cstheme="majorBidi"/>
              </w:rPr>
              <w:fldChar w:fldCharType="begin">
                <w:fldData xml:space="preserve">PEVuZE5vdGU+PENpdGU+PEF1dGhvcj5Pa3N1ejwvQXV0aG9yPjxZZWFyPjIwMjE8L1llYXI+PFJl
Y051bT4zMjwvUmVjTnVtPjxEaXNwbGF5VGV4dD4oNC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Pa3N1ejwvQXV0aG9yPjxZZWFyPjIwMjE8L1llYXI+PFJl
Y051bT4zMjwvUmVjTnVtPjxEaXNwbGF5VGV4dD4oNC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use of non-invasive ventilation</w:t>
            </w:r>
          </w:p>
        </w:tc>
      </w:tr>
      <w:tr w:rsidR="00B152EA" w:rsidRPr="007478E1" w:rsidTr="00B152EA">
        <w:trPr>
          <w:trHeight w:val="262"/>
          <w:jc w:val="center"/>
        </w:trPr>
        <w:tc>
          <w:tcPr>
            <w:tcW w:w="6120" w:type="dxa"/>
          </w:tcPr>
          <w:p w:rsidR="00B152EA" w:rsidRPr="00FB0C0B" w:rsidRDefault="00B152EA" w:rsidP="00B152EA">
            <w:pPr>
              <w:rPr>
                <w:rFonts w:asciiTheme="majorBidi" w:hAnsiTheme="majorBidi" w:cstheme="majorBidi"/>
              </w:rPr>
            </w:pPr>
            <w:r w:rsidRPr="00FB0C0B">
              <w:rPr>
                <w:rFonts w:asciiTheme="majorBidi" w:hAnsiTheme="majorBidi" w:cstheme="majorBidi"/>
                <w:shd w:val="clear" w:color="auto" w:fill="FFFFFF"/>
              </w:rPr>
              <w:t>Liang</w:t>
            </w:r>
            <w:r w:rsidRPr="00FB0C0B">
              <w:rPr>
                <w:rFonts w:asciiTheme="majorBidi" w:hAnsiTheme="majorBidi" w:cstheme="majorBidi"/>
              </w:rPr>
              <w:t xml:space="preserve"> et al (2022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n&lt;/Author&gt;&lt;Year&gt;2022&lt;/Year&gt;&lt;RecNum&gt;12&lt;/RecNum&gt;&lt;DisplayText&gt;(3)&lt;/DisplayText&gt;&lt;record&gt;&lt;rec-number&gt;12&lt;/rec-number&gt;&lt;foreign-keys&gt;&lt;key app="EN" db-id="p0wxrvevg0fr0le0tf2va2z3vtsfsspdstpx" timestamp="1672554307"&gt;12&lt;/key&gt;&lt;/foreign-keys&gt;&lt;ref-type name="Journal Article"&gt;17&lt;/ref-type&gt;&lt;contributors&gt;&lt;authors&gt;&lt;author&gt;An, X.&lt;/author&gt;&lt;author&gt;Xiao, L.&lt;/author&gt;&lt;author&gt;Yang, X.&lt;/author&gt;&lt;author&gt;Tang, X.&lt;/author&gt;&lt;author&gt;Lai, F.&lt;/author&gt;&lt;author&gt;Liang, X. H.&lt;/author&gt;&lt;/authors&gt;&lt;/contributors&gt;&lt;titles&gt;&lt;title&gt;Economic Burden Of Public Health Care And Hospitalisation Associated With Covid-19 In China&lt;/title&gt;&lt;secondary-title&gt;Public Health&lt;/secondary-title&gt;&lt;/titles&gt;&lt;periodical&gt;&lt;full-title&gt;Public Health&lt;/full-title&gt;&lt;/periodical&gt;&lt;pages&gt;65-74&lt;/pages&gt;&lt;volume&gt;203&lt;/volume&gt;&lt;dates&gt;&lt;year&gt;2022&lt;/year&gt;&lt;/dates&gt;&lt;work-type&gt;Article&lt;/work-type&gt;&lt;urls&gt;&lt;related-urls&gt;&lt;url&gt;https://www.scopus.com/inward/record.uri?eid=2-s2.0-85122636746&amp;amp;doi=10.1016%2fj.puhe.2021.12.001&amp;amp;partnerID=40&amp;amp;md5=6aafb33f6962016b474c52da52accdd5&lt;/url&gt;&lt;/related-urls&gt;&lt;/urls&gt;&lt;electronic-resource-num&gt;10.1016/j.puhe.2021.12.001&lt;/electronic-resource-num&gt;&lt;remote-database-name&gt;Scopus&lt;/remote-database-name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B0C0B">
              <w:rPr>
                <w:rFonts w:asciiTheme="majorBidi" w:hAnsiTheme="majorBidi" w:cstheme="majorBidi"/>
              </w:rPr>
              <w:t>Ohsfeldt</w:t>
            </w:r>
            <w:proofErr w:type="spellEnd"/>
            <w:r w:rsidRPr="00FB0C0B">
              <w:rPr>
                <w:rFonts w:asciiTheme="majorBidi" w:hAnsiTheme="majorBidi" w:cstheme="majorBidi"/>
                <w:rtl/>
              </w:rPr>
              <w:t xml:space="preserve"> </w:t>
            </w:r>
            <w:r w:rsidRPr="00FB0C0B">
              <w:rPr>
                <w:rFonts w:asciiTheme="majorBidi" w:hAnsiTheme="majorBidi" w:cstheme="majorBidi"/>
              </w:rPr>
              <w:t xml:space="preserve"> et al (2021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hsfeldt&lt;/Author&gt;&lt;Year&gt;2021&lt;/Year&gt;&lt;RecNum&gt;39&lt;/RecNum&gt;&lt;DisplayText&gt;(9)&lt;/DisplayText&gt;&lt;record&gt;&lt;rec-number&gt;39&lt;/rec-number&gt;&lt;foreign-keys&gt;&lt;key app="EN" db-id="p0wxrvevg0fr0le0tf2va2z3vtsfsspdstpx" timestamp="1672554310"&gt;39&lt;/key&gt;&lt;/foreign-keys&gt;&lt;ref-type name="Journal Article"&gt;17&lt;/ref-type&gt;&lt;contributors&gt;&lt;authors&gt;&lt;author&gt;Ohsfeldt, Robert L&lt;/author&gt;&lt;author&gt;Choong, Casey Kar-Chan&lt;/author&gt;&lt;author&gt;Mc Collam, Patrick L&lt;/author&gt;&lt;author&gt;Abedtash, Hamed&lt;/author&gt;&lt;author&gt;Kelton, Kari A&lt;/author&gt;&lt;author&gt;Burge, Russel&lt;/author&gt;&lt;/authors&gt;&lt;/contributors&gt;&lt;titles&gt;&lt;title&gt;Inpatient Hospital Costs For Covid-19 Patients In The United States&lt;/title&gt;&lt;secondary-title&gt;Advances in therapy&lt;/secondary-title&gt;&lt;/titles&gt;&lt;periodical&gt;&lt;full-title&gt;Advances in therapy&lt;/full-title&gt;&lt;/periodical&gt;&lt;pages&gt;5557-5595&lt;/pages&gt;&lt;volume&gt;38&lt;/volume&gt;&lt;number&gt;11&lt;/number&gt;&lt;dates&gt;&lt;year&gt;2021&lt;/year&gt;&lt;/dates&gt;&lt;isbn&gt;1865-8652&lt;/isbn&gt;&lt;urls&gt;&lt;/urls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9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B0C0B">
              <w:rPr>
                <w:rFonts w:asciiTheme="majorBidi" w:hAnsiTheme="majorBidi" w:cstheme="majorBidi"/>
              </w:rPr>
              <w:t>Damiri</w:t>
            </w:r>
            <w:proofErr w:type="spellEnd"/>
            <w:r w:rsidRPr="00FB0C0B">
              <w:rPr>
                <w:rFonts w:asciiTheme="majorBidi" w:hAnsiTheme="majorBidi" w:cstheme="majorBidi"/>
              </w:rPr>
              <w:t xml:space="preserve"> et al( 2021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amiri&lt;/Author&gt;&lt;Year&gt;2021&lt;/Year&gt;&lt;RecNum&gt;40&lt;/RecNum&gt;&lt;DisplayText&gt;(7)&lt;/DisplayText&gt;&lt;record&gt;&lt;rec-number&gt;40&lt;/rec-number&gt;&lt;foreign-keys&gt;&lt;key app="EN" db-id="p0wxrvevg0fr0le0tf2va2z3vtsfsspdstpx" timestamp="1672554310"&gt;40&lt;/key&gt;&lt;/foreign-keys&gt;&lt;ref-type name="Journal Article"&gt;17&lt;/ref-type&gt;&lt;contributors&gt;&lt;authors&gt;&lt;author&gt;Damiri, Soheila&lt;/author&gt;&lt;author&gt;Nahvijou, Azin&lt;/author&gt;&lt;author&gt;Sargazi, Nasrin&lt;/author&gt;&lt;author&gt;Fazaeli, Ali Akbar&lt;/author&gt;&lt;author&gt;Akbari Sari, Ali&lt;/author&gt;&lt;author&gt;Daroudi, Rajabali&lt;/author&gt;&lt;/authors&gt;&lt;/contributors&gt;&lt;titles&gt;&lt;title&gt;Hospitalization costs of patients with Covid-19: A study in Tehran University of Medical Sciences&lt;/title&gt;&lt;secondary-title&gt;Health Management &amp;amp; Information Science&lt;/secondary-title&gt;&lt;/titles&gt;&lt;periodical&gt;&lt;full-title&gt;Health Management &amp;amp; Information Science&lt;/full-title&gt;&lt;/periodical&gt;&lt;pages&gt;168-176&lt;/pages&gt;&lt;volume&gt;8&lt;/volume&gt;&lt;number&gt;3&lt;/number&gt;&lt;dates&gt;&lt;year&gt;2021&lt;/year&gt;&lt;/dates&gt;&lt;urls&gt;&lt;/urls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7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 xml:space="preserve">admission to the ICU </w:t>
            </w:r>
          </w:p>
        </w:tc>
      </w:tr>
      <w:tr w:rsidR="00B152EA" w:rsidRPr="007478E1" w:rsidTr="00B152EA">
        <w:trPr>
          <w:trHeight w:val="530"/>
          <w:jc w:val="center"/>
        </w:trPr>
        <w:tc>
          <w:tcPr>
            <w:tcW w:w="6120" w:type="dxa"/>
          </w:tcPr>
          <w:p w:rsidR="00B152EA" w:rsidRPr="00FB0C0B" w:rsidRDefault="00B152EA" w:rsidP="00CA12BB">
            <w:pPr>
              <w:rPr>
                <w:rFonts w:asciiTheme="majorBidi" w:hAnsiTheme="majorBidi" w:cstheme="majorBidi"/>
              </w:rPr>
            </w:pPr>
            <w:proofErr w:type="spellStart"/>
            <w:r w:rsidRPr="00FB0C0B">
              <w:rPr>
                <w:rFonts w:asciiTheme="majorBidi" w:hAnsiTheme="majorBidi" w:cstheme="majorBidi"/>
              </w:rPr>
              <w:t>Ebrahimipour</w:t>
            </w:r>
            <w:proofErr w:type="spellEnd"/>
            <w:r w:rsidRPr="00FB0C0B">
              <w:rPr>
                <w:rFonts w:asciiTheme="majorBidi" w:hAnsiTheme="majorBidi" w:cstheme="majorBidi"/>
              </w:rPr>
              <w:t xml:space="preserve"> et al (2022), </w:t>
            </w:r>
            <w:proofErr w:type="spellStart"/>
            <w:r w:rsidRPr="00FB0C0B">
              <w:rPr>
                <w:rFonts w:asciiTheme="majorBidi" w:hAnsiTheme="majorBidi" w:cstheme="majorBidi"/>
              </w:rPr>
              <w:t>Popescu</w:t>
            </w:r>
            <w:proofErr w:type="spellEnd"/>
            <w:r w:rsidRPr="00FB0C0B">
              <w:rPr>
                <w:rFonts w:asciiTheme="majorBidi" w:hAnsiTheme="majorBidi" w:cstheme="majorBidi"/>
              </w:rPr>
              <w:t xml:space="preserve"> et al (2022), Li et al (2020)</w:t>
            </w:r>
            <w:r w:rsidRPr="00FB0C0B">
              <w:rPr>
                <w:rFonts w:asciiTheme="majorBidi" w:hAnsiTheme="majorBidi" w:cstheme="majorBidi"/>
              </w:rPr>
              <w:fldChar w:fldCharType="begin">
                <w:fldData xml:space="preserve">PEVuZE5vdGU+PENpdGU+PEF1dGhvcj5MaTwvQXV0aG9yPjxZZWFyPjIwMjA8L1llYXI+PFJlY051
bT4yODwvUmVjTnVtPjxEaXNwbGF5VGV4dD4oMik8L0Rpc3BsYXlUZXh0PjxyZWNvcmQ+PHJlYy1u
dW1iZXI+Mjg8L3JlYy1udW1iZXI+PGZvcmVpZ24ta2V5cz48a2V5IGFwcD0iRU4iIGRiLWlkPSJw
MHd4cnZldmcwZnIwbGUwdGYydmEyejN2dHNmc3NwZHN0cHgiIHRpbWVzdGFtcD0iMTY3MjU1NDMw
OSI+Mjg8L2tleT48L2ZvcmVpZ24ta2V5cz48cmVmLXR5cGUgbmFtZT0iSm91cm5hbCBBcnRpY2xl
Ij4xNzwvcmVmLXR5cGU+PGNvbnRyaWJ1dG9ycz48YXV0aG9ycz48YXV0aG9yPkxpLCBYLiBaLjwv
YXV0aG9yPjxhdXRob3I+SmluLCBGLjwvYXV0aG9yPjxhdXRob3I+WmhhbmcsIEouIEcuPC9hdXRo
b3I+PGF1dGhvcj5EZW5nLCBZLiBGLjwvYXV0aG9yPjxhdXRob3I+U2h1LCBXLjwvYXV0aG9yPjxh
dXRob3I+UWluLCBKLiBNLjwvYXV0aG9yPjxhdXRob3I+TWEsIFguPC9hdXRob3I+PGF1dGhvcj5Q
YW5nLCBZLjwvYXV0aG9yPjwvYXV0aG9ycz48L2NvbnRyaWJ1dG9ycz48YXV0aC1hZGRyZXNzPlNj
aG9vbCBvZiBQdWJsaWMgSGVhbHRoLCBDaGVlbG9vIENvbGxlZ2Ugb2YgTWVkaWNpbmUsIFNoYW5k
b25nIFVuaXZlcnNpdHksIEppbmFuLCBQZW9wbGUmYXBvcztzIFJlcHVibGljIG9mIENoaW5hLiYj
eEQ7UHJvdmluY2lhbCBLZXkgTGFib3JhdG9yeSBmb3IgUmVzcGlyYXRvcnkgSW5mZWN0aW91cyBE
aXNlYXNlcyBpbiBTaGFuZG9uZywgU2hhbmRvbmcgUHJvdmluY2lhbCBDaGVzdCBIb3NwaXRhbCwg
Q2hlZWxvbyBDb2xsZWdlIG9mIE1lZGljaW5lLCBTaGFuZG9uZyBVbml2ZXJzaXR5LCBKaW5hbiwg
UGVvcGxlJmFwb3M7cyBSZXB1YmxpYyBvZiBDaGluY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mI3hE
O0RlcGFydG1lbnQgb2YgUGxhbm5pbmcgYW5kIEZpbmFuY2UsIFNoYW5kb25nIFByb3ZpbmNpYWwg
Q2hlc3QgSG9zcGl0YWwsIENoZWVsb28gQ29sbGVnZSBvZiBNZWRpY2luZSwgU2hhbmRvbmcgVW5p
dmVyc2l0eSwgSmluYW4sIFBlb3BsZSZhcG9zO3MgUmVwdWJsaWMgb2YgQ2hpbmEuJiN4RDtOYXRp
b25hbCBDbGluaWNhbCBMYWJvcmF0b3J5IG9uIFR1YmVyY3Vsb3NpcywgQmVpamluZyBLZXkgbGFi
b3JhdG9yeSBvbiBEcnVnLXJlc2lzdGFudCBUdWJlcmN1bG9zaXMgUmVzZWFyY2gsIEJlaWppbmcg
Q2hlc3QgSG9zcGl0YWwsIENhcGl0YWwgTWVkaWNhbCBVbml2ZXJzaXR5LCBCZWlqaW5nIFR1YmVy
Y3Vsb3NpcyBhbmQgVGhvcmFjaWMgVHVtb3IgSW5zdGl0dXRlLCBObyA5LCBCZWlndWFuIFN0cmVl
dCwgVG9uZ3pob3UgRGlzdHJpY3QsIEJlaWppbmcsIDEwMTE0OSwgUGVvcGxlJmFwb3M7cyBSZXB1
YmxpYyBvZiBDaGluYS4mI3hEO1NjaG9vbCBvZiBQdWJsaWMgSGVhbHRoLCBDaGVlbG9vIENvbGxl
Z2Ugb2YgTWVkaWNpbmUsIFNoYW5kb25nIFVuaXZlcnNpdHksIEppbmFuLCBQZW9wbGUmYXBvcztz
IFJlcHVibGljIG9mIENoaW5hLiBteDc5QGhvdG1haWwuY29tLiYjeEQ7UHJvdmluY2lhbCBLZXkg
TGFib3JhdG9yeSBmb3IgUmVzcGlyYXRvcnkgSW5mZWN0aW91cyBEaXNlYXNlcyBpbiBTaGFuZG9u
ZywgU2hhbmRvbmcgUHJvdmluY2lhbCBDaGVzdCBIb3NwaXRhbCwgQ2hlZWxvbyBDb2xsZWdlIG9m
IE1lZGljaW5lLCBTaGFuZG9uZyBVbml2ZXJzaXR5LCBKaW5hbiwgUGVvcGxlJmFwb3M7cyBSZXB1
YmxpYyBvZiBDaGluYS4gbXg3OUBob3RtYWlsLmNvb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gbXg3
OUBob3RtYWlsLmNvbS4mI3hEO05hdGlvbmFsIENsaW5pY2FsIExhYm9yYXRvcnkgb24gVHViZXJj
dWxvc2lzLCBCZWlqaW5nIEtleSBsYWJvcmF0b3J5IG9uIERydWctcmVzaXN0YW50IFR1YmVyY3Vs
b3NpcyBSZXNlYXJjaCwgQmVpamluZyBDaGVzdCBIb3NwaXRhbCwgQ2FwaXRhbCBNZWRpY2FsIFVu
aXZlcnNpdHksIEJlaWppbmcgVHViZXJjdWxvc2lzIGFuZCBUaG9yYWNpYyBUdW1vciBJbnN0aXR1
dGUsIE5vIDksIEJlaWd1YW4gU3RyZWV0LCBUb25nemhvdSBEaXN0cmljdCwgQmVpamluZywgMTAx
MTQ5LCBQZW9wbGUmYXBvcztzIFJlcHVibGljIG9mIENoaW5hLiBwYW5neXVwb3VuZEAxNjMuY29t
LjwvYXV0aC1hZGRyZXNzPjx0aXRsZXM+PHRpdGxlPlRyZWF0bWVudCBvZiBjb3JvbmF2aXJ1cyBk
aXNlYXNlIDIwMTkgaW4gU2hhbmRvbmcsIENoaW5hOiBhIGNvc3QgYW5kIGFmZm9yZGFiaWxpdHkg
YW5hbHlzaXM8L3RpdGxlPjxzZWNvbmRhcnktdGl0bGU+SW5mZWN0IERpcyBQb3ZlcnR5PC9zZWNv
bmRhcnktdGl0bGU+PGFsdC10aXRsZT5JbmZlY3Rpb3VzIGRpc2Vhc2VzIG9mIHBvdmVydHk8L2Fs
dC10aXRsZT48L3RpdGxlcz48cGVyaW9kaWNhbD48ZnVsbC10aXRsZT5JbmZlY3QgRGlzIFBvdmVy
dHk8L2Z1bGwtdGl0bGU+PGFiYnItMT5JbmZlY3Rpb3VzIGRpc2Vhc2VzIG9mIHBvdmVydHk8L2Fi
YnItMT48L3BlcmlvZGljYWw+PGFsdC1wZXJpb2RpY2FsPjxmdWxsLXRpdGxlPkluZmVjdCBEaXMg
UG92ZXJ0eTwvZnVsbC10aXRsZT48YWJici0xPkluZmVjdGlvdXMgZGlzZWFzZXMgb2YgcG92ZXJ0
eTwvYWJici0xPjwvYWx0LXBlcmlvZGljYWw+PHBhZ2VzPjc4PC9wYWdlcz48dm9sdW1lPjk8L3Zv
bHVtZT48bnVtYmVyPjE8L251bWJlcj48ZWRpdGlvbj4yMDIwLzA3LzAxPC9lZGl0aW9uPjxrZXl3
b3Jkcz48a2V5d29yZD5BZG9sZXNjZW50PC9rZXl3b3JkPjxrZXl3b3JkPkFkdWx0PC9rZXl3b3Jk
PjxrZXl3b3JkPkFnZWQ8L2tleXdvcmQ+PGtleXdvcmQ+KkJldGFjb3JvbmF2aXJ1czwva2V5d29y
ZD48a2V5d29yZD5Db3ZpZC0xOTwva2V5d29yZD48a2V5d29yZD5DaGlsZDwva2V5d29yZD48a2V5
d29yZD5DaGlsZCwgUHJlc2Nob29sPC9rZXl3b3JkPjxrZXl3b3JkPkNoaW5hPC9rZXl3b3JkPjxr
ZXl3b3JkPipDb3JvbmF2aXJ1cyBJbmZlY3Rpb25zL2Vjb25vbWljcy9lcGlkZW1pb2xvZ3kvdGhl
cmFweTwva2V5d29yZD48a2V5d29yZD5GZW1hbGU8L2tleXdvcmQ+PGtleXdvcmQ+SGVhbHRoIENh
cmUgQ29zdHMvKnN0YXRpc3RpY3MgJmFtcDsgbnVtZXJpY2FsIGRhdGE8L2tleXdvcmQ+PGtleXdv
cmQ+SGVhbHRoIEV4cGVuZGl0dXJlcy8qc3RhdGlzdGljcyAmYW1wOyBudW1lcmljYWwgZGF0YTwv
a2V5d29yZD48a2V5d29yZD5IdW1hbnM8L2tleXdvcmQ+PGtleXdvcmQ+SW5mYW50PC9rZXl3b3Jk
PjxrZXl3b3JkPkluZmFudCwgTmV3Ym9ybjwva2V5d29yZD48a2V5d29yZD5NYWxlPC9rZXl3b3Jk
PjxrZXl3b3JkPk1pZGRsZSBBZ2VkPC9rZXl3b3JkPjxrZXl3b3JkPk1vZGVscywgRWNvbm9taWM8
L2tleXdvcmQ+PGtleXdvcmQ+TmF0aW9uYWwgSGVhbHRoIFByb2dyYW1zL2Vjb25vbWljczwva2V5
d29yZD48a2V5d29yZD4qUGFuZGVtaWNzL2Vjb25vbWljczwva2V5d29yZD48a2V5d29yZD4qUG5l
dW1vbmlhLCBWaXJhbC9lY29ub21pY3MvZXBpZGVtaW9sb2d5L3RoZXJhcHk8L2tleXdvcmQ+PGtl
eXdvcmQ+UmV0cm9zcGVjdGl2ZSBTdHVkaWVzPC9rZXl3b3JkPjxrZXl3b3JkPlJ1cmFsIFBvcHVs
YXRpb248L2tleXdvcmQ+PGtleXdvcmQ+U0FSUy1Db1YtMjwva2V5d29yZD48a2V5d29yZD5Zb3Vu
ZyBBZHVsdDwva2V5d29yZD48a2V5d29yZD5BZmZvcmRhYmlsaXR5PC9rZXl3b3JkPjxrZXl3b3Jk
PkNvc3Q8L2tleXdvcmQ+PGtleXdvcmQ+VHJlYXRtZW50PC9rZXl3b3JkPjwva2V5d29yZHM+PGRh
dGVzPjx5ZWFyPjIwMjA8L3llYXI+PHB1Yi1kYXRlcz48ZGF0ZT5KdW4gMjk8L2RhdGU+PC9wdWIt
ZGF0ZXM+PC9kYXRlcz48aXNibj4yMDk1LTUxNjIgKFByaW50KSYjeEQ7MjA0OS05OTU3PC9pc2Ju
PjxhY2Nlc3Npb24tbnVtPjMyNjAwNDI2PC9hY2Nlc3Npb24tbnVtPjx1cmxzPjwvdXJscz48Y3Vz
dG9tMj5QTUM3MzIyNzE0PC9jdXN0b20yPjxlbGVjdHJvbmljLXJlc291cmNlLW51bT4xMC4xMTg2
L3M0MDI0OS0wMjAtMDA2ODkt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MaTwvQXV0aG9yPjxZZWFyPjIwMjA8L1llYXI+PFJlY051
bT4yODwvUmVjTnVtPjxEaXNwbGF5VGV4dD4oMik8L0Rpc3BsYXlUZXh0PjxyZWNvcmQ+PHJlYy1u
dW1iZXI+Mjg8L3JlYy1udW1iZXI+PGZvcmVpZ24ta2V5cz48a2V5IGFwcD0iRU4iIGRiLWlkPSJw
MHd4cnZldmcwZnIwbGUwdGYydmEyejN2dHNmc3NwZHN0cHgiIHRpbWVzdGFtcD0iMTY3MjU1NDMw
OSI+Mjg8L2tleT48L2ZvcmVpZ24ta2V5cz48cmVmLXR5cGUgbmFtZT0iSm91cm5hbCBBcnRpY2xl
Ij4xNzwvcmVmLXR5cGU+PGNvbnRyaWJ1dG9ycz48YXV0aG9ycz48YXV0aG9yPkxpLCBYLiBaLjwv
YXV0aG9yPjxhdXRob3I+SmluLCBGLjwvYXV0aG9yPjxhdXRob3I+WmhhbmcsIEouIEcuPC9hdXRo
b3I+PGF1dGhvcj5EZW5nLCBZLiBGLjwvYXV0aG9yPjxhdXRob3I+U2h1LCBXLjwvYXV0aG9yPjxh
dXRob3I+UWluLCBKLiBNLjwvYXV0aG9yPjxhdXRob3I+TWEsIFguPC9hdXRob3I+PGF1dGhvcj5Q
YW5nLCBZLjwvYXV0aG9yPjwvYXV0aG9ycz48L2NvbnRyaWJ1dG9ycz48YXV0aC1hZGRyZXNzPlNj
aG9vbCBvZiBQdWJsaWMgSGVhbHRoLCBDaGVlbG9vIENvbGxlZ2Ugb2YgTWVkaWNpbmUsIFNoYW5k
b25nIFVuaXZlcnNpdHksIEppbmFuLCBQZW9wbGUmYXBvcztzIFJlcHVibGljIG9mIENoaW5hLiYj
eEQ7UHJvdmluY2lhbCBLZXkgTGFib3JhdG9yeSBmb3IgUmVzcGlyYXRvcnkgSW5mZWN0aW91cyBE
aXNlYXNlcyBpbiBTaGFuZG9uZywgU2hhbmRvbmcgUHJvdmluY2lhbCBDaGVzdCBIb3NwaXRhbCwg
Q2hlZWxvbyBDb2xsZWdlIG9mIE1lZGljaW5lLCBTaGFuZG9uZyBVbml2ZXJzaXR5LCBKaW5hbiwg
UGVvcGxlJmFwb3M7cyBSZXB1YmxpYyBvZiBDaGluY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mI3hE
O0RlcGFydG1lbnQgb2YgUGxhbm5pbmcgYW5kIEZpbmFuY2UsIFNoYW5kb25nIFByb3ZpbmNpYWwg
Q2hlc3QgSG9zcGl0YWwsIENoZWVsb28gQ29sbGVnZSBvZiBNZWRpY2luZSwgU2hhbmRvbmcgVW5p
dmVyc2l0eSwgSmluYW4sIFBlb3BsZSZhcG9zO3MgUmVwdWJsaWMgb2YgQ2hpbmEuJiN4RDtOYXRp
b25hbCBDbGluaWNhbCBMYWJvcmF0b3J5IG9uIFR1YmVyY3Vsb3NpcywgQmVpamluZyBLZXkgbGFi
b3JhdG9yeSBvbiBEcnVnLXJlc2lzdGFudCBUdWJlcmN1bG9zaXMgUmVzZWFyY2gsIEJlaWppbmcg
Q2hlc3QgSG9zcGl0YWwsIENhcGl0YWwgTWVkaWNhbCBVbml2ZXJzaXR5LCBCZWlqaW5nIFR1YmVy
Y3Vsb3NpcyBhbmQgVGhvcmFjaWMgVHVtb3IgSW5zdGl0dXRlLCBObyA5LCBCZWlndWFuIFN0cmVl
dCwgVG9uZ3pob3UgRGlzdHJpY3QsIEJlaWppbmcsIDEwMTE0OSwgUGVvcGxlJmFwb3M7cyBSZXB1
YmxpYyBvZiBDaGluYS4mI3hEO1NjaG9vbCBvZiBQdWJsaWMgSGVhbHRoLCBDaGVlbG9vIENvbGxl
Z2Ugb2YgTWVkaWNpbmUsIFNoYW5kb25nIFVuaXZlcnNpdHksIEppbmFuLCBQZW9wbGUmYXBvcztz
IFJlcHVibGljIG9mIENoaW5hLiBteDc5QGhvdG1haWwuY29tLiYjeEQ7UHJvdmluY2lhbCBLZXkg
TGFib3JhdG9yeSBmb3IgUmVzcGlyYXRvcnkgSW5mZWN0aW91cyBEaXNlYXNlcyBpbiBTaGFuZG9u
ZywgU2hhbmRvbmcgUHJvdmluY2lhbCBDaGVzdCBIb3NwaXRhbCwgQ2hlZWxvbyBDb2xsZWdlIG9m
IE1lZGljaW5lLCBTaGFuZG9uZyBVbml2ZXJzaXR5LCBKaW5hbiwgUGVvcGxlJmFwb3M7cyBSZXB1
YmxpYyBvZiBDaGluYS4gbXg3OUBob3RtYWlsLmNvb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gbXg3
OUBob3RtYWlsLmNvbS4mI3hEO05hdGlvbmFsIENsaW5pY2FsIExhYm9yYXRvcnkgb24gVHViZXJj
dWxvc2lzLCBCZWlqaW5nIEtleSBsYWJvcmF0b3J5IG9uIERydWctcmVzaXN0YW50IFR1YmVyY3Vs
b3NpcyBSZXNlYXJjaCwgQmVpamluZyBDaGVzdCBIb3NwaXRhbCwgQ2FwaXRhbCBNZWRpY2FsIFVu
aXZlcnNpdHksIEJlaWppbmcgVHViZXJjdWxvc2lzIGFuZCBUaG9yYWNpYyBUdW1vciBJbnN0aXR1
dGUsIE5vIDksIEJlaWd1YW4gU3RyZWV0LCBUb25nemhvdSBEaXN0cmljdCwgQmVpamluZywgMTAx
MTQ5LCBQZW9wbGUmYXBvcztzIFJlcHVibGljIG9mIENoaW5hLiBwYW5neXVwb3VuZEAxNjMuY29t
LjwvYXV0aC1hZGRyZXNzPjx0aXRsZXM+PHRpdGxlPlRyZWF0bWVudCBvZiBjb3JvbmF2aXJ1cyBk
aXNlYXNlIDIwMTkgaW4gU2hhbmRvbmcsIENoaW5hOiBhIGNvc3QgYW5kIGFmZm9yZGFiaWxpdHkg
YW5hbHlzaXM8L3RpdGxlPjxzZWNvbmRhcnktdGl0bGU+SW5mZWN0IERpcyBQb3ZlcnR5PC9zZWNv
bmRhcnktdGl0bGU+PGFsdC10aXRsZT5JbmZlY3Rpb3VzIGRpc2Vhc2VzIG9mIHBvdmVydHk8L2Fs
dC10aXRsZT48L3RpdGxlcz48cGVyaW9kaWNhbD48ZnVsbC10aXRsZT5JbmZlY3QgRGlzIFBvdmVy
dHk8L2Z1bGwtdGl0bGU+PGFiYnItMT5JbmZlY3Rpb3VzIGRpc2Vhc2VzIG9mIHBvdmVydHk8L2Fi
YnItMT48L3BlcmlvZGljYWw+PGFsdC1wZXJpb2RpY2FsPjxmdWxsLXRpdGxlPkluZmVjdCBEaXMg
UG92ZXJ0eTwvZnVsbC10aXRsZT48YWJici0xPkluZmVjdGlvdXMgZGlzZWFzZXMgb2YgcG92ZXJ0
eTwvYWJici0xPjwvYWx0LXBlcmlvZGljYWw+PHBhZ2VzPjc4PC9wYWdlcz48dm9sdW1lPjk8L3Zv
bHVtZT48bnVtYmVyPjE8L251bWJlcj48ZWRpdGlvbj4yMDIwLzA3LzAxPC9lZGl0aW9uPjxrZXl3
b3Jkcz48a2V5d29yZD5BZG9sZXNjZW50PC9rZXl3b3JkPjxrZXl3b3JkPkFkdWx0PC9rZXl3b3Jk
PjxrZXl3b3JkPkFnZWQ8L2tleXdvcmQ+PGtleXdvcmQ+KkJldGFjb3JvbmF2aXJ1czwva2V5d29y
ZD48a2V5d29yZD5Db3ZpZC0xOTwva2V5d29yZD48a2V5d29yZD5DaGlsZDwva2V5d29yZD48a2V5
d29yZD5DaGlsZCwgUHJlc2Nob29sPC9rZXl3b3JkPjxrZXl3b3JkPkNoaW5hPC9rZXl3b3JkPjxr
ZXl3b3JkPipDb3JvbmF2aXJ1cyBJbmZlY3Rpb25zL2Vjb25vbWljcy9lcGlkZW1pb2xvZ3kvdGhl
cmFweTwva2V5d29yZD48a2V5d29yZD5GZW1hbGU8L2tleXdvcmQ+PGtleXdvcmQ+SGVhbHRoIENh
cmUgQ29zdHMvKnN0YXRpc3RpY3MgJmFtcDsgbnVtZXJpY2FsIGRhdGE8L2tleXdvcmQ+PGtleXdv
cmQ+SGVhbHRoIEV4cGVuZGl0dXJlcy8qc3RhdGlzdGljcyAmYW1wOyBudW1lcmljYWwgZGF0YTwv
a2V5d29yZD48a2V5d29yZD5IdW1hbnM8L2tleXdvcmQ+PGtleXdvcmQ+SW5mYW50PC9rZXl3b3Jk
PjxrZXl3b3JkPkluZmFudCwgTmV3Ym9ybjwva2V5d29yZD48a2V5d29yZD5NYWxlPC9rZXl3b3Jk
PjxrZXl3b3JkPk1pZGRsZSBBZ2VkPC9rZXl3b3JkPjxrZXl3b3JkPk1vZGVscywgRWNvbm9taWM8
L2tleXdvcmQ+PGtleXdvcmQ+TmF0aW9uYWwgSGVhbHRoIFByb2dyYW1zL2Vjb25vbWljczwva2V5
d29yZD48a2V5d29yZD4qUGFuZGVtaWNzL2Vjb25vbWljczwva2V5d29yZD48a2V5d29yZD4qUG5l
dW1vbmlhLCBWaXJhbC9lY29ub21pY3MvZXBpZGVtaW9sb2d5L3RoZXJhcHk8L2tleXdvcmQ+PGtl
eXdvcmQ+UmV0cm9zcGVjdGl2ZSBTdHVkaWVzPC9rZXl3b3JkPjxrZXl3b3JkPlJ1cmFsIFBvcHVs
YXRpb248L2tleXdvcmQ+PGtleXdvcmQ+U0FSUy1Db1YtMjwva2V5d29yZD48a2V5d29yZD5Zb3Vu
ZyBBZHVsdDwva2V5d29yZD48a2V5d29yZD5BZmZvcmRhYmlsaXR5PC9rZXl3b3JkPjxrZXl3b3Jk
PkNvc3Q8L2tleXdvcmQ+PGtleXdvcmQ+VHJlYXRtZW50PC9rZXl3b3JkPjwva2V5d29yZHM+PGRh
dGVzPjx5ZWFyPjIwMjA8L3llYXI+PHB1Yi1kYXRlcz48ZGF0ZT5KdW4gMjk8L2RhdGU+PC9wdWIt
ZGF0ZXM+PC9kYXRlcz48aXNibj4yMDk1LTUxNjIgKFByaW50KSYjeEQ7MjA0OS05OTU3PC9pc2Ju
PjxhY2Nlc3Npb24tbnVtPjMyNjAwNDI2PC9hY2Nlc3Npb24tbnVtPjx1cmxzPjwvdXJscz48Y3Vz
dG9tMj5QTUM3MzIyNzE0PC9jdXN0b20yPjxlbGVjdHJvbmljLXJlc291cmNlLW51bT4xMC4xMTg2
L3M0MDI0OS0wMjAtMDA2ODkt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2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r w:rsidRPr="00FB0C0B">
              <w:rPr>
                <w:rFonts w:asciiTheme="majorBidi" w:hAnsiTheme="majorBidi" w:cstheme="majorBidi"/>
                <w:shd w:val="clear" w:color="auto" w:fill="FFFFFF"/>
              </w:rPr>
              <w:t>Liang</w:t>
            </w:r>
            <w:r w:rsidRPr="00FB0C0B">
              <w:rPr>
                <w:rFonts w:asciiTheme="majorBidi" w:hAnsiTheme="majorBidi" w:cstheme="majorBidi"/>
              </w:rPr>
              <w:t xml:space="preserve"> et al (2022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n&lt;/Author&gt;&lt;Year&gt;2022&lt;/Year&gt;&lt;RecNum&gt;12&lt;/RecNum&gt;&lt;DisplayText&gt;(3)&lt;/DisplayText&gt;&lt;record&gt;&lt;rec-number&gt;12&lt;/rec-number&gt;&lt;foreign-keys&gt;&lt;key app="EN" db-id="p0wxrvevg0fr0le0tf2va2z3vtsfsspdstpx" timestamp="1672554307"&gt;12&lt;/key&gt;&lt;/foreign-keys&gt;&lt;ref-type name="Journal Article"&gt;17&lt;/ref-type&gt;&lt;contributors&gt;&lt;authors&gt;&lt;author&gt;An, X.&lt;/author&gt;&lt;author&gt;Xiao, L.&lt;/author&gt;&lt;author&gt;Yang, X.&lt;/author&gt;&lt;author&gt;Tang, X.&lt;/author&gt;&lt;author&gt;Lai, F.&lt;/author&gt;&lt;author&gt;Liang, X. H.&lt;/author&gt;&lt;/authors&gt;&lt;/contributors&gt;&lt;titles&gt;&lt;title&gt;Economic Burden Of Public Health Care And Hospitalisation Associated With Covid-19 In China&lt;/title&gt;&lt;secondary-title&gt;Public Health&lt;/secondary-title&gt;&lt;/titles&gt;&lt;periodical&gt;&lt;full-title&gt;Public Health&lt;/full-title&gt;&lt;/periodical&gt;&lt;pages&gt;65-74&lt;/pages&gt;&lt;volume&gt;203&lt;/volume&gt;&lt;dates&gt;&lt;year&gt;2022&lt;/year&gt;&lt;/dates&gt;&lt;work-type&gt;Article&lt;/work-type&gt;&lt;urls&gt;&lt;related-urls&gt;&lt;url&gt;https://www.scopus.com/inward/record.uri?eid=2-s2.0-85122636746&amp;amp;doi=10.1016%2fj.puhe.2021.12.001&amp;amp;partnerID=40&amp;amp;md5=6aafb33f6962016b474c52da52accdd5&lt;/url&gt;&lt;/related-urls&gt;&lt;/urls&gt;&lt;electronic-resource-num&gt;10.1016/j.puhe.2021.12.001&lt;/electronic-resource-num&gt;&lt;remote-database-name&gt;Scopus&lt;/remote-database-name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B0C0B">
              <w:rPr>
                <w:rFonts w:asciiTheme="majorBidi" w:hAnsiTheme="majorBidi" w:cstheme="majorBidi"/>
              </w:rPr>
              <w:t>Oksuz</w:t>
            </w:r>
            <w:proofErr w:type="spellEnd"/>
            <w:r w:rsidRPr="00FB0C0B">
              <w:rPr>
                <w:rFonts w:asciiTheme="majorBidi" w:hAnsiTheme="majorBidi" w:cstheme="majorBidi"/>
              </w:rPr>
              <w:t xml:space="preserve"> et al  (2021)</w:t>
            </w:r>
            <w:r w:rsidRPr="00FB0C0B">
              <w:rPr>
                <w:rFonts w:asciiTheme="majorBidi" w:hAnsiTheme="majorBidi" w:cstheme="majorBidi"/>
              </w:rPr>
              <w:fldChar w:fldCharType="begin">
                <w:fldData xml:space="preserve">PEVuZE5vdGU+PENpdGU+PEF1dGhvcj5Pa3N1ejwvQXV0aG9yPjxZZWFyPjIwMjE8L1llYXI+PFJl
Y051bT4zMjwvUmVjTnVtPjxEaXNwbGF5VGV4dD4oNC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Pa3N1ejwvQXV0aG9yPjxZZWFyPjIwMjE8L1llYXI+PFJl
Y051bT4zMjwvUmVjTnVtPjxEaXNwbGF5VGV4dD4oNC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  <w:r w:rsidRPr="00CA12BB">
              <w:rPr>
                <w:rFonts w:asciiTheme="majorBidi" w:hAnsiTheme="majorBidi" w:cstheme="majorBidi"/>
              </w:rPr>
              <w:t>Reddy</w:t>
            </w:r>
            <w:r w:rsidRPr="00FB0C0B">
              <w:rPr>
                <w:rFonts w:asciiTheme="majorBidi" w:hAnsiTheme="majorBidi" w:cstheme="majorBidi"/>
              </w:rPr>
              <w:t xml:space="preserve"> et al (2021)</w:t>
            </w:r>
            <w:r w:rsidRPr="00FB0C0B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eddy&lt;/Author&gt;&lt;Year&gt;2021&lt;/Year&gt;&lt;RecNum&gt;26&lt;/RecNum&gt;&lt;DisplayText&gt;(8)&lt;/DisplayText&gt;&lt;record&gt;&lt;rec-number&gt;26&lt;/rec-number&gt;&lt;foreign-keys&gt;&lt;key app="EN" db-id="p0wxrvevg0fr0le0tf2va2z3vtsfsspdstpx" timestamp="1672554308"&gt;26&lt;/key&gt;&lt;/foreign-keys&gt;&lt;ref-type name="Journal Article"&gt;17&lt;/ref-type&gt;&lt;contributors&gt;&lt;authors&gt;&lt;author&gt;Reddy, Kamini N&lt;/author&gt;&lt;author&gt;Shah, Jignesh&lt;/author&gt;&lt;author&gt;Iyer, Shivakumar&lt;/author&gt;&lt;author&gt;Chowdhury, Monidipa&lt;/author&gt;&lt;author&gt;Yerrapalem, Naveen&lt;/author&gt;&lt;author&gt;Pasalkar, Neeraja&lt;/author&gt;&lt;author&gt;Jedge, Prashant P&lt;/author&gt;&lt;/authors&gt;&lt;/contributors&gt;&lt;titles&gt;&lt;title&gt;Direct Medical Cost Analysis of Indian COVID-19 Patients Requiring Critical Care Admission&lt;/title&gt;&lt;secondary-title&gt;Indian Journal of Critical Care Medicine: Peer-reviewed, Official Publication of Indian Society of Critical Care Medicine&lt;/secondary-title&gt;&lt;/titles&gt;&lt;periodical&gt;&lt;full-title&gt;Indian Journal of Critical Care Medicine: Peer-reviewed, Official Publication of Indian Society of Critical Care Medicine&lt;/full-title&gt;&lt;/periodical&gt;&lt;pages&gt;1120&lt;/pages&gt;&lt;volume&gt;25&lt;/volume&gt;&lt;number&gt;10&lt;/number&gt;&lt;dates&gt;&lt;year&gt;2021&lt;/year&gt;&lt;/dates&gt;&lt;urls&gt;&lt;/urls&gt;&lt;/record&gt;&lt;/Cite&gt;&lt;/EndNote&gt;</w:instrText>
            </w:r>
            <w:r w:rsidRPr="00FB0C0B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8)</w:t>
            </w:r>
            <w:r w:rsidRPr="00FB0C0B">
              <w:rPr>
                <w:rFonts w:asciiTheme="majorBidi" w:hAnsiTheme="majorBidi" w:cstheme="majorBidi"/>
              </w:rPr>
              <w:fldChar w:fldCharType="end"/>
            </w:r>
            <w:r w:rsidRPr="00FB0C0B">
              <w:rPr>
                <w:rFonts w:asciiTheme="majorBidi" w:hAnsiTheme="majorBidi" w:cstheme="majorBidi"/>
              </w:rPr>
              <w:t xml:space="preserve">, </w:t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disease severity</w:t>
            </w:r>
          </w:p>
        </w:tc>
      </w:tr>
      <w:tr w:rsidR="00B152EA" w:rsidRPr="007478E1" w:rsidTr="00B152EA">
        <w:trPr>
          <w:trHeight w:val="305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  <w:shd w:val="clear" w:color="auto" w:fill="FFFFFF"/>
              </w:rPr>
              <w:t>Liang</w:t>
            </w:r>
            <w:r w:rsidRPr="007478E1">
              <w:rPr>
                <w:rFonts w:asciiTheme="majorBidi" w:hAnsiTheme="majorBidi" w:cstheme="majorBidi"/>
              </w:rPr>
              <w:t xml:space="preserve"> et al (2022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n&lt;/Author&gt;&lt;Year&gt;2022&lt;/Year&gt;&lt;RecNum&gt;12&lt;/RecNum&gt;&lt;DisplayText&gt;(3)&lt;/DisplayText&gt;&lt;record&gt;&lt;rec-number&gt;12&lt;/rec-number&gt;&lt;foreign-keys&gt;&lt;key app="EN" db-id="p0wxrvevg0fr0le0tf2va2z3vtsfsspdstpx" timestamp="1672554307"&gt;12&lt;/key&gt;&lt;/foreign-keys&gt;&lt;ref-type name="Journal Article"&gt;17&lt;/ref-type&gt;&lt;contributors&gt;&lt;authors&gt;&lt;author&gt;An, X.&lt;/author&gt;&lt;author&gt;Xiao, L.&lt;/author&gt;&lt;author&gt;Yang, X.&lt;/author&gt;&lt;author&gt;Tang, X.&lt;/author&gt;&lt;author&gt;Lai, F.&lt;/author&gt;&lt;author&gt;Liang, X. H.&lt;/author&gt;&lt;/authors&gt;&lt;/contributors&gt;&lt;titles&gt;&lt;title&gt;Economic Burden Of Public Health Care And Hospitalisation Associated With Covid-19 In China&lt;/title&gt;&lt;secondary-title&gt;Public Health&lt;/secondary-title&gt;&lt;/titles&gt;&lt;periodical&gt;&lt;full-title&gt;Public Health&lt;/full-title&gt;&lt;/periodical&gt;&lt;pages&gt;65-74&lt;/pages&gt;&lt;volume&gt;203&lt;/volume&gt;&lt;dates&gt;&lt;year&gt;2022&lt;/year&gt;&lt;/dates&gt;&lt;work-type&gt;Article&lt;/work-type&gt;&lt;urls&gt;&lt;related-urls&gt;&lt;url&gt;https://www.scopus.com/inward/record.uri?eid=2-s2.0-85122636746&amp;amp;doi=10.1016%2fj.puhe.2021.12.001&amp;amp;partnerID=40&amp;amp;md5=6aafb33f6962016b474c52da52accdd5&lt;/url&gt;&lt;/related-urls&gt;&lt;/urls&gt;&lt;electronic-resource-num&gt;10.1016/j.puhe.2021.12.001&lt;/electronic-resource-num&gt;&lt;remote-database-name&gt;Scopus&lt;/remote-database-name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Number of hospitalizations</w:t>
            </w:r>
          </w:p>
        </w:tc>
      </w:tr>
      <w:tr w:rsidR="00B152EA" w:rsidRPr="007478E1" w:rsidTr="00B152EA">
        <w:trPr>
          <w:trHeight w:val="524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proofErr w:type="spellStart"/>
            <w:r w:rsidRPr="007478E1">
              <w:rPr>
                <w:rFonts w:asciiTheme="majorBidi" w:hAnsiTheme="majorBidi" w:cstheme="majorBidi"/>
              </w:rPr>
              <w:t>Popescu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(2022)</w:t>
            </w:r>
            <w:r w:rsidRPr="007478E1">
              <w:rPr>
                <w:rFonts w:asciiTheme="majorBidi" w:hAnsiTheme="majorBidi" w:cstheme="majorBidi"/>
              </w:rPr>
              <w:fldChar w:fldCharType="begin">
                <w:fldData xml:space="preserve">PEVuZE5vdGU+PENpdGU+PEF1dGhvcj5Qb3Blc2N1PC9BdXRob3I+PFllYXI+MjAyMjwvWWVhcj48
UmVjTnVtPjIxPC9SZWNOdW0+PERpc3BsYXlUZXh0PigxMCk8L0Rpc3BsYXlUZXh0PjxyZWNvcmQ+
PHJlYy1udW1iZXI+MjE8L3JlYy1udW1iZXI+PGZvcmVpZ24ta2V5cz48a2V5IGFwcD0iRU4iIGRi
LWlkPSJwMHd4cnZldmcwZnIwbGUwdGYydmEyejN2dHNmc3NwZHN0cHgiIHRpbWVzdGFtcD0iMTY3
MjU1NDMwOCI+MjE8L2tleT48L2ZvcmVpZ24ta2V5cz48cmVmLXR5cGUgbmFtZT0iSm91cm5hbCBB
cnRpY2xlIj4xNzwvcmVmLXR5cGU+PGNvbnRyaWJ1dG9ycz48YXV0aG9ycz48YXV0aG9yPlBvcGVz
Y3UsIE0uPC9hdXRob3I+PGF1dGhvcj7FnnRlZmFuLCBPLiBNLjwvYXV0aG9yPjxhdXRob3I+xZ50
ZWZhbiwgTS48L2F1dGhvcj48YXV0aG9yPlbEg2xlYW51LCBMLjwvYXV0aG9yPjxhdXRob3I+VG9t
ZXNjdSwgRC48L2F1dGhvcj48L2F1dGhvcnM+PC9jb250cmlidXRvcnM+PGF1dGgtYWRkcmVzcz5E
ZXBhcnRtZW50IG9mIEFuYWVzdGhlc2lhIGFuZCBJbnRlbnNpdmUgQ2FyZSwgRnVuZGVuaSBDbGlu
aWNhbCBJbnN0aXR1dGUsICZxdW90O0Nhcm9sIERhdmlsYSZxdW90OyBVbml2ZXJzaXR5IG9mIE1l
ZGljaW5lIGFuZCBQaGFybWFjeSwgMDIyMzI4IEJ1Y2hhcmVzdCwgUm9tYW5pYS4mI3hEO0RlcGFy
dG1lbnQgb2YgQW5hZXN0aGVzaWEgYW5kIEludGVuc2l2ZSBDYXJlLCBGdW5kZW5pIENsaW5pY2Fs
IEluc3RpdHV0ZSwgMDIyMzI4IEJ1Y2hhcmVzdCwgUm9tYW5pYS4mI3hEO0RlcGFydG1lbnQgb2Yg
QW5hZXN0aGVzaWEgYW5kIEludGVuc2l2ZSBDYXJlLCAmcXVvdDtDLiBDLiBJbGllc2N1JnF1b3Q7
IEVtZXJnZW5jeSBJbnN0aXR1dGUgZm9yIENhcmRpb3Zhc2N1bGFyIERpc2Vhc2UsIDAyMjMyOCBC
dWNoYXJlcywgUm9tYW5pYS48L2F1dGgtYWRkcmVzcz48dGl0bGVzPjx0aXRsZT5JQ1UtQXNzb2Np
YXRlZCBDb3N0cyBEdXJpbmcgVGhlIEZvdXJ0aCBXYXZlIE9mIFRoZSBDb3ZpZC0xOSBQYW5kZW1p
YyBJbiBBIFRlcnRpYXJ5IEhvc3BpdGFsIEluIEEgTG93LVZhY2NpbmF0ZWQgRWFzdGVybiBFdXJv
cGVhbiBDb3VudHJ5PC90aXRsZT48c2Vjb25kYXJ5LXRpdGxlPkludCBKIEVudmlyb24gUmVzIFB1
YmxpYyBIZWFsdGg8L3NlY29uZGFyeS10aXRsZT48YWx0LXRpdGxlPkludGVybmF0aW9uYWwgam91
cm5hbCBvZiBlbnZpcm9ubWVudGFsIHJlc2VhcmNoIGFuZCBwdWJsaWMgaGVhbHRoPC9hbHQtdGl0
bGU+PC90aXRsZXM+PHBlcmlvZGljYWw+PGZ1bGwtdGl0bGU+SW50IEogRW52aXJvbiBSZXMgUHVi
bGljIEhlYWx0aDwvZnVsbC10aXRsZT48YWJici0xPkludGVybmF0aW9uYWwgam91cm5hbCBvZiBl
bnZpcm9ubWVudGFsIHJlc2VhcmNoIGFuZCBwdWJsaWMgaGVhbHRoPC9hYmJyLTE+PC9wZXJpb2Rp
Y2FsPjxhbHQtcGVyaW9kaWNhbD48ZnVsbC10aXRsZT5JbnQgSiBFbnZpcm9uIFJlcyBQdWJsaWMg
SGVhbHRoPC9mdWxsLXRpdGxlPjxhYmJyLTE+SW50ZXJuYXRpb25hbCBqb3VybmFsIG9mIGVudmly
b25tZW50YWwgcmVzZWFyY2ggYW5kIHB1YmxpYyBoZWFsdGg8L2FiYnItMT48L2FsdC1wZXJpb2Rp
Y2FsPjx2b2x1bWU+MTk8L3ZvbHVtZT48bnVtYmVyPjM8L251bWJlcj48ZWRpdGlvbj4yMDIyLzAy
LzE2PC9lZGl0aW9uPjxrZXl3b3Jkcz48a2V5d29yZD4qQ292aWQtMTk8L2tleXdvcmQ+PGtleXdv
cmQ+SHVtYW5zPC9rZXl3b3JkPjxrZXl3b3JkPkludGVuc2l2ZSBDYXJlIFVuaXRzPC9rZXl3b3Jk
PjxrZXl3b3JkPipQYW5kZW1pY3M8L2tleXdvcmQ+PGtleXdvcmQ+UmV0cm9zcGVjdGl2ZSBTdHVk
aWVzPC9rZXl3b3JkPjxrZXl3b3JkPlNBUlMtQ29WLTI8L2tleXdvcmQ+PGtleXdvcmQ+VGVydGlh
cnkgQ2FyZSBDZW50ZXJzPC9rZXl3b3JkPjxrZXl3b3JkPkNvdmlkLTE5PC9rZXl3b3JkPjxrZXl3
b3JkPmhlYWx0aGNhcmUtYXNzb2NpYXRlZCBjb3N0czwva2V5d29yZD48a2V5d29yZD5pbnRlbnNp
dmUgY2FyZSB1bml0PC9rZXl3b3JkPjxrZXl3b3JkPm1lZGljYXRpb24gY29zdHM8L2tleXdvcmQ+
PC9rZXl3b3Jkcz48ZGF0ZXM+PHllYXI+MjAyMjwveWVhcj48cHViLWRhdGVzPjxkYXRlPkZlYiA0
PC9kYXRlPjwvcHViLWRhdGVzPjwvZGF0ZXM+PGlzYm4+MTY2MS03ODI3IChQcmludCkmI3hEOzE2
NjAtNDYwMTwvaXNibj48YWNjZXNzaW9uLW51bT4zNTE2MjgwNDwvYWNjZXNzaW9uLW51bT48dXJs
cz48L3VybHM+PGN1c3RvbTI+UE1DODgzNDk4NDwvY3VzdG9tMj48ZWxlY3Ryb25pYy1yZXNvdXJj
ZS1udW0+MTAuMzM5MC9pamVycGgxOTAzMTc4M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Qb3Blc2N1PC9BdXRob3I+PFllYXI+MjAyMjwvWWVhcj48
UmVjTnVtPjIxPC9SZWNOdW0+PERpc3BsYXlUZXh0PigxMCk8L0Rpc3BsYXlUZXh0PjxyZWNvcmQ+
PHJlYy1udW1iZXI+MjE8L3JlYy1udW1iZXI+PGZvcmVpZ24ta2V5cz48a2V5IGFwcD0iRU4iIGRi
LWlkPSJwMHd4cnZldmcwZnIwbGUwdGYydmEyejN2dHNmc3NwZHN0cHgiIHRpbWVzdGFtcD0iMTY3
MjU1NDMwOCI+MjE8L2tleT48L2ZvcmVpZ24ta2V5cz48cmVmLXR5cGUgbmFtZT0iSm91cm5hbCBB
cnRpY2xlIj4xNzwvcmVmLXR5cGU+PGNvbnRyaWJ1dG9ycz48YXV0aG9ycz48YXV0aG9yPlBvcGVz
Y3UsIE0uPC9hdXRob3I+PGF1dGhvcj7FnnRlZmFuLCBPLiBNLjwvYXV0aG9yPjxhdXRob3I+xZ50
ZWZhbiwgTS48L2F1dGhvcj48YXV0aG9yPlbEg2xlYW51LCBMLjwvYXV0aG9yPjxhdXRob3I+VG9t
ZXNjdSwgRC48L2F1dGhvcj48L2F1dGhvcnM+PC9jb250cmlidXRvcnM+PGF1dGgtYWRkcmVzcz5E
ZXBhcnRtZW50IG9mIEFuYWVzdGhlc2lhIGFuZCBJbnRlbnNpdmUgQ2FyZSwgRnVuZGVuaSBDbGlu
aWNhbCBJbnN0aXR1dGUsICZxdW90O0Nhcm9sIERhdmlsYSZxdW90OyBVbml2ZXJzaXR5IG9mIE1l
ZGljaW5lIGFuZCBQaGFybWFjeSwgMDIyMzI4IEJ1Y2hhcmVzdCwgUm9tYW5pYS4mI3hEO0RlcGFy
dG1lbnQgb2YgQW5hZXN0aGVzaWEgYW5kIEludGVuc2l2ZSBDYXJlLCBGdW5kZW5pIENsaW5pY2Fs
IEluc3RpdHV0ZSwgMDIyMzI4IEJ1Y2hhcmVzdCwgUm9tYW5pYS4mI3hEO0RlcGFydG1lbnQgb2Yg
QW5hZXN0aGVzaWEgYW5kIEludGVuc2l2ZSBDYXJlLCAmcXVvdDtDLiBDLiBJbGllc2N1JnF1b3Q7
IEVtZXJnZW5jeSBJbnN0aXR1dGUgZm9yIENhcmRpb3Zhc2N1bGFyIERpc2Vhc2UsIDAyMjMyOCBC
dWNoYXJlcywgUm9tYW5pYS48L2F1dGgtYWRkcmVzcz48dGl0bGVzPjx0aXRsZT5JQ1UtQXNzb2Np
YXRlZCBDb3N0cyBEdXJpbmcgVGhlIEZvdXJ0aCBXYXZlIE9mIFRoZSBDb3ZpZC0xOSBQYW5kZW1p
YyBJbiBBIFRlcnRpYXJ5IEhvc3BpdGFsIEluIEEgTG93LVZhY2NpbmF0ZWQgRWFzdGVybiBFdXJv
cGVhbiBDb3VudHJ5PC90aXRsZT48c2Vjb25kYXJ5LXRpdGxlPkludCBKIEVudmlyb24gUmVzIFB1
YmxpYyBIZWFsdGg8L3NlY29uZGFyeS10aXRsZT48YWx0LXRpdGxlPkludGVybmF0aW9uYWwgam91
cm5hbCBvZiBlbnZpcm9ubWVudGFsIHJlc2VhcmNoIGFuZCBwdWJsaWMgaGVhbHRoPC9hbHQtdGl0
bGU+PC90aXRsZXM+PHBlcmlvZGljYWw+PGZ1bGwtdGl0bGU+SW50IEogRW52aXJvbiBSZXMgUHVi
bGljIEhlYWx0aDwvZnVsbC10aXRsZT48YWJici0xPkludGVybmF0aW9uYWwgam91cm5hbCBvZiBl
bnZpcm9ubWVudGFsIHJlc2VhcmNoIGFuZCBwdWJsaWMgaGVhbHRoPC9hYmJyLTE+PC9wZXJpb2Rp
Y2FsPjxhbHQtcGVyaW9kaWNhbD48ZnVsbC10aXRsZT5JbnQgSiBFbnZpcm9uIFJlcyBQdWJsaWMg
SGVhbHRoPC9mdWxsLXRpdGxlPjxhYmJyLTE+SW50ZXJuYXRpb25hbCBqb3VybmFsIG9mIGVudmly
b25tZW50YWwgcmVzZWFyY2ggYW5kIHB1YmxpYyBoZWFsdGg8L2FiYnItMT48L2FsdC1wZXJpb2Rp
Y2FsPjx2b2x1bWU+MTk8L3ZvbHVtZT48bnVtYmVyPjM8L251bWJlcj48ZWRpdGlvbj4yMDIyLzAy
LzE2PC9lZGl0aW9uPjxrZXl3b3Jkcz48a2V5d29yZD4qQ292aWQtMTk8L2tleXdvcmQ+PGtleXdv
cmQ+SHVtYW5zPC9rZXl3b3JkPjxrZXl3b3JkPkludGVuc2l2ZSBDYXJlIFVuaXRzPC9rZXl3b3Jk
PjxrZXl3b3JkPipQYW5kZW1pY3M8L2tleXdvcmQ+PGtleXdvcmQ+UmV0cm9zcGVjdGl2ZSBTdHVk
aWVzPC9rZXl3b3JkPjxrZXl3b3JkPlNBUlMtQ29WLTI8L2tleXdvcmQ+PGtleXdvcmQ+VGVydGlh
cnkgQ2FyZSBDZW50ZXJzPC9rZXl3b3JkPjxrZXl3b3JkPkNvdmlkLTE5PC9rZXl3b3JkPjxrZXl3
b3JkPmhlYWx0aGNhcmUtYXNzb2NpYXRlZCBjb3N0czwva2V5d29yZD48a2V5d29yZD5pbnRlbnNp
dmUgY2FyZSB1bml0PC9rZXl3b3JkPjxrZXl3b3JkPm1lZGljYXRpb24gY29zdHM8L2tleXdvcmQ+
PC9rZXl3b3Jkcz48ZGF0ZXM+PHllYXI+MjAyMjwveWVhcj48cHViLWRhdGVzPjxkYXRlPkZlYiA0
PC9kYXRlPjwvcHViLWRhdGVzPjwvZGF0ZXM+PGlzYm4+MTY2MS03ODI3IChQcmludCkmI3hEOzE2
NjAtNDYwMTwvaXNibj48YWNjZXNzaW9uLW51bT4zNTE2MjgwNDwvYWNjZXNzaW9uLW51bT48dXJs
cz48L3VybHM+PGN1c3RvbTI+UE1DODgzNDk4NDwvY3VzdG9tMj48ZWxlY3Ryb25pYy1yZXNvdXJj
ZS1udW0+MTAuMzM5MC9pamVycGgxOTAzMTc4M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10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Treatment with antiviral</w:t>
            </w:r>
            <w:r w:rsidRPr="007478E1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7478E1">
              <w:rPr>
                <w:rFonts w:asciiTheme="majorBidi" w:hAnsiTheme="majorBidi" w:cstheme="majorBidi"/>
              </w:rPr>
              <w:t>immunomodulatory drugs</w:t>
            </w:r>
          </w:p>
        </w:tc>
      </w:tr>
      <w:tr w:rsidR="00B152EA" w:rsidRPr="007478E1" w:rsidTr="00B152EA">
        <w:trPr>
          <w:trHeight w:val="260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proofErr w:type="spellStart"/>
            <w:r w:rsidRPr="007478E1">
              <w:rPr>
                <w:rStyle w:val="markedcontent"/>
                <w:rFonts w:asciiTheme="majorBidi" w:hAnsiTheme="majorBidi" w:cstheme="majorBidi"/>
              </w:rPr>
              <w:t>Nakhaei</w:t>
            </w:r>
            <w:proofErr w:type="spellEnd"/>
            <w:r w:rsidRPr="007478E1">
              <w:rPr>
                <w:rStyle w:val="markedcontent"/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Style w:val="markedcontent"/>
                <w:rFonts w:asciiTheme="majorBidi" w:hAnsiTheme="majorBidi" w:cstheme="majorBidi"/>
              </w:rPr>
              <w:fldChar w:fldCharType="begin">
                <w:fldData xml:space="preserve">PEVuZE5vdGU+PENpdGU+PEF1dGhvcj5OYWtoYWVpPC9BdXRob3I+PFllYXI+MjAyMTwvWWVhcj48
UmVjTnVtPjMxPC9SZWNOdW0+PERpc3BsYXlUZXh0PigxKTwvRGlzcGxheVRleHQ+PHJlY29yZD48
cmVjLW51bWJlcj4zMTwvcmVjLW51bWJlcj48Zm9yZWlnbi1rZXlzPjxrZXkgYXBwPSJFTiIgZGIt
aWQ9InAwd3hydmV2ZzBmcjBsZTB0ZjJ2YTJ6M3Z0c2Zzc3Bkc3RweCIgdGltZXN0YW1wPSIxNjcy
NTU0MzA5Ij4zMTwva2V5PjwvZm9yZWlnbi1rZXlzPjxyZWYtdHlwZSBuYW1lPSJKb3VybmFsIEFy
dGljbGUiPjE3PC9yZWYtdHlwZT48Y29udHJpYnV0b3JzPjxhdXRob3JzPjxhdXRob3I+TmFraGFl
aSwgSy48L2F1dGhvcj48YXV0aG9yPkphbGlsaWFuLCBILjwvYXV0aG9yPjxhdXRob3I+QXJhYi1a
b3phbmksIE0uPC9hdXRob3I+PGF1dGhvcj5IZXlkYXJpLCBTLjwvYXV0aG9yPjxhdXRob3I+VG9y
a3phZGVoLCBMLjwvYXV0aG9yPjxhdXRob3I+VGFqaSwgTS48L2F1dGhvcj48L2F1dGhvcnM+PC9j
b250cmlidXRvcnM+PGF1dGgtYWRkcmVzcz5EZXBhcnRtZW50IG9mIEFjY291bnRpbmcsIElzbGFt
aWMgQXphZCBVbml2ZXJzaXR5IEJpcmphbmQgQnJhbmNoLCBCaXJqYW5kLCBJcmFuLiYjeEQ7RGVw
YXJ0bWVudCBvZiBIZWFsdGggU2VydmljZXMgTWFuYWdlbWVudCwgU2Nob29sIG9mIFB1YmxpYyBI
ZWFsdGgsIEFodmF6IEp1bmRpc2hhcHVyIFVuaXZlcnNpdHkgb2YgTWVkaWNhbCBTY2llbmNlcywg
QWh2YXosIElyYW4uJiN4RDtTb2NpYWwgRGV0ZXJtaW5hbnRzIG9mIEhlYWx0aCBSZXNlYXJjaCBD
ZW50ZXIsIEJpcmphbmQgVW5pdmVyc2l0eSBvZiBNZWRpY2FsIFNjaWVuY2VzLCBCaXJqYW5kLCBJ
cmFuLiYjeEQ7VGFicml6IEhlYWx0aCBTZXJ2aWNlcyBNYW5hZ2VtZW50IFJlc2VhcmNoIENlbnRl
ciwgVGFicml6IFVuaXZlcnNpdHkgb2YgTWVkaWNhbCBTY2llbmNlcywgVGFicml6LCBJcmFuLiYj
eEQ7U3R1ZGVudCBSZXNlYXJjaCBDb21taXR0ZWUsIFRhYnJpeiBVbml2ZXJzaXR5IG9mIE1lZGlj
YWwgU2NpZW5jZXMsIFRhYnJpeiwgSXJhbi4mI3hEO0RlcHV0eSBvZiBNYW5hZ2VtZW50IERldmVs
b3BtZW50IGFuZCBSZXNvdXJjZXMsIEJpcmphbmQgVW5pdmVyc2l0eSBvZiBNZWRpY2FsIFNjaWVu
Y2VzLCBCaXJqYW5kLCBJcmFuLjwvYXV0aC1hZGRyZXNzPjx0aXRsZXM+PHRpdGxlPkRpcmVjdCBh
bmQgaW5kaXJlY3QgY29zdCBvZiBDT1ZJRC0xOSBwYXRpZW50cyBpbiBJcmFuPC90aXRsZT48c2Vj
b25kYXJ5LXRpdGxlPkhlYWx0aCBQb2xpY3kgVGVjaG5vbDwvc2Vjb25kYXJ5LXRpdGxlPjxhbHQt
dGl0bGU+SGVhbHRoIHBvbGljeSBhbmQgdGVjaG5vbG9neTwvYWx0LXRpdGxlPjwvdGl0bGVzPjxw
ZXJpb2RpY2FsPjxmdWxsLXRpdGxlPkhlYWx0aCBQb2xpY3kgVGVjaG5vbDwvZnVsbC10aXRsZT48
YWJici0xPkhlYWx0aCBwb2xpY3kgYW5kIHRlY2hub2xvZ3k8L2FiYnItMT48L3BlcmlvZGljYWw+
PGFsdC1wZXJpb2RpY2FsPjxmdWxsLXRpdGxlPkhlYWx0aCBQb2xpY3kgVGVjaG5vbDwvZnVsbC10
aXRsZT48YWJici0xPkhlYWx0aCBwb2xpY3kgYW5kIHRlY2hub2xvZ3k8L2FiYnItMT48L2FsdC1w
ZXJpb2RpY2FsPjxwYWdlcz4xMDA1NzI8L3BhZ2VzPjx2b2x1bWU+MTA8L3ZvbHVtZT48bnVtYmVy
PjQ8L251bWJlcj48ZWRpdGlvbj4yMDIxLzExLzE2PC9lZGl0aW9uPjxrZXl3b3Jkcz48a2V5d29y
ZD5Db3ZpZC0xOTwva2V5d29yZD48a2V5d29yZD5Db3N0IG9mIGlsbG5lc3M8L2tleXdvcmQ+PGtl
eXdvcmQ+RGlyZWN0IGNvc3Q8L2tleXdvcmQ+PGtleXdvcmQ+RWNvbm9taWMgYnVyZGVuPC9rZXl3
b3JkPjxrZXl3b3JkPkluZGlyZWN0IGNvc3Q8L2tleXdvcmQ+PC9rZXl3b3Jkcz48ZGF0ZXM+PHll
YXI+MjAyMTwveWVhcj48cHViLWRhdGVzPjxkYXRlPkRlYzwvZGF0ZT48L3B1Yi1kYXRlcz48L2Rh
dGVzPjxpc2JuPjIyMTEtODgzNyAoUHJpbnQpJiN4RDsyMjExLTg4Mzc8L2lzYm4+PGFjY2Vzc2lv
bi1udW0+MzQ3Nzc5ODg8L2FjY2Vzc2lvbi1udW0+PHVybHM+PC91cmxzPjxjdXN0b20yPlBNQzg1
NzQwODM8L2N1c3RvbTI+PGVsZWN0cm9uaWMtcmVzb3VyY2UtbnVtPjEwLjEwMTYvai5obHB0LjIw
MjEuMTAwNTc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Style w:val="markedcontent"/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Style w:val="markedcontent"/>
                <w:rFonts w:asciiTheme="majorBidi" w:hAnsiTheme="majorBidi" w:cstheme="majorBidi"/>
              </w:rPr>
              <w:fldChar w:fldCharType="begin">
                <w:fldData xml:space="preserve">PEVuZE5vdGU+PENpdGU+PEF1dGhvcj5OYWtoYWVpPC9BdXRob3I+PFllYXI+MjAyMTwvWWVhcj48
UmVjTnVtPjMxPC9SZWNOdW0+PERpc3BsYXlUZXh0PigxKTwvRGlzcGxheVRleHQ+PHJlY29yZD48
cmVjLW51bWJlcj4zMTwvcmVjLW51bWJlcj48Zm9yZWlnbi1rZXlzPjxrZXkgYXBwPSJFTiIgZGIt
aWQ9InAwd3hydmV2ZzBmcjBsZTB0ZjJ2YTJ6M3Z0c2Zzc3Bkc3RweCIgdGltZXN0YW1wPSIxNjcy
NTU0MzA5Ij4zMTwva2V5PjwvZm9yZWlnbi1rZXlzPjxyZWYtdHlwZSBuYW1lPSJKb3VybmFsIEFy
dGljbGUiPjE3PC9yZWYtdHlwZT48Y29udHJpYnV0b3JzPjxhdXRob3JzPjxhdXRob3I+TmFraGFl
aSwgSy48L2F1dGhvcj48YXV0aG9yPkphbGlsaWFuLCBILjwvYXV0aG9yPjxhdXRob3I+QXJhYi1a
b3phbmksIE0uPC9hdXRob3I+PGF1dGhvcj5IZXlkYXJpLCBTLjwvYXV0aG9yPjxhdXRob3I+VG9y
a3phZGVoLCBMLjwvYXV0aG9yPjxhdXRob3I+VGFqaSwgTS48L2F1dGhvcj48L2F1dGhvcnM+PC9j
b250cmlidXRvcnM+PGF1dGgtYWRkcmVzcz5EZXBhcnRtZW50IG9mIEFjY291bnRpbmcsIElzbGFt
aWMgQXphZCBVbml2ZXJzaXR5IEJpcmphbmQgQnJhbmNoLCBCaXJqYW5kLCBJcmFuLiYjeEQ7RGVw
YXJ0bWVudCBvZiBIZWFsdGggU2VydmljZXMgTWFuYWdlbWVudCwgU2Nob29sIG9mIFB1YmxpYyBI
ZWFsdGgsIEFodmF6IEp1bmRpc2hhcHVyIFVuaXZlcnNpdHkgb2YgTWVkaWNhbCBTY2llbmNlcywg
QWh2YXosIElyYW4uJiN4RDtTb2NpYWwgRGV0ZXJtaW5hbnRzIG9mIEhlYWx0aCBSZXNlYXJjaCBD
ZW50ZXIsIEJpcmphbmQgVW5pdmVyc2l0eSBvZiBNZWRpY2FsIFNjaWVuY2VzLCBCaXJqYW5kLCBJ
cmFuLiYjeEQ7VGFicml6IEhlYWx0aCBTZXJ2aWNlcyBNYW5hZ2VtZW50IFJlc2VhcmNoIENlbnRl
ciwgVGFicml6IFVuaXZlcnNpdHkgb2YgTWVkaWNhbCBTY2llbmNlcywgVGFicml6LCBJcmFuLiYj
eEQ7U3R1ZGVudCBSZXNlYXJjaCBDb21taXR0ZWUsIFRhYnJpeiBVbml2ZXJzaXR5IG9mIE1lZGlj
YWwgU2NpZW5jZXMsIFRhYnJpeiwgSXJhbi4mI3hEO0RlcHV0eSBvZiBNYW5hZ2VtZW50IERldmVs
b3BtZW50IGFuZCBSZXNvdXJjZXMsIEJpcmphbmQgVW5pdmVyc2l0eSBvZiBNZWRpY2FsIFNjaWVu
Y2VzLCBCaXJqYW5kLCBJcmFuLjwvYXV0aC1hZGRyZXNzPjx0aXRsZXM+PHRpdGxlPkRpcmVjdCBh
bmQgaW5kaXJlY3QgY29zdCBvZiBDT1ZJRC0xOSBwYXRpZW50cyBpbiBJcmFuPC90aXRsZT48c2Vj
b25kYXJ5LXRpdGxlPkhlYWx0aCBQb2xpY3kgVGVjaG5vbDwvc2Vjb25kYXJ5LXRpdGxlPjxhbHQt
dGl0bGU+SGVhbHRoIHBvbGljeSBhbmQgdGVjaG5vbG9neTwvYWx0LXRpdGxlPjwvdGl0bGVzPjxw
ZXJpb2RpY2FsPjxmdWxsLXRpdGxlPkhlYWx0aCBQb2xpY3kgVGVjaG5vbDwvZnVsbC10aXRsZT48
YWJici0xPkhlYWx0aCBwb2xpY3kgYW5kIHRlY2hub2xvZ3k8L2FiYnItMT48L3BlcmlvZGljYWw+
PGFsdC1wZXJpb2RpY2FsPjxmdWxsLXRpdGxlPkhlYWx0aCBQb2xpY3kgVGVjaG5vbDwvZnVsbC10
aXRsZT48YWJici0xPkhlYWx0aCBwb2xpY3kgYW5kIHRlY2hub2xvZ3k8L2FiYnItMT48L2FsdC1w
ZXJpb2RpY2FsPjxwYWdlcz4xMDA1NzI8L3BhZ2VzPjx2b2x1bWU+MTA8L3ZvbHVtZT48bnVtYmVy
PjQ8L251bWJlcj48ZWRpdGlvbj4yMDIxLzExLzE2PC9lZGl0aW9uPjxrZXl3b3Jkcz48a2V5d29y
ZD5Db3ZpZC0xOTwva2V5d29yZD48a2V5d29yZD5Db3N0IG9mIGlsbG5lc3M8L2tleXdvcmQ+PGtl
eXdvcmQ+RGlyZWN0IGNvc3Q8L2tleXdvcmQ+PGtleXdvcmQ+RWNvbm9taWMgYnVyZGVuPC9rZXl3
b3JkPjxrZXl3b3JkPkluZGlyZWN0IGNvc3Q8L2tleXdvcmQ+PC9rZXl3b3Jkcz48ZGF0ZXM+PHll
YXI+MjAyMTwveWVhcj48cHViLWRhdGVzPjxkYXRlPkRlYzwvZGF0ZT48L3B1Yi1kYXRlcz48L2Rh
dGVzPjxpc2JuPjIyMTEtODgzNyAoUHJpbnQpJiN4RDsyMjExLTg4Mzc8L2lzYm4+PGFjY2Vzc2lv
bi1udW0+MzQ3Nzc5ODg8L2FjY2Vzc2lvbi1udW0+PHVybHM+PC91cmxzPjxjdXN0b20yPlBNQzg1
NzQwODM8L2N1c3RvbTI+PGVsZWN0cm9uaWMtcmVzb3VyY2UtbnVtPjEwLjEwMTYvai5obHB0LjIw
MjEuMTAwNTc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Style w:val="markedcontent"/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Style w:val="markedcontent"/>
                <w:rFonts w:asciiTheme="majorBidi" w:hAnsiTheme="majorBidi" w:cstheme="majorBidi"/>
              </w:rPr>
            </w:r>
            <w:r>
              <w:rPr>
                <w:rStyle w:val="markedcontent"/>
                <w:rFonts w:asciiTheme="majorBidi" w:hAnsiTheme="majorBidi" w:cstheme="majorBidi"/>
              </w:rPr>
              <w:fldChar w:fldCharType="end"/>
            </w:r>
            <w:r w:rsidRPr="007478E1">
              <w:rPr>
                <w:rStyle w:val="markedcontent"/>
                <w:rFonts w:asciiTheme="majorBidi" w:hAnsiTheme="majorBidi" w:cstheme="majorBidi"/>
              </w:rPr>
              <w:fldChar w:fldCharType="separate"/>
            </w:r>
            <w:r>
              <w:rPr>
                <w:rStyle w:val="markedcontent"/>
                <w:rFonts w:asciiTheme="majorBidi" w:hAnsiTheme="majorBidi" w:cstheme="majorBidi"/>
                <w:noProof/>
              </w:rPr>
              <w:t>(1)</w:t>
            </w:r>
            <w:r w:rsidRPr="007478E1">
              <w:rPr>
                <w:rStyle w:val="markedcontent"/>
                <w:rFonts w:asciiTheme="majorBidi" w:hAnsiTheme="majorBidi" w:cstheme="majorBidi"/>
              </w:rPr>
              <w:fldChar w:fldCharType="end"/>
            </w:r>
            <w:r w:rsidRPr="007478E1">
              <w:rPr>
                <w:rStyle w:val="markedcontent"/>
                <w:rFonts w:asciiTheme="majorBidi" w:hAnsiTheme="majorBidi" w:cstheme="majorBidi"/>
              </w:rPr>
              <w:t xml:space="preserve">, </w:t>
            </w:r>
            <w:proofErr w:type="spellStart"/>
            <w:r w:rsidRPr="007478E1">
              <w:rPr>
                <w:rFonts w:asciiTheme="majorBidi" w:hAnsiTheme="majorBidi" w:cstheme="majorBidi"/>
              </w:rPr>
              <w:t>Oksuz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 (2021)</w:t>
            </w:r>
            <w:r w:rsidRPr="007478E1">
              <w:rPr>
                <w:rFonts w:asciiTheme="majorBidi" w:hAnsiTheme="majorBidi" w:cstheme="majorBidi"/>
              </w:rPr>
              <w:fldChar w:fldCharType="begin">
                <w:fldData xml:space="preserve">PEVuZE5vdGU+PENpdGU+PEF1dGhvcj5Pa3N1ejwvQXV0aG9yPjxZZWFyPjIwMjE8L1llYXI+PFJl
Y051bT4zMjwvUmVjTnVtPjxEaXNwbGF5VGV4dD4oNC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Pa3N1ejwvQXV0aG9yPjxZZWFyPjIwMjE8L1llYXI+PFJl
Y051bT4zMjwvUmVjTnVtPjxEaXNwbGF5VGV4dD4oNC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Die</w:t>
            </w:r>
          </w:p>
        </w:tc>
      </w:tr>
      <w:tr w:rsidR="00B152EA" w:rsidRPr="007478E1" w:rsidTr="00B152EA">
        <w:trPr>
          <w:trHeight w:val="611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Li et al (2020)</w:t>
            </w:r>
            <w:r w:rsidRPr="007478E1">
              <w:rPr>
                <w:rFonts w:asciiTheme="majorBidi" w:hAnsiTheme="majorBidi" w:cstheme="majorBidi"/>
              </w:rPr>
              <w:fldChar w:fldCharType="begin">
                <w:fldData xml:space="preserve">PEVuZE5vdGU+PENpdGU+PEF1dGhvcj5MaTwvQXV0aG9yPjxZZWFyPjIwMjA8L1llYXI+PFJlY051
bT4yODwvUmVjTnVtPjxEaXNwbGF5VGV4dD4oMik8L0Rpc3BsYXlUZXh0PjxyZWNvcmQ+PHJlYy1u
dW1iZXI+Mjg8L3JlYy1udW1iZXI+PGZvcmVpZ24ta2V5cz48a2V5IGFwcD0iRU4iIGRiLWlkPSJw
MHd4cnZldmcwZnIwbGUwdGYydmEyejN2dHNmc3NwZHN0cHgiIHRpbWVzdGFtcD0iMTY3MjU1NDMw
OSI+Mjg8L2tleT48L2ZvcmVpZ24ta2V5cz48cmVmLXR5cGUgbmFtZT0iSm91cm5hbCBBcnRpY2xl
Ij4xNzwvcmVmLXR5cGU+PGNvbnRyaWJ1dG9ycz48YXV0aG9ycz48YXV0aG9yPkxpLCBYLiBaLjwv
YXV0aG9yPjxhdXRob3I+SmluLCBGLjwvYXV0aG9yPjxhdXRob3I+WmhhbmcsIEouIEcuPC9hdXRo
b3I+PGF1dGhvcj5EZW5nLCBZLiBGLjwvYXV0aG9yPjxhdXRob3I+U2h1LCBXLjwvYXV0aG9yPjxh
dXRob3I+UWluLCBKLiBNLjwvYXV0aG9yPjxhdXRob3I+TWEsIFguPC9hdXRob3I+PGF1dGhvcj5Q
YW5nLCBZLjwvYXV0aG9yPjwvYXV0aG9ycz48L2NvbnRyaWJ1dG9ycz48YXV0aC1hZGRyZXNzPlNj
aG9vbCBvZiBQdWJsaWMgSGVhbHRoLCBDaGVlbG9vIENvbGxlZ2Ugb2YgTWVkaWNpbmUsIFNoYW5k
b25nIFVuaXZlcnNpdHksIEppbmFuLCBQZW9wbGUmYXBvcztzIFJlcHVibGljIG9mIENoaW5hLiYj
eEQ7UHJvdmluY2lhbCBLZXkgTGFib3JhdG9yeSBmb3IgUmVzcGlyYXRvcnkgSW5mZWN0aW91cyBE
aXNlYXNlcyBpbiBTaGFuZG9uZywgU2hhbmRvbmcgUHJvdmluY2lhbCBDaGVzdCBIb3NwaXRhbCwg
Q2hlZWxvbyBDb2xsZWdlIG9mIE1lZGljaW5lLCBTaGFuZG9uZyBVbml2ZXJzaXR5LCBKaW5hbiwg
UGVvcGxlJmFwb3M7cyBSZXB1YmxpYyBvZiBDaGluY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mI3hE
O0RlcGFydG1lbnQgb2YgUGxhbm5pbmcgYW5kIEZpbmFuY2UsIFNoYW5kb25nIFByb3ZpbmNpYWwg
Q2hlc3QgSG9zcGl0YWwsIENoZWVsb28gQ29sbGVnZSBvZiBNZWRpY2luZSwgU2hhbmRvbmcgVW5p
dmVyc2l0eSwgSmluYW4sIFBlb3BsZSZhcG9zO3MgUmVwdWJsaWMgb2YgQ2hpbmEuJiN4RDtOYXRp
b25hbCBDbGluaWNhbCBMYWJvcmF0b3J5IG9uIFR1YmVyY3Vsb3NpcywgQmVpamluZyBLZXkgbGFi
b3JhdG9yeSBvbiBEcnVnLXJlc2lzdGFudCBUdWJlcmN1bG9zaXMgUmVzZWFyY2gsIEJlaWppbmcg
Q2hlc3QgSG9zcGl0YWwsIENhcGl0YWwgTWVkaWNhbCBVbml2ZXJzaXR5LCBCZWlqaW5nIFR1YmVy
Y3Vsb3NpcyBhbmQgVGhvcmFjaWMgVHVtb3IgSW5zdGl0dXRlLCBObyA5LCBCZWlndWFuIFN0cmVl
dCwgVG9uZ3pob3UgRGlzdHJpY3QsIEJlaWppbmcsIDEwMTE0OSwgUGVvcGxlJmFwb3M7cyBSZXB1
YmxpYyBvZiBDaGluYS4mI3hEO1NjaG9vbCBvZiBQdWJsaWMgSGVhbHRoLCBDaGVlbG9vIENvbGxl
Z2Ugb2YgTWVkaWNpbmUsIFNoYW5kb25nIFVuaXZlcnNpdHksIEppbmFuLCBQZW9wbGUmYXBvcztz
IFJlcHVibGljIG9mIENoaW5hLiBteDc5QGhvdG1haWwuY29tLiYjeEQ7UHJvdmluY2lhbCBLZXkg
TGFib3JhdG9yeSBmb3IgUmVzcGlyYXRvcnkgSW5mZWN0aW91cyBEaXNlYXNlcyBpbiBTaGFuZG9u
ZywgU2hhbmRvbmcgUHJvdmluY2lhbCBDaGVzdCBIb3NwaXRhbCwgQ2hlZWxvbyBDb2xsZWdlIG9m
IE1lZGljaW5lLCBTaGFuZG9uZyBVbml2ZXJzaXR5LCBKaW5hbiwgUGVvcGxlJmFwb3M7cyBSZXB1
YmxpYyBvZiBDaGluYS4gbXg3OUBob3RtYWlsLmNvb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gbXg3
OUBob3RtYWlsLmNvbS4mI3hEO05hdGlvbmFsIENsaW5pY2FsIExhYm9yYXRvcnkgb24gVHViZXJj
dWxvc2lzLCBCZWlqaW5nIEtleSBsYWJvcmF0b3J5IG9uIERydWctcmVzaXN0YW50IFR1YmVyY3Vs
b3NpcyBSZXNlYXJjaCwgQmVpamluZyBDaGVzdCBIb3NwaXRhbCwgQ2FwaXRhbCBNZWRpY2FsIFVu
aXZlcnNpdHksIEJlaWppbmcgVHViZXJjdWxvc2lzIGFuZCBUaG9yYWNpYyBUdW1vciBJbnN0aXR1
dGUsIE5vIDksIEJlaWd1YW4gU3RyZWV0LCBUb25nemhvdSBEaXN0cmljdCwgQmVpamluZywgMTAx
MTQ5LCBQZW9wbGUmYXBvcztzIFJlcHVibGljIG9mIENoaW5hLiBwYW5neXVwb3VuZEAxNjMuY29t
LjwvYXV0aC1hZGRyZXNzPjx0aXRsZXM+PHRpdGxlPlRyZWF0bWVudCBvZiBjb3JvbmF2aXJ1cyBk
aXNlYXNlIDIwMTkgaW4gU2hhbmRvbmcsIENoaW5hOiBhIGNvc3QgYW5kIGFmZm9yZGFiaWxpdHkg
YW5hbHlzaXM8L3RpdGxlPjxzZWNvbmRhcnktdGl0bGU+SW5mZWN0IERpcyBQb3ZlcnR5PC9zZWNv
bmRhcnktdGl0bGU+PGFsdC10aXRsZT5JbmZlY3Rpb3VzIGRpc2Vhc2VzIG9mIHBvdmVydHk8L2Fs
dC10aXRsZT48L3RpdGxlcz48cGVyaW9kaWNhbD48ZnVsbC10aXRsZT5JbmZlY3QgRGlzIFBvdmVy
dHk8L2Z1bGwtdGl0bGU+PGFiYnItMT5JbmZlY3Rpb3VzIGRpc2Vhc2VzIG9mIHBvdmVydHk8L2Fi
YnItMT48L3BlcmlvZGljYWw+PGFsdC1wZXJpb2RpY2FsPjxmdWxsLXRpdGxlPkluZmVjdCBEaXMg
UG92ZXJ0eTwvZnVsbC10aXRsZT48YWJici0xPkluZmVjdGlvdXMgZGlzZWFzZXMgb2YgcG92ZXJ0
eTwvYWJici0xPjwvYWx0LXBlcmlvZGljYWw+PHBhZ2VzPjc4PC9wYWdlcz48dm9sdW1lPjk8L3Zv
bHVtZT48bnVtYmVyPjE8L251bWJlcj48ZWRpdGlvbj4yMDIwLzA3LzAxPC9lZGl0aW9uPjxrZXl3
b3Jkcz48a2V5d29yZD5BZG9sZXNjZW50PC9rZXl3b3JkPjxrZXl3b3JkPkFkdWx0PC9rZXl3b3Jk
PjxrZXl3b3JkPkFnZWQ8L2tleXdvcmQ+PGtleXdvcmQ+KkJldGFjb3JvbmF2aXJ1czwva2V5d29y
ZD48a2V5d29yZD5Db3ZpZC0xOTwva2V5d29yZD48a2V5d29yZD5DaGlsZDwva2V5d29yZD48a2V5
d29yZD5DaGlsZCwgUHJlc2Nob29sPC9rZXl3b3JkPjxrZXl3b3JkPkNoaW5hPC9rZXl3b3JkPjxr
ZXl3b3JkPipDb3JvbmF2aXJ1cyBJbmZlY3Rpb25zL2Vjb25vbWljcy9lcGlkZW1pb2xvZ3kvdGhl
cmFweTwva2V5d29yZD48a2V5d29yZD5GZW1hbGU8L2tleXdvcmQ+PGtleXdvcmQ+SGVhbHRoIENh
cmUgQ29zdHMvKnN0YXRpc3RpY3MgJmFtcDsgbnVtZXJpY2FsIGRhdGE8L2tleXdvcmQ+PGtleXdv
cmQ+SGVhbHRoIEV4cGVuZGl0dXJlcy8qc3RhdGlzdGljcyAmYW1wOyBudW1lcmljYWwgZGF0YTwv
a2V5d29yZD48a2V5d29yZD5IdW1hbnM8L2tleXdvcmQ+PGtleXdvcmQ+SW5mYW50PC9rZXl3b3Jk
PjxrZXl3b3JkPkluZmFudCwgTmV3Ym9ybjwva2V5d29yZD48a2V5d29yZD5NYWxlPC9rZXl3b3Jk
PjxrZXl3b3JkPk1pZGRsZSBBZ2VkPC9rZXl3b3JkPjxrZXl3b3JkPk1vZGVscywgRWNvbm9taWM8
L2tleXdvcmQ+PGtleXdvcmQ+TmF0aW9uYWwgSGVhbHRoIFByb2dyYW1zL2Vjb25vbWljczwva2V5
d29yZD48a2V5d29yZD4qUGFuZGVtaWNzL2Vjb25vbWljczwva2V5d29yZD48a2V5d29yZD4qUG5l
dW1vbmlhLCBWaXJhbC9lY29ub21pY3MvZXBpZGVtaW9sb2d5L3RoZXJhcHk8L2tleXdvcmQ+PGtl
eXdvcmQ+UmV0cm9zcGVjdGl2ZSBTdHVkaWVzPC9rZXl3b3JkPjxrZXl3b3JkPlJ1cmFsIFBvcHVs
YXRpb248L2tleXdvcmQ+PGtleXdvcmQ+U0FSUy1Db1YtMjwva2V5d29yZD48a2V5d29yZD5Zb3Vu
ZyBBZHVsdDwva2V5d29yZD48a2V5d29yZD5BZmZvcmRhYmlsaXR5PC9rZXl3b3JkPjxrZXl3b3Jk
PkNvc3Q8L2tleXdvcmQ+PGtleXdvcmQ+VHJlYXRtZW50PC9rZXl3b3JkPjwva2V5d29yZHM+PGRh
dGVzPjx5ZWFyPjIwMjA8L3llYXI+PHB1Yi1kYXRlcz48ZGF0ZT5KdW4gMjk8L2RhdGU+PC9wdWIt
ZGF0ZXM+PC9kYXRlcz48aXNibj4yMDk1LTUxNjIgKFByaW50KSYjeEQ7MjA0OS05OTU3PC9pc2Ju
PjxhY2Nlc3Npb24tbnVtPjMyNjAwNDI2PC9hY2Nlc3Npb24tbnVtPjx1cmxzPjwvdXJscz48Y3Vz
dG9tMj5QTUM3MzIyNzE0PC9jdXN0b20yPjxlbGVjdHJvbmljLXJlc291cmNlLW51bT4xMC4xMTg2
L3M0MDI0OS0wMjAtMDA2ODkt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MaTwvQXV0aG9yPjxZZWFyPjIwMjA8L1llYXI+PFJlY051
bT4yODwvUmVjTnVtPjxEaXNwbGF5VGV4dD4oMik8L0Rpc3BsYXlUZXh0PjxyZWNvcmQ+PHJlYy1u
dW1iZXI+Mjg8L3JlYy1udW1iZXI+PGZvcmVpZ24ta2V5cz48a2V5IGFwcD0iRU4iIGRiLWlkPSJw
MHd4cnZldmcwZnIwbGUwdGYydmEyejN2dHNmc3NwZHN0cHgiIHRpbWVzdGFtcD0iMTY3MjU1NDMw
OSI+Mjg8L2tleT48L2ZvcmVpZ24ta2V5cz48cmVmLXR5cGUgbmFtZT0iSm91cm5hbCBBcnRpY2xl
Ij4xNzwvcmVmLXR5cGU+PGNvbnRyaWJ1dG9ycz48YXV0aG9ycz48YXV0aG9yPkxpLCBYLiBaLjwv
YXV0aG9yPjxhdXRob3I+SmluLCBGLjwvYXV0aG9yPjxhdXRob3I+WmhhbmcsIEouIEcuPC9hdXRo
b3I+PGF1dGhvcj5EZW5nLCBZLiBGLjwvYXV0aG9yPjxhdXRob3I+U2h1LCBXLjwvYXV0aG9yPjxh
dXRob3I+UWluLCBKLiBNLjwvYXV0aG9yPjxhdXRob3I+TWEsIFguPC9hdXRob3I+PGF1dGhvcj5Q
YW5nLCBZLjwvYXV0aG9yPjwvYXV0aG9ycz48L2NvbnRyaWJ1dG9ycz48YXV0aC1hZGRyZXNzPlNj
aG9vbCBvZiBQdWJsaWMgSGVhbHRoLCBDaGVlbG9vIENvbGxlZ2Ugb2YgTWVkaWNpbmUsIFNoYW5k
b25nIFVuaXZlcnNpdHksIEppbmFuLCBQZW9wbGUmYXBvcztzIFJlcHVibGljIG9mIENoaW5hLiYj
eEQ7UHJvdmluY2lhbCBLZXkgTGFib3JhdG9yeSBmb3IgUmVzcGlyYXRvcnkgSW5mZWN0aW91cyBE
aXNlYXNlcyBpbiBTaGFuZG9uZywgU2hhbmRvbmcgUHJvdmluY2lhbCBDaGVzdCBIb3NwaXRhbCwg
Q2hlZWxvbyBDb2xsZWdlIG9mIE1lZGljaW5lLCBTaGFuZG9uZyBVbml2ZXJzaXR5LCBKaW5hbiwg
UGVvcGxlJmFwb3M7cyBSZXB1YmxpYyBvZiBDaGluY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mI3hE
O0RlcGFydG1lbnQgb2YgUGxhbm5pbmcgYW5kIEZpbmFuY2UsIFNoYW5kb25nIFByb3ZpbmNpYWwg
Q2hlc3QgSG9zcGl0YWwsIENoZWVsb28gQ29sbGVnZSBvZiBNZWRpY2luZSwgU2hhbmRvbmcgVW5p
dmVyc2l0eSwgSmluYW4sIFBlb3BsZSZhcG9zO3MgUmVwdWJsaWMgb2YgQ2hpbmEuJiN4RDtOYXRp
b25hbCBDbGluaWNhbCBMYWJvcmF0b3J5IG9uIFR1YmVyY3Vsb3NpcywgQmVpamluZyBLZXkgbGFi
b3JhdG9yeSBvbiBEcnVnLXJlc2lzdGFudCBUdWJlcmN1bG9zaXMgUmVzZWFyY2gsIEJlaWppbmcg
Q2hlc3QgSG9zcGl0YWwsIENhcGl0YWwgTWVkaWNhbCBVbml2ZXJzaXR5LCBCZWlqaW5nIFR1YmVy
Y3Vsb3NpcyBhbmQgVGhvcmFjaWMgVHVtb3IgSW5zdGl0dXRlLCBObyA5LCBCZWlndWFuIFN0cmVl
dCwgVG9uZ3pob3UgRGlzdHJpY3QsIEJlaWppbmcsIDEwMTE0OSwgUGVvcGxlJmFwb3M7cyBSZXB1
YmxpYyBvZiBDaGluYS4mI3hEO1NjaG9vbCBvZiBQdWJsaWMgSGVhbHRoLCBDaGVlbG9vIENvbGxl
Z2Ugb2YgTWVkaWNpbmUsIFNoYW5kb25nIFVuaXZlcnNpdHksIEppbmFuLCBQZW9wbGUmYXBvcztz
IFJlcHVibGljIG9mIENoaW5hLiBteDc5QGhvdG1haWwuY29tLiYjeEQ7UHJvdmluY2lhbCBLZXkg
TGFib3JhdG9yeSBmb3IgUmVzcGlyYXRvcnkgSW5mZWN0aW91cyBEaXNlYXNlcyBpbiBTaGFuZG9u
ZywgU2hhbmRvbmcgUHJvdmluY2lhbCBDaGVzdCBIb3NwaXRhbCwgQ2hlZWxvbyBDb2xsZWdlIG9m
IE1lZGljaW5lLCBTaGFuZG9uZyBVbml2ZXJzaXR5LCBKaW5hbiwgUGVvcGxlJmFwb3M7cyBSZXB1
YmxpYyBvZiBDaGluYS4gbXg3OUBob3RtYWlsLmNvb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gbXg3
OUBob3RtYWlsLmNvbS4mI3hEO05hdGlvbmFsIENsaW5pY2FsIExhYm9yYXRvcnkgb24gVHViZXJj
dWxvc2lzLCBCZWlqaW5nIEtleSBsYWJvcmF0b3J5IG9uIERydWctcmVzaXN0YW50IFR1YmVyY3Vs
b3NpcyBSZXNlYXJjaCwgQmVpamluZyBDaGVzdCBIb3NwaXRhbCwgQ2FwaXRhbCBNZWRpY2FsIFVu
aXZlcnNpdHksIEJlaWppbmcgVHViZXJjdWxvc2lzIGFuZCBUaG9yYWNpYyBUdW1vciBJbnN0aXR1
dGUsIE5vIDksIEJlaWd1YW4gU3RyZWV0LCBUb25nemhvdSBEaXN0cmljdCwgQmVpamluZywgMTAx
MTQ5LCBQZW9wbGUmYXBvcztzIFJlcHVibGljIG9mIENoaW5hLiBwYW5neXVwb3VuZEAxNjMuY29t
LjwvYXV0aC1hZGRyZXNzPjx0aXRsZXM+PHRpdGxlPlRyZWF0bWVudCBvZiBjb3JvbmF2aXJ1cyBk
aXNlYXNlIDIwMTkgaW4gU2hhbmRvbmcsIENoaW5hOiBhIGNvc3QgYW5kIGFmZm9yZGFiaWxpdHkg
YW5hbHlzaXM8L3RpdGxlPjxzZWNvbmRhcnktdGl0bGU+SW5mZWN0IERpcyBQb3ZlcnR5PC9zZWNv
bmRhcnktdGl0bGU+PGFsdC10aXRsZT5JbmZlY3Rpb3VzIGRpc2Vhc2VzIG9mIHBvdmVydHk8L2Fs
dC10aXRsZT48L3RpdGxlcz48cGVyaW9kaWNhbD48ZnVsbC10aXRsZT5JbmZlY3QgRGlzIFBvdmVy
dHk8L2Z1bGwtdGl0bGU+PGFiYnItMT5JbmZlY3Rpb3VzIGRpc2Vhc2VzIG9mIHBvdmVydHk8L2Fi
YnItMT48L3BlcmlvZGljYWw+PGFsdC1wZXJpb2RpY2FsPjxmdWxsLXRpdGxlPkluZmVjdCBEaXMg
UG92ZXJ0eTwvZnVsbC10aXRsZT48YWJici0xPkluZmVjdGlvdXMgZGlzZWFzZXMgb2YgcG92ZXJ0
eTwvYWJici0xPjwvYWx0LXBlcmlvZGljYWw+PHBhZ2VzPjc4PC9wYWdlcz48dm9sdW1lPjk8L3Zv
bHVtZT48bnVtYmVyPjE8L251bWJlcj48ZWRpdGlvbj4yMDIwLzA3LzAxPC9lZGl0aW9uPjxrZXl3
b3Jkcz48a2V5d29yZD5BZG9sZXNjZW50PC9rZXl3b3JkPjxrZXl3b3JkPkFkdWx0PC9rZXl3b3Jk
PjxrZXl3b3JkPkFnZWQ8L2tleXdvcmQ+PGtleXdvcmQ+KkJldGFjb3JvbmF2aXJ1czwva2V5d29y
ZD48a2V5d29yZD5Db3ZpZC0xOTwva2V5d29yZD48a2V5d29yZD5DaGlsZDwva2V5d29yZD48a2V5
d29yZD5DaGlsZCwgUHJlc2Nob29sPC9rZXl3b3JkPjxrZXl3b3JkPkNoaW5hPC9rZXl3b3JkPjxr
ZXl3b3JkPipDb3JvbmF2aXJ1cyBJbmZlY3Rpb25zL2Vjb25vbWljcy9lcGlkZW1pb2xvZ3kvdGhl
cmFweTwva2V5d29yZD48a2V5d29yZD5GZW1hbGU8L2tleXdvcmQ+PGtleXdvcmQ+SGVhbHRoIENh
cmUgQ29zdHMvKnN0YXRpc3RpY3MgJmFtcDsgbnVtZXJpY2FsIGRhdGE8L2tleXdvcmQ+PGtleXdv
cmQ+SGVhbHRoIEV4cGVuZGl0dXJlcy8qc3RhdGlzdGljcyAmYW1wOyBudW1lcmljYWwgZGF0YTwv
a2V5d29yZD48a2V5d29yZD5IdW1hbnM8L2tleXdvcmQ+PGtleXdvcmQ+SW5mYW50PC9rZXl3b3Jk
PjxrZXl3b3JkPkluZmFudCwgTmV3Ym9ybjwva2V5d29yZD48a2V5d29yZD5NYWxlPC9rZXl3b3Jk
PjxrZXl3b3JkPk1pZGRsZSBBZ2VkPC9rZXl3b3JkPjxrZXl3b3JkPk1vZGVscywgRWNvbm9taWM8
L2tleXdvcmQ+PGtleXdvcmQ+TmF0aW9uYWwgSGVhbHRoIFByb2dyYW1zL2Vjb25vbWljczwva2V5
d29yZD48a2V5d29yZD4qUGFuZGVtaWNzL2Vjb25vbWljczwva2V5d29yZD48a2V5d29yZD4qUG5l
dW1vbmlhLCBWaXJhbC9lY29ub21pY3MvZXBpZGVtaW9sb2d5L3RoZXJhcHk8L2tleXdvcmQ+PGtl
eXdvcmQ+UmV0cm9zcGVjdGl2ZSBTdHVkaWVzPC9rZXl3b3JkPjxrZXl3b3JkPlJ1cmFsIFBvcHVs
YXRpb248L2tleXdvcmQ+PGtleXdvcmQ+U0FSUy1Db1YtMjwva2V5d29yZD48a2V5d29yZD5Zb3Vu
ZyBBZHVsdDwva2V5d29yZD48a2V5d29yZD5BZmZvcmRhYmlsaXR5PC9rZXl3b3JkPjxrZXl3b3Jk
PkNvc3Q8L2tleXdvcmQ+PGtleXdvcmQ+VHJlYXRtZW50PC9rZXl3b3JkPjwva2V5d29yZHM+PGRh
dGVzPjx5ZWFyPjIwMjA8L3llYXI+PHB1Yi1kYXRlcz48ZGF0ZT5KdW4gMjk8L2RhdGU+PC9wdWIt
ZGF0ZXM+PC9kYXRlcz48aXNibj4yMDk1LTUxNjIgKFByaW50KSYjeEQ7MjA0OS05OTU3PC9pc2Ju
PjxhY2Nlc3Npb24tbnVtPjMyNjAwNDI2PC9hY2Nlc3Npb24tbnVtPjx1cmxzPjwvdXJscz48Y3Vz
dG9tMj5QTUM3MzIyNzE0PC9jdXN0b20yPjxlbGVjdHJvbmljLXJlc291cmNlLW51bT4xMC4xMTg2
L3M0MDI0OS0wMjAtMDA2ODkt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2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7478E1">
              <w:rPr>
                <w:rFonts w:asciiTheme="majorBidi" w:hAnsiTheme="majorBidi" w:cstheme="majorBidi"/>
              </w:rPr>
              <w:t>Oksuz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 (2021)</w:t>
            </w:r>
            <w:r w:rsidRPr="007478E1">
              <w:rPr>
                <w:rFonts w:asciiTheme="majorBidi" w:hAnsiTheme="majorBidi" w:cstheme="majorBidi"/>
              </w:rPr>
              <w:fldChar w:fldCharType="begin">
                <w:fldData xml:space="preserve">PEVuZE5vdGU+PENpdGU+PEF1dGhvcj5Pa3N1ejwvQXV0aG9yPjxZZWFyPjIwMjE8L1llYXI+PFJl
Y051bT4zMjwvUmVjTnVtPjxEaXNwbGF5VGV4dD4oNC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Pa3N1ejwvQXV0aG9yPjxZZWFyPjIwMjE8L1llYXI+PFJl
Y051bT4zMjwvUmVjTnVtPjxEaXNwbGF5VGV4dD4oNC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t xml:space="preserve">, </w:t>
            </w:r>
            <w:r w:rsidRPr="00CA12BB">
              <w:rPr>
                <w:rFonts w:asciiTheme="majorBidi" w:hAnsiTheme="majorBidi" w:cstheme="majorBidi"/>
              </w:rPr>
              <w:t>Reddy</w:t>
            </w:r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eddy&lt;/Author&gt;&lt;Year&gt;2021&lt;/Year&gt;&lt;RecNum&gt;26&lt;/RecNum&gt;&lt;DisplayText&gt;(8)&lt;/DisplayText&gt;&lt;record&gt;&lt;rec-number&gt;26&lt;/rec-number&gt;&lt;foreign-keys&gt;&lt;key app="EN" db-id="p0wxrvevg0fr0le0tf2va2z3vtsfsspdstpx" timestamp="1672554308"&gt;26&lt;/key&gt;&lt;/foreign-keys&gt;&lt;ref-type name="Journal Article"&gt;17&lt;/ref-type&gt;&lt;contributors&gt;&lt;authors&gt;&lt;author&gt;Reddy, Kamini N&lt;/author&gt;&lt;author&gt;Shah, Jignesh&lt;/author&gt;&lt;author&gt;Iyer, Shivakumar&lt;/author&gt;&lt;author&gt;Chowdhury, Monidipa&lt;/author&gt;&lt;author&gt;Yerrapalem, Naveen&lt;/author&gt;&lt;author&gt;Pasalkar, Neeraja&lt;/author&gt;&lt;author&gt;Jedge, Prashant P&lt;/author&gt;&lt;/authors&gt;&lt;/contributors&gt;&lt;titles&gt;&lt;title&gt;Direct Medical Cost Analysis of Indian COVID-19 Patients Requiring Critical Care Admission&lt;/title&gt;&lt;secondary-title&gt;Indian Journal of Critical Care Medicine: Peer-reviewed, Official Publication of Indian Society of Critical Care Medicine&lt;/secondary-title&gt;&lt;/titles&gt;&lt;periodical&gt;&lt;full-title&gt;Indian Journal of Critical Care Medicine: Peer-reviewed, Official Publication of Indian Society of Critical Care Medicine&lt;/full-title&gt;&lt;/periodical&gt;&lt;pages&gt;1120&lt;/pages&gt;&lt;volume&gt;25&lt;/volume&gt;&lt;number&gt;10&lt;/number&gt;&lt;dates&gt;&lt;year&gt;2021&lt;/year&gt;&lt;/dates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8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A12BB">
              <w:rPr>
                <w:rFonts w:asciiTheme="majorBidi" w:hAnsiTheme="majorBidi" w:cstheme="majorBidi"/>
              </w:rPr>
              <w:t>Miethke-Morais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  et al (</w:t>
            </w:r>
            <w:r w:rsidRPr="007478E1">
              <w:rPr>
                <w:rStyle w:val="fm-vol-iss-date"/>
                <w:rFonts w:asciiTheme="majorBidi" w:hAnsiTheme="majorBidi" w:cstheme="majorBidi"/>
              </w:rPr>
              <w:t>2021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begin"/>
            </w:r>
            <w:r>
              <w:rPr>
                <w:rStyle w:val="fm-vol-iss-date"/>
                <w:rFonts w:asciiTheme="majorBidi" w:hAnsiTheme="majorBidi" w:cstheme="majorBidi"/>
              </w:rPr>
              <w:instrText xml:space="preserve"> ADDIN EN.CITE &lt;EndNote&gt;&lt;Cite&gt;&lt;Author&gt;Miethke-Morais&lt;/Author&gt;&lt;Year&gt;2021&lt;/Year&gt;&lt;RecNum&gt;36&lt;/RecNum&gt;&lt;DisplayText&gt;(5)&lt;/DisplayText&gt;&lt;record&gt;&lt;rec-number&gt;36&lt;/rec-number&gt;&lt;foreign-keys&gt;&lt;key app="EN" db-id="p0wxrvevg0fr0le0tf2va2z3vtsfsspdstpx" timestamp="1672554310"&gt;36&lt;/key&gt;&lt;/foreign-keys&gt;&lt;ref-type name="Journal Article"&gt;17&lt;/ref-type&gt;&lt;contributors&gt;&lt;authors&gt;&lt;author&gt;Miethke-Morais, Anna&lt;/author&gt;&lt;author&gt;Cassenote, Alex&lt;/author&gt;&lt;author&gt;Piva, Heloisa&lt;/author&gt;&lt;author&gt;Tokunaga, Eric&lt;/author&gt;&lt;author&gt;Cobello, Vilson&lt;/author&gt;&lt;author&gt;Gonçalves, Fabio Augusto Rodrigues&lt;/author&gt;&lt;author&gt;Lobo, Renata dos Santos&lt;/author&gt;&lt;author&gt;Trindade, Evelinda&lt;/author&gt;&lt;author&gt;D&amp;apos;Albuquerque, Luiz Augusto Carneiro&lt;/author&gt;&lt;author&gt;Haddad, Luciana&lt;/author&gt;&lt;/authors&gt;&lt;/contributors&gt;&lt;titles&gt;&lt;title&gt;Covid-19-Related Hospital Cost-Outcome Analysis: The Impact Of Clinical And Demographic Factors&lt;/title&gt;&lt;secondary-title&gt;Brazilian Journal of Infectious Diseases&lt;/secondary-title&gt;&lt;/titles&gt;&lt;periodical&gt;&lt;full-title&gt;Brazilian Journal of Infectious Diseases&lt;/full-title&gt;&lt;/periodical&gt;&lt;volume&gt;25&lt;/volume&gt;&lt;dates&gt;&lt;year&gt;2021&lt;/year&gt;&lt;/dates&gt;&lt;isbn&gt;1413-8670&lt;/isbn&gt;&lt;urls&gt;&lt;/urls&gt;&lt;/record&gt;&lt;/Cite&gt;&lt;/EndNote&gt;</w:instrTex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separate"/>
            </w:r>
            <w:r>
              <w:rPr>
                <w:rStyle w:val="fm-vol-iss-date"/>
                <w:rFonts w:asciiTheme="majorBidi" w:hAnsiTheme="majorBidi" w:cstheme="majorBidi"/>
                <w:noProof/>
              </w:rPr>
              <w:t>(5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end"/>
            </w:r>
            <w:r w:rsidRPr="007478E1">
              <w:rPr>
                <w:rStyle w:val="fm-vol-iss-date"/>
                <w:rFonts w:asciiTheme="majorBidi" w:hAnsiTheme="majorBidi" w:cstheme="majorBidi"/>
              </w:rPr>
              <w:t xml:space="preserve">, </w:t>
            </w:r>
            <w:proofErr w:type="spellStart"/>
            <w:r w:rsidRPr="007478E1">
              <w:rPr>
                <w:rFonts w:asciiTheme="majorBidi" w:hAnsiTheme="majorBidi" w:cstheme="majorBidi"/>
              </w:rPr>
              <w:t>Ohsfeldt</w:t>
            </w:r>
            <w:proofErr w:type="spellEnd"/>
            <w:r w:rsidRPr="007478E1">
              <w:rPr>
                <w:rFonts w:asciiTheme="majorBidi" w:hAnsiTheme="majorBidi" w:cstheme="majorBidi"/>
                <w:rtl/>
              </w:rPr>
              <w:t xml:space="preserve"> </w:t>
            </w:r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hsfeldt&lt;/Author&gt;&lt;Year&gt;2021&lt;/Year&gt;&lt;RecNum&gt;39&lt;/RecNum&gt;&lt;DisplayText&gt;(9)&lt;/DisplayText&gt;&lt;record&gt;&lt;rec-number&gt;39&lt;/rec-number&gt;&lt;foreign-keys&gt;&lt;key app="EN" db-id="p0wxrvevg0fr0le0tf2va2z3vtsfsspdstpx" timestamp="1672554310"&gt;39&lt;/key&gt;&lt;/foreign-keys&gt;&lt;ref-type name="Journal Article"&gt;17&lt;/ref-type&gt;&lt;contributors&gt;&lt;authors&gt;&lt;author&gt;Ohsfeldt, Robert L&lt;/author&gt;&lt;author&gt;Choong, Casey Kar-Chan&lt;/author&gt;&lt;author&gt;Mc Collam, Patrick L&lt;/author&gt;&lt;author&gt;Abedtash, Hamed&lt;/author&gt;&lt;author&gt;Kelton, Kari A&lt;/author&gt;&lt;author&gt;Burge, Russel&lt;/author&gt;&lt;/authors&gt;&lt;/contributors&gt;&lt;titles&gt;&lt;title&gt;Inpatient Hospital Costs For Covid-19 Patients In The United States&lt;/title&gt;&lt;secondary-title&gt;Advances in therapy&lt;/secondary-title&gt;&lt;/titles&gt;&lt;periodical&gt;&lt;full-title&gt;Advances in therapy&lt;/full-title&gt;&lt;/periodical&gt;&lt;pages&gt;5557-5595&lt;/pages&gt;&lt;volume&gt;38&lt;/volume&gt;&lt;number&gt;11&lt;/number&gt;&lt;dates&gt;&lt;year&gt;2021&lt;/year&gt;&lt;/dates&gt;&lt;isbn&gt;1865-8652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9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t xml:space="preserve">, Haji </w:t>
            </w:r>
            <w:proofErr w:type="spellStart"/>
            <w:r w:rsidRPr="007478E1">
              <w:rPr>
                <w:rFonts w:asciiTheme="majorBidi" w:hAnsiTheme="majorBidi" w:cstheme="majorBidi"/>
              </w:rPr>
              <w:t>Aghajani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ghajani&lt;/Author&gt;&lt;Year&gt;2022&lt;/Year&gt;&lt;RecNum&gt;41&lt;/RecNum&gt;&lt;DisplayText&gt;(11)&lt;/DisplayText&gt;&lt;record&gt;&lt;rec-number&gt;41&lt;/rec-number&gt;&lt;foreign-keys&gt;&lt;key app="EN" db-id="p0wxrvevg0fr0le0tf2va2z3vtsfsspdstpx" timestamp="1672554310"&gt;41&lt;/key&gt;&lt;/foreign-keys&gt;&lt;ref-type name="Journal Article"&gt;17&lt;/ref-type&gt;&lt;contributors&gt;&lt;authors&gt;&lt;author&gt;Aghajani, Mohammad Haji&lt;/author&gt;&lt;author&gt;Sistanizad, Mohammad&lt;/author&gt;&lt;author&gt;Toloui, Amirmohammad&lt;/author&gt;&lt;author&gt;Neishaboori, Arian Madani&lt;/author&gt;&lt;author&gt;Pourhoseingholi, Asma&lt;/author&gt;&lt;author&gt;Maher, Ali&lt;/author&gt;&lt;author&gt;Asadpoordezaki, Ziba&lt;/author&gt;&lt;author&gt;Miri, Reza&lt;/author&gt;&lt;author&gt;Yousefifard, Mahmoud&lt;/author&gt;&lt;/authors&gt;&lt;/contributors&gt;&lt;titles&gt;&lt;title&gt;Covid-19 Related Hospitalization Costs; Assessment Of Influencing Factors&lt;/title&gt;&lt;secondary-title&gt;Frontiers in Emergency Medicine&lt;/secondary-title&gt;&lt;/titles&gt;&lt;periodical&gt;&lt;full-title&gt;Frontiers in Emergency Medicine&lt;/full-title&gt;&lt;/periodical&gt;&lt;pages&gt;e3-e3&lt;/pages&gt;&lt;volume&gt;6&lt;/volume&gt;&lt;number&gt;1&lt;/number&gt;&lt;dates&gt;&lt;year&gt;2022&lt;/year&gt;&lt;/dates&gt;&lt;isbn&gt;2717-3593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11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7478E1">
              <w:rPr>
                <w:rFonts w:asciiTheme="majorBidi" w:hAnsiTheme="majorBidi" w:cstheme="majorBidi"/>
              </w:rPr>
              <w:t>Damiri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amiri&lt;/Author&gt;&lt;Year&gt;2021&lt;/Year&gt;&lt;RecNum&gt;40&lt;/RecNum&gt;&lt;DisplayText&gt;(7)&lt;/DisplayText&gt;&lt;record&gt;&lt;rec-number&gt;40&lt;/rec-number&gt;&lt;foreign-keys&gt;&lt;key app="EN" db-id="p0wxrvevg0fr0le0tf2va2z3vtsfsspdstpx" timestamp="1672554310"&gt;40&lt;/key&gt;&lt;/foreign-keys&gt;&lt;ref-type name="Journal Article"&gt;17&lt;/ref-type&gt;&lt;contributors&gt;&lt;authors&gt;&lt;author&gt;Damiri, Soheila&lt;/author&gt;&lt;author&gt;Nahvijou, Azin&lt;/author&gt;&lt;author&gt;Sargazi, Nasrin&lt;/author&gt;&lt;author&gt;Fazaeli, Ali Akbar&lt;/author&gt;&lt;author&gt;Akbari Sari, Ali&lt;/author&gt;&lt;author&gt;Daroudi, Rajabali&lt;/author&gt;&lt;/authors&gt;&lt;/contributors&gt;&lt;titles&gt;&lt;title&gt;Hospitalization costs of patients with Covid-19: A study in Tehran University of Medical Sciences&lt;/title&gt;&lt;secondary-title&gt;Health Management &amp;amp; Information Science&lt;/secondary-title&gt;&lt;/titles&gt;&lt;periodical&gt;&lt;full-title&gt;Health Management &amp;amp; Information Science&lt;/full-title&gt;&lt;/periodical&gt;&lt;pages&gt;168-176&lt;/pages&gt;&lt;volume&gt;8&lt;/volume&gt;&lt;number&gt;3&lt;/number&gt;&lt;dates&gt;&lt;year&gt;2021&lt;/year&gt;&lt;/dates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7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Pre-existing diseases</w:t>
            </w:r>
          </w:p>
        </w:tc>
      </w:tr>
      <w:tr w:rsidR="00B152EA" w:rsidRPr="007478E1" w:rsidTr="00B152EA">
        <w:trPr>
          <w:trHeight w:val="537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r w:rsidRPr="00CA12BB">
              <w:rPr>
                <w:rFonts w:asciiTheme="majorBidi" w:hAnsiTheme="majorBidi" w:cstheme="majorBidi"/>
              </w:rPr>
              <w:t>Reddy</w:t>
            </w:r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eddy&lt;/Author&gt;&lt;Year&gt;2021&lt;/Year&gt;&lt;RecNum&gt;26&lt;/RecNum&gt;&lt;DisplayText&gt;(8)&lt;/DisplayText&gt;&lt;record&gt;&lt;rec-number&gt;26&lt;/rec-number&gt;&lt;foreign-keys&gt;&lt;key app="EN" db-id="p0wxrvevg0fr0le0tf2va2z3vtsfsspdstpx" timestamp="1672554308"&gt;26&lt;/key&gt;&lt;/foreign-keys&gt;&lt;ref-type name="Journal Article"&gt;17&lt;/ref-type&gt;&lt;contributors&gt;&lt;authors&gt;&lt;author&gt;Reddy, Kamini N&lt;/author&gt;&lt;author&gt;Shah, Jignesh&lt;/author&gt;&lt;author&gt;Iyer, Shivakumar&lt;/author&gt;&lt;author&gt;Chowdhury, Monidipa&lt;/author&gt;&lt;author&gt;Yerrapalem, Naveen&lt;/author&gt;&lt;author&gt;Pasalkar, Neeraja&lt;/author&gt;&lt;author&gt;Jedge, Prashant P&lt;/author&gt;&lt;/authors&gt;&lt;/contributors&gt;&lt;titles&gt;&lt;title&gt;Direct Medical Cost Analysis of Indian COVID-19 Patients Requiring Critical Care Admission&lt;/title&gt;&lt;secondary-title&gt;Indian Journal of Critical Care Medicine: Peer-reviewed, Official Publication of Indian Society of Critical Care Medicine&lt;/secondary-title&gt;&lt;/titles&gt;&lt;periodical&gt;&lt;full-title&gt;Indian Journal of Critical Care Medicine: Peer-reviewed, Official Publication of Indian Society of Critical Care Medicine&lt;/full-title&gt;&lt;/periodical&gt;&lt;pages&gt;1120&lt;/pages&gt;&lt;volume&gt;25&lt;/volume&gt;&lt;number&gt;10&lt;/number&gt;&lt;dates&gt;&lt;year&gt;2021&lt;/year&gt;&lt;/dates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8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Median delay of  ≥6 days in ICU admission from symptom onset</w:t>
            </w:r>
          </w:p>
        </w:tc>
      </w:tr>
      <w:tr w:rsidR="00B152EA" w:rsidRPr="007478E1" w:rsidTr="00CA12BB">
        <w:trPr>
          <w:trHeight w:val="260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r w:rsidRPr="00CA12BB">
              <w:rPr>
                <w:rFonts w:asciiTheme="majorBidi" w:hAnsiTheme="majorBidi" w:cstheme="majorBidi"/>
              </w:rPr>
              <w:t>Reddy</w:t>
            </w:r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eddy&lt;/Author&gt;&lt;Year&gt;2021&lt;/Year&gt;&lt;RecNum&gt;26&lt;/RecNum&gt;&lt;DisplayText&gt;(8)&lt;/DisplayText&gt;&lt;record&gt;&lt;rec-number&gt;26&lt;/rec-number&gt;&lt;foreign-keys&gt;&lt;key app="EN" db-id="p0wxrvevg0fr0le0tf2va2z3vtsfsspdstpx" timestamp="1672554308"&gt;26&lt;/key&gt;&lt;/foreign-keys&gt;&lt;ref-type name="Journal Article"&gt;17&lt;/ref-type&gt;&lt;contributors&gt;&lt;authors&gt;&lt;author&gt;Reddy, Kamini N&lt;/author&gt;&lt;author&gt;Shah, Jignesh&lt;/author&gt;&lt;author&gt;Iyer, Shivakumar&lt;/author&gt;&lt;author&gt;Chowdhury, Monidipa&lt;/author&gt;&lt;author&gt;Yerrapalem, Naveen&lt;/author&gt;&lt;author&gt;Pasalkar, Neeraja&lt;/author&gt;&lt;author&gt;Jedge, Prashant P&lt;/author&gt;&lt;/authors&gt;&lt;/contributors&gt;&lt;titles&gt;&lt;title&gt;Direct Medical Cost Analysis of Indian COVID-19 Patients Requiring Critical Care Admission&lt;/title&gt;&lt;secondary-title&gt;Indian Journal of Critical Care Medicine: Peer-reviewed, Official Publication of Indian Society of Critical Care Medicine&lt;/secondary-title&gt;&lt;/titles&gt;&lt;periodical&gt;&lt;full-title&gt;Indian Journal of Critical Care Medicine: Peer-reviewed, Official Publication of Indian Society of Critical Care Medicine&lt;/full-title&gt;&lt;/periodical&gt;&lt;pages&gt;1120&lt;/pages&gt;&lt;volume&gt;25&lt;/volume&gt;&lt;number&gt;10&lt;/number&gt;&lt;dates&gt;&lt;year&gt;2021&lt;/year&gt;&lt;/dates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8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 xml:space="preserve">Length of stay in ICU </w:t>
            </w:r>
          </w:p>
        </w:tc>
      </w:tr>
      <w:tr w:rsidR="00B152EA" w:rsidRPr="007478E1" w:rsidTr="00B152EA">
        <w:trPr>
          <w:trHeight w:val="260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proofErr w:type="spellStart"/>
            <w:r w:rsidRPr="00CA12BB">
              <w:rPr>
                <w:rFonts w:asciiTheme="majorBidi" w:hAnsiTheme="majorBidi" w:cstheme="majorBidi"/>
              </w:rPr>
              <w:t>Miethke-Morais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(</w:t>
            </w:r>
            <w:r w:rsidRPr="007478E1">
              <w:rPr>
                <w:rStyle w:val="fm-vol-iss-date"/>
                <w:rFonts w:asciiTheme="majorBidi" w:hAnsiTheme="majorBidi" w:cstheme="majorBidi"/>
              </w:rPr>
              <w:t>2021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begin"/>
            </w:r>
            <w:r>
              <w:rPr>
                <w:rStyle w:val="fm-vol-iss-date"/>
                <w:rFonts w:asciiTheme="majorBidi" w:hAnsiTheme="majorBidi" w:cstheme="majorBidi"/>
              </w:rPr>
              <w:instrText xml:space="preserve"> ADDIN EN.CITE &lt;EndNote&gt;&lt;Cite&gt;&lt;Author&gt;Miethke-Morais&lt;/Author&gt;&lt;Year&gt;2021&lt;/Year&gt;&lt;RecNum&gt;36&lt;/RecNum&gt;&lt;DisplayText&gt;(5)&lt;/DisplayText&gt;&lt;record&gt;&lt;rec-number&gt;36&lt;/rec-number&gt;&lt;foreign-keys&gt;&lt;key app="EN" db-id="p0wxrvevg0fr0le0tf2va2z3vtsfsspdstpx" timestamp="1672554310"&gt;36&lt;/key&gt;&lt;/foreign-keys&gt;&lt;ref-type name="Journal Article"&gt;17&lt;/ref-type&gt;&lt;contributors&gt;&lt;authors&gt;&lt;author&gt;Miethke-Morais, Anna&lt;/author&gt;&lt;author&gt;Cassenote, Alex&lt;/author&gt;&lt;author&gt;Piva, Heloisa&lt;/author&gt;&lt;author&gt;Tokunaga, Eric&lt;/author&gt;&lt;author&gt;Cobello, Vilson&lt;/author&gt;&lt;author&gt;Gonçalves, Fabio Augusto Rodrigues&lt;/author&gt;&lt;author&gt;Lobo, Renata dos Santos&lt;/author&gt;&lt;author&gt;Trindade, Evelinda&lt;/author&gt;&lt;author&gt;D&amp;apos;Albuquerque, Luiz Augusto Carneiro&lt;/author&gt;&lt;author&gt;Haddad, Luciana&lt;/author&gt;&lt;/authors&gt;&lt;/contributors&gt;&lt;titles&gt;&lt;title&gt;Covid-19-Related Hospital Cost-Outcome Analysis: The Impact Of Clinical And Demographic Factors&lt;/title&gt;&lt;secondary-title&gt;Brazilian Journal of Infectious Diseases&lt;/secondary-title&gt;&lt;/titles&gt;&lt;periodical&gt;&lt;full-title&gt;Brazilian Journal of Infectious Diseases&lt;/full-title&gt;&lt;/periodical&gt;&lt;volume&gt;25&lt;/volume&gt;&lt;dates&gt;&lt;year&gt;2021&lt;/year&gt;&lt;/dates&gt;&lt;isbn&gt;1413-8670&lt;/isbn&gt;&lt;urls&gt;&lt;/urls&gt;&lt;/record&gt;&lt;/Cite&gt;&lt;/EndNote&gt;</w:instrTex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separate"/>
            </w:r>
            <w:r>
              <w:rPr>
                <w:rStyle w:val="fm-vol-iss-date"/>
                <w:rFonts w:asciiTheme="majorBidi" w:hAnsiTheme="majorBidi" w:cstheme="majorBidi"/>
                <w:noProof/>
              </w:rPr>
              <w:t>(5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end"/>
            </w:r>
            <w:r w:rsidRPr="007478E1">
              <w:rPr>
                <w:rStyle w:val="fm-vol-iss-date"/>
                <w:rFonts w:asciiTheme="majorBidi" w:hAnsiTheme="majorBidi" w:cstheme="majorBidi"/>
              </w:rPr>
              <w:t xml:space="preserve">, </w:t>
            </w:r>
            <w:r w:rsidRPr="007478E1">
              <w:rPr>
                <w:rFonts w:asciiTheme="majorBidi" w:hAnsiTheme="majorBidi" w:cstheme="majorBidi"/>
              </w:rPr>
              <w:t>Tsai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Tsai&lt;/Author&gt;&lt;Year&gt;2021&lt;/Year&gt;&lt;RecNum&gt;38&lt;/RecNum&gt;&lt;DisplayText&gt;(6)&lt;/DisplayText&gt;&lt;record&gt;&lt;rec-number&gt;38&lt;/rec-number&gt;&lt;foreign-keys&gt;&lt;key app="EN" db-id="p0wxrvevg0fr0le0tf2va2z3vtsfsspdstpx" timestamp="1672554310"&gt;38&lt;/key&gt;&lt;/foreign-keys&gt;&lt;ref-type name="Journal Article"&gt;17&lt;/ref-type&gt;&lt;contributors&gt;&lt;authors&gt;&lt;author&gt;Tsai, Yuping&lt;/author&gt;&lt;author&gt;Vogt, Tara M&lt;/author&gt;&lt;author&gt;Zhou, Fangjun&lt;/author&gt;&lt;/authors&gt;&lt;/contributors&gt;&lt;titles&gt;&lt;title&gt;Patient Characteristics And Costs Associated With Covid-19–Related Medical Care Among Medicare Fee-For-Service Beneficiaries&lt;/title&gt;&lt;secondary-title&gt;Annals of internal medicine&lt;/secondary-title&gt;&lt;/titles&gt;&lt;periodical&gt;&lt;full-title&gt;Annals of internal medicine&lt;/full-title&gt;&lt;/periodical&gt;&lt;pages&gt;1101-1109&lt;/pages&gt;&lt;volume&gt;174&lt;/volume&gt;&lt;number&gt;8&lt;/number&gt;&lt;dates&gt;&lt;year&gt;2021&lt;/year&gt;&lt;/dates&gt;&lt;isbn&gt;0003-4819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6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7478E1">
              <w:rPr>
                <w:rFonts w:asciiTheme="majorBidi" w:hAnsiTheme="majorBidi" w:cstheme="majorBidi"/>
              </w:rPr>
              <w:t>Ohsfeldt</w:t>
            </w:r>
            <w:proofErr w:type="spellEnd"/>
            <w:r w:rsidRPr="007478E1">
              <w:rPr>
                <w:rFonts w:asciiTheme="majorBidi" w:hAnsiTheme="majorBidi" w:cstheme="majorBidi"/>
                <w:rtl/>
              </w:rPr>
              <w:t xml:space="preserve"> </w:t>
            </w:r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hsfeldt&lt;/Author&gt;&lt;Year&gt;2021&lt;/Year&gt;&lt;RecNum&gt;39&lt;/RecNum&gt;&lt;DisplayText&gt;(9)&lt;/DisplayText&gt;&lt;record&gt;&lt;rec-number&gt;39&lt;/rec-number&gt;&lt;foreign-keys&gt;&lt;key app="EN" db-id="p0wxrvevg0fr0le0tf2va2z3vtsfsspdstpx" timestamp="1672554310"&gt;39&lt;/key&gt;&lt;/foreign-keys&gt;&lt;ref-type name="Journal Article"&gt;17&lt;/ref-type&gt;&lt;contributors&gt;&lt;authors&gt;&lt;author&gt;Ohsfeldt, Robert L&lt;/author&gt;&lt;author&gt;Choong, Casey Kar-Chan&lt;/author&gt;&lt;author&gt;Mc Collam, Patrick L&lt;/author&gt;&lt;author&gt;Abedtash, Hamed&lt;/author&gt;&lt;author&gt;Kelton, Kari A&lt;/author&gt;&lt;author&gt;Burge, Russel&lt;/author&gt;&lt;/authors&gt;&lt;/contributors&gt;&lt;titles&gt;&lt;title&gt;Inpatient Hospital Costs For Covid-19 Patients In The United States&lt;/title&gt;&lt;secondary-title&gt;Advances in therapy&lt;/secondary-title&gt;&lt;/titles&gt;&lt;periodical&gt;&lt;full-title&gt;Advances in therapy&lt;/full-title&gt;&lt;/periodical&gt;&lt;pages&gt;5557-5595&lt;/pages&gt;&lt;volume&gt;38&lt;/volume&gt;&lt;number&gt;11&lt;/number&gt;&lt;dates&gt;&lt;year&gt;2021&lt;/year&gt;&lt;/dates&gt;&lt;isbn&gt;1865-8652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9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Sex</w:t>
            </w:r>
          </w:p>
        </w:tc>
      </w:tr>
      <w:tr w:rsidR="00B152EA" w:rsidRPr="007478E1" w:rsidTr="00B152EA">
        <w:trPr>
          <w:trHeight w:val="262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proofErr w:type="spellStart"/>
            <w:r w:rsidRPr="00CA12BB">
              <w:rPr>
                <w:rFonts w:asciiTheme="majorBidi" w:hAnsiTheme="majorBidi" w:cstheme="majorBidi"/>
              </w:rPr>
              <w:t>Miethke-Morais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(</w:t>
            </w:r>
            <w:r w:rsidRPr="007478E1">
              <w:rPr>
                <w:rStyle w:val="fm-vol-iss-date"/>
                <w:rFonts w:asciiTheme="majorBidi" w:hAnsiTheme="majorBidi" w:cstheme="majorBidi"/>
              </w:rPr>
              <w:t>2021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begin"/>
            </w:r>
            <w:r>
              <w:rPr>
                <w:rStyle w:val="fm-vol-iss-date"/>
                <w:rFonts w:asciiTheme="majorBidi" w:hAnsiTheme="majorBidi" w:cstheme="majorBidi"/>
              </w:rPr>
              <w:instrText xml:space="preserve"> ADDIN EN.CITE &lt;EndNote&gt;&lt;Cite&gt;&lt;Author&gt;Miethke-Morais&lt;/Author&gt;&lt;Year&gt;2021&lt;/Year&gt;&lt;RecNum&gt;36&lt;/RecNum&gt;&lt;DisplayText&gt;(5)&lt;/DisplayText&gt;&lt;record&gt;&lt;rec-number&gt;36&lt;/rec-number&gt;&lt;foreign-keys&gt;&lt;key app="EN" db-id="p0wxrvevg0fr0le0tf2va2z3vtsfsspdstpx" timestamp="1672554310"&gt;36&lt;/key&gt;&lt;/foreign-keys&gt;&lt;ref-type name="Journal Article"&gt;17&lt;/ref-type&gt;&lt;contributors&gt;&lt;authors&gt;&lt;author&gt;Miethke-Morais, Anna&lt;/author&gt;&lt;author&gt;Cassenote, Alex&lt;/author&gt;&lt;author&gt;Piva, Heloisa&lt;/author&gt;&lt;author&gt;Tokunaga, Eric&lt;/author&gt;&lt;author&gt;Cobello, Vilson&lt;/author&gt;&lt;author&gt;Gonçalves, Fabio Augusto Rodrigues&lt;/author&gt;&lt;author&gt;Lobo, Renata dos Santos&lt;/author&gt;&lt;author&gt;Trindade, Evelinda&lt;/author&gt;&lt;author&gt;D&amp;apos;Albuquerque, Luiz Augusto Carneiro&lt;/author&gt;&lt;author&gt;Haddad, Luciana&lt;/author&gt;&lt;/authors&gt;&lt;/contributors&gt;&lt;titles&gt;&lt;title&gt;Covid-19-Related Hospital Cost-Outcome Analysis: The Impact Of Clinical And Demographic Factors&lt;/title&gt;&lt;secondary-title&gt;Brazilian Journal of Infectious Diseases&lt;/secondary-title&gt;&lt;/titles&gt;&lt;periodical&gt;&lt;full-title&gt;Brazilian Journal of Infectious Diseases&lt;/full-title&gt;&lt;/periodical&gt;&lt;volume&gt;25&lt;/volume&gt;&lt;dates&gt;&lt;year&gt;2021&lt;/year&gt;&lt;/dates&gt;&lt;isbn&gt;1413-8670&lt;/isbn&gt;&lt;urls&gt;&lt;/urls&gt;&lt;/record&gt;&lt;/Cite&gt;&lt;/EndNote&gt;</w:instrTex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separate"/>
            </w:r>
            <w:r>
              <w:rPr>
                <w:rStyle w:val="fm-vol-iss-date"/>
                <w:rFonts w:asciiTheme="majorBidi" w:hAnsiTheme="majorBidi" w:cstheme="majorBidi"/>
                <w:noProof/>
              </w:rPr>
              <w:t>(5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end"/>
            </w:r>
            <w:r w:rsidRPr="007478E1">
              <w:rPr>
                <w:rStyle w:val="fm-vol-iss-date"/>
                <w:rFonts w:asciiTheme="majorBidi" w:hAnsiTheme="majorBidi" w:cstheme="majorBidi"/>
              </w:rPr>
              <w:t xml:space="preserve">, </w:t>
            </w:r>
            <w:r w:rsidRPr="00CA12BB">
              <w:rPr>
                <w:rFonts w:asciiTheme="majorBidi" w:hAnsiTheme="majorBidi" w:cstheme="majorBidi"/>
              </w:rPr>
              <w:t>Reddy</w:t>
            </w:r>
            <w:r w:rsidRPr="007478E1">
              <w:rPr>
                <w:rFonts w:asciiTheme="majorBidi" w:hAnsiTheme="majorBidi" w:cstheme="majorBidi"/>
              </w:rPr>
              <w:t xml:space="preserve"> et al (2021)</w:t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Mechanical ventilation</w:t>
            </w:r>
          </w:p>
        </w:tc>
      </w:tr>
      <w:tr w:rsidR="00B152EA" w:rsidRPr="007478E1" w:rsidTr="00B152EA">
        <w:trPr>
          <w:trHeight w:val="262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bookmarkStart w:id="0" w:name="OLE_LINK16"/>
            <w:proofErr w:type="spellStart"/>
            <w:r w:rsidRPr="00CA12BB">
              <w:rPr>
                <w:rFonts w:asciiTheme="majorBidi" w:hAnsiTheme="majorBidi" w:cstheme="majorBidi"/>
              </w:rPr>
              <w:t>Miethke-</w:t>
            </w:r>
            <w:bookmarkStart w:id="1" w:name="_GoBack"/>
            <w:bookmarkEnd w:id="1"/>
            <w:r w:rsidRPr="00CA12BB">
              <w:rPr>
                <w:rFonts w:asciiTheme="majorBidi" w:hAnsiTheme="majorBidi" w:cstheme="majorBidi"/>
              </w:rPr>
              <w:t>Morai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7478E1">
              <w:rPr>
                <w:rFonts w:asciiTheme="majorBidi" w:hAnsiTheme="majorBidi" w:cstheme="majorBidi"/>
              </w:rPr>
              <w:t>et al (</w:t>
            </w:r>
            <w:r w:rsidRPr="007478E1">
              <w:rPr>
                <w:rStyle w:val="fm-vol-iss-date"/>
                <w:rFonts w:asciiTheme="majorBidi" w:hAnsiTheme="majorBidi" w:cstheme="majorBidi"/>
              </w:rPr>
              <w:t>2021)</w:t>
            </w:r>
            <w:bookmarkEnd w:id="0"/>
            <w:r w:rsidRPr="007478E1">
              <w:rPr>
                <w:rStyle w:val="fm-vol-iss-date"/>
                <w:rFonts w:asciiTheme="majorBidi" w:hAnsiTheme="majorBidi" w:cstheme="majorBidi"/>
              </w:rPr>
              <w:fldChar w:fldCharType="begin"/>
            </w:r>
            <w:r>
              <w:rPr>
                <w:rStyle w:val="fm-vol-iss-date"/>
                <w:rFonts w:asciiTheme="majorBidi" w:hAnsiTheme="majorBidi" w:cstheme="majorBidi"/>
              </w:rPr>
              <w:instrText xml:space="preserve"> ADDIN EN.CITE &lt;EndNote&gt;&lt;Cite&gt;&lt;Author&gt;Miethke-Morais&lt;/Author&gt;&lt;Year&gt;2021&lt;/Year&gt;&lt;RecNum&gt;36&lt;/RecNum&gt;&lt;DisplayText&gt;(5)&lt;/DisplayText&gt;&lt;record&gt;&lt;rec-number&gt;36&lt;/rec-number&gt;&lt;foreign-keys&gt;&lt;key app="EN" db-id="p0wxrvevg0fr0le0tf2va2z3vtsfsspdstpx" timestamp="1672554310"&gt;36&lt;/key&gt;&lt;/foreign-keys&gt;&lt;ref-type name="Journal Article"&gt;17&lt;/ref-type&gt;&lt;contributors&gt;&lt;authors&gt;&lt;author&gt;Miethke-Morais, Anna&lt;/author&gt;&lt;author&gt;Cassenote, Alex&lt;/author&gt;&lt;author&gt;Piva, Heloisa&lt;/author&gt;&lt;author&gt;Tokunaga, Eric&lt;/author&gt;&lt;author&gt;Cobello, Vilson&lt;/author&gt;&lt;author&gt;Gonçalves, Fabio Augusto Rodrigues&lt;/author&gt;&lt;author&gt;Lobo, Renata dos Santos&lt;/author&gt;&lt;author&gt;Trindade, Evelinda&lt;/author&gt;&lt;author&gt;D&amp;apos;Albuquerque, Luiz Augusto Carneiro&lt;/author&gt;&lt;author&gt;Haddad, Luciana&lt;/author&gt;&lt;/authors&gt;&lt;/contributors&gt;&lt;titles&gt;&lt;title&gt;Covid-19-Related Hospital Cost-Outcome Analysis: The Impact Of Clinical And Demographic Factors&lt;/title&gt;&lt;secondary-title&gt;Brazilian Journal of Infectious Diseases&lt;/secondary-title&gt;&lt;/titles&gt;&lt;periodical&gt;&lt;full-title&gt;Brazilian Journal of Infectious Diseases&lt;/full-title&gt;&lt;/periodical&gt;&lt;volume&gt;25&lt;/volume&gt;&lt;dates&gt;&lt;year&gt;2021&lt;/year&gt;&lt;/dates&gt;&lt;isbn&gt;1413-8670&lt;/isbn&gt;&lt;urls&gt;&lt;/urls&gt;&lt;/record&gt;&lt;/Cite&gt;&lt;/EndNote&gt;</w:instrTex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separate"/>
            </w:r>
            <w:r>
              <w:rPr>
                <w:rStyle w:val="fm-vol-iss-date"/>
                <w:rFonts w:asciiTheme="majorBidi" w:hAnsiTheme="majorBidi" w:cstheme="majorBidi"/>
                <w:noProof/>
              </w:rPr>
              <w:t>(5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end"/>
            </w:r>
            <w:r w:rsidRPr="007478E1">
              <w:rPr>
                <w:rStyle w:val="fm-vol-iss-date"/>
                <w:rFonts w:asciiTheme="majorBidi" w:hAnsiTheme="majorBidi" w:cstheme="majorBidi"/>
              </w:rPr>
              <w:t>,</w:t>
            </w:r>
            <w:r w:rsidRPr="007478E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478E1">
              <w:rPr>
                <w:rFonts w:asciiTheme="majorBidi" w:hAnsiTheme="majorBidi" w:cstheme="majorBidi"/>
              </w:rPr>
              <w:t>Popescu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(2022)</w:t>
            </w:r>
            <w:r w:rsidRPr="007478E1">
              <w:rPr>
                <w:rFonts w:asciiTheme="majorBidi" w:hAnsiTheme="majorBidi" w:cstheme="majorBidi"/>
              </w:rPr>
              <w:fldChar w:fldCharType="begin">
                <w:fldData xml:space="preserve">PEVuZE5vdGU+PENpdGU+PEF1dGhvcj5Qb3Blc2N1PC9BdXRob3I+PFllYXI+MjAyMjwvWWVhcj48
UmVjTnVtPjIxPC9SZWNOdW0+PERpc3BsYXlUZXh0PigxMCk8L0Rpc3BsYXlUZXh0PjxyZWNvcmQ+
PHJlYy1udW1iZXI+MjE8L3JlYy1udW1iZXI+PGZvcmVpZ24ta2V5cz48a2V5IGFwcD0iRU4iIGRi
LWlkPSJwMHd4cnZldmcwZnIwbGUwdGYydmEyejN2dHNmc3NwZHN0cHgiIHRpbWVzdGFtcD0iMTY3
MjU1NDMwOCI+MjE8L2tleT48L2ZvcmVpZ24ta2V5cz48cmVmLXR5cGUgbmFtZT0iSm91cm5hbCBB
cnRpY2xlIj4xNzwvcmVmLXR5cGU+PGNvbnRyaWJ1dG9ycz48YXV0aG9ycz48YXV0aG9yPlBvcGVz
Y3UsIE0uPC9hdXRob3I+PGF1dGhvcj7FnnRlZmFuLCBPLiBNLjwvYXV0aG9yPjxhdXRob3I+xZ50
ZWZhbiwgTS48L2F1dGhvcj48YXV0aG9yPlbEg2xlYW51LCBMLjwvYXV0aG9yPjxhdXRob3I+VG9t
ZXNjdSwgRC48L2F1dGhvcj48L2F1dGhvcnM+PC9jb250cmlidXRvcnM+PGF1dGgtYWRkcmVzcz5E
ZXBhcnRtZW50IG9mIEFuYWVzdGhlc2lhIGFuZCBJbnRlbnNpdmUgQ2FyZSwgRnVuZGVuaSBDbGlu
aWNhbCBJbnN0aXR1dGUsICZxdW90O0Nhcm9sIERhdmlsYSZxdW90OyBVbml2ZXJzaXR5IG9mIE1l
ZGljaW5lIGFuZCBQaGFybWFjeSwgMDIyMzI4IEJ1Y2hhcmVzdCwgUm9tYW5pYS4mI3hEO0RlcGFy
dG1lbnQgb2YgQW5hZXN0aGVzaWEgYW5kIEludGVuc2l2ZSBDYXJlLCBGdW5kZW5pIENsaW5pY2Fs
IEluc3RpdHV0ZSwgMDIyMzI4IEJ1Y2hhcmVzdCwgUm9tYW5pYS4mI3hEO0RlcGFydG1lbnQgb2Yg
QW5hZXN0aGVzaWEgYW5kIEludGVuc2l2ZSBDYXJlLCAmcXVvdDtDLiBDLiBJbGllc2N1JnF1b3Q7
IEVtZXJnZW5jeSBJbnN0aXR1dGUgZm9yIENhcmRpb3Zhc2N1bGFyIERpc2Vhc2UsIDAyMjMyOCBC
dWNoYXJlcywgUm9tYW5pYS48L2F1dGgtYWRkcmVzcz48dGl0bGVzPjx0aXRsZT5JQ1UtQXNzb2Np
YXRlZCBDb3N0cyBEdXJpbmcgVGhlIEZvdXJ0aCBXYXZlIE9mIFRoZSBDb3ZpZC0xOSBQYW5kZW1p
YyBJbiBBIFRlcnRpYXJ5IEhvc3BpdGFsIEluIEEgTG93LVZhY2NpbmF0ZWQgRWFzdGVybiBFdXJv
cGVhbiBDb3VudHJ5PC90aXRsZT48c2Vjb25kYXJ5LXRpdGxlPkludCBKIEVudmlyb24gUmVzIFB1
YmxpYyBIZWFsdGg8L3NlY29uZGFyeS10aXRsZT48YWx0LXRpdGxlPkludGVybmF0aW9uYWwgam91
cm5hbCBvZiBlbnZpcm9ubWVudGFsIHJlc2VhcmNoIGFuZCBwdWJsaWMgaGVhbHRoPC9hbHQtdGl0
bGU+PC90aXRsZXM+PHBlcmlvZGljYWw+PGZ1bGwtdGl0bGU+SW50IEogRW52aXJvbiBSZXMgUHVi
bGljIEhlYWx0aDwvZnVsbC10aXRsZT48YWJici0xPkludGVybmF0aW9uYWwgam91cm5hbCBvZiBl
bnZpcm9ubWVudGFsIHJlc2VhcmNoIGFuZCBwdWJsaWMgaGVhbHRoPC9hYmJyLTE+PC9wZXJpb2Rp
Y2FsPjxhbHQtcGVyaW9kaWNhbD48ZnVsbC10aXRsZT5JbnQgSiBFbnZpcm9uIFJlcyBQdWJsaWMg
SGVhbHRoPC9mdWxsLXRpdGxlPjxhYmJyLTE+SW50ZXJuYXRpb25hbCBqb3VybmFsIG9mIGVudmly
b25tZW50YWwgcmVzZWFyY2ggYW5kIHB1YmxpYyBoZWFsdGg8L2FiYnItMT48L2FsdC1wZXJpb2Rp
Y2FsPjx2b2x1bWU+MTk8L3ZvbHVtZT48bnVtYmVyPjM8L251bWJlcj48ZWRpdGlvbj4yMDIyLzAy
LzE2PC9lZGl0aW9uPjxrZXl3b3Jkcz48a2V5d29yZD4qQ292aWQtMTk8L2tleXdvcmQ+PGtleXdv
cmQ+SHVtYW5zPC9rZXl3b3JkPjxrZXl3b3JkPkludGVuc2l2ZSBDYXJlIFVuaXRzPC9rZXl3b3Jk
PjxrZXl3b3JkPipQYW5kZW1pY3M8L2tleXdvcmQ+PGtleXdvcmQ+UmV0cm9zcGVjdGl2ZSBTdHVk
aWVzPC9rZXl3b3JkPjxrZXl3b3JkPlNBUlMtQ29WLTI8L2tleXdvcmQ+PGtleXdvcmQ+VGVydGlh
cnkgQ2FyZSBDZW50ZXJzPC9rZXl3b3JkPjxrZXl3b3JkPkNvdmlkLTE5PC9rZXl3b3JkPjxrZXl3
b3JkPmhlYWx0aGNhcmUtYXNzb2NpYXRlZCBjb3N0czwva2V5d29yZD48a2V5d29yZD5pbnRlbnNp
dmUgY2FyZSB1bml0PC9rZXl3b3JkPjxrZXl3b3JkPm1lZGljYXRpb24gY29zdHM8L2tleXdvcmQ+
PC9rZXl3b3Jkcz48ZGF0ZXM+PHllYXI+MjAyMjwveWVhcj48cHViLWRhdGVzPjxkYXRlPkZlYiA0
PC9kYXRlPjwvcHViLWRhdGVzPjwvZGF0ZXM+PGlzYm4+MTY2MS03ODI3IChQcmludCkmI3hEOzE2
NjAtNDYwMTwvaXNibj48YWNjZXNzaW9uLW51bT4zNTE2MjgwNDwvYWNjZXNzaW9uLW51bT48dXJs
cz48L3VybHM+PGN1c3RvbTI+UE1DODgzNDk4NDwvY3VzdG9tMj48ZWxlY3Ryb25pYy1yZXNvdXJj
ZS1udW0+MTAuMzM5MC9pamVycGgxOTAzMTc4M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Qb3Blc2N1PC9BdXRob3I+PFllYXI+MjAyMjwvWWVhcj48
UmVjTnVtPjIxPC9SZWNOdW0+PERpc3BsYXlUZXh0PigxMCk8L0Rpc3BsYXlUZXh0PjxyZWNvcmQ+
PHJlYy1udW1iZXI+MjE8L3JlYy1udW1iZXI+PGZvcmVpZ24ta2V5cz48a2V5IGFwcD0iRU4iIGRi
LWlkPSJwMHd4cnZldmcwZnIwbGUwdGYydmEyejN2dHNmc3NwZHN0cHgiIHRpbWVzdGFtcD0iMTY3
MjU1NDMwOCI+MjE8L2tleT48L2ZvcmVpZ24ta2V5cz48cmVmLXR5cGUgbmFtZT0iSm91cm5hbCBB
cnRpY2xlIj4xNzwvcmVmLXR5cGU+PGNvbnRyaWJ1dG9ycz48YXV0aG9ycz48YXV0aG9yPlBvcGVz
Y3UsIE0uPC9hdXRob3I+PGF1dGhvcj7FnnRlZmFuLCBPLiBNLjwvYXV0aG9yPjxhdXRob3I+xZ50
ZWZhbiwgTS48L2F1dGhvcj48YXV0aG9yPlbEg2xlYW51LCBMLjwvYXV0aG9yPjxhdXRob3I+VG9t
ZXNjdSwgRC48L2F1dGhvcj48L2F1dGhvcnM+PC9jb250cmlidXRvcnM+PGF1dGgtYWRkcmVzcz5E
ZXBhcnRtZW50IG9mIEFuYWVzdGhlc2lhIGFuZCBJbnRlbnNpdmUgQ2FyZSwgRnVuZGVuaSBDbGlu
aWNhbCBJbnN0aXR1dGUsICZxdW90O0Nhcm9sIERhdmlsYSZxdW90OyBVbml2ZXJzaXR5IG9mIE1l
ZGljaW5lIGFuZCBQaGFybWFjeSwgMDIyMzI4IEJ1Y2hhcmVzdCwgUm9tYW5pYS4mI3hEO0RlcGFy
dG1lbnQgb2YgQW5hZXN0aGVzaWEgYW5kIEludGVuc2l2ZSBDYXJlLCBGdW5kZW5pIENsaW5pY2Fs
IEluc3RpdHV0ZSwgMDIyMzI4IEJ1Y2hhcmVzdCwgUm9tYW5pYS4mI3hEO0RlcGFydG1lbnQgb2Yg
QW5hZXN0aGVzaWEgYW5kIEludGVuc2l2ZSBDYXJlLCAmcXVvdDtDLiBDLiBJbGllc2N1JnF1b3Q7
IEVtZXJnZW5jeSBJbnN0aXR1dGUgZm9yIENhcmRpb3Zhc2N1bGFyIERpc2Vhc2UsIDAyMjMyOCBC
dWNoYXJlcywgUm9tYW5pYS48L2F1dGgtYWRkcmVzcz48dGl0bGVzPjx0aXRsZT5JQ1UtQXNzb2Np
YXRlZCBDb3N0cyBEdXJpbmcgVGhlIEZvdXJ0aCBXYXZlIE9mIFRoZSBDb3ZpZC0xOSBQYW5kZW1p
YyBJbiBBIFRlcnRpYXJ5IEhvc3BpdGFsIEluIEEgTG93LVZhY2NpbmF0ZWQgRWFzdGVybiBFdXJv
cGVhbiBDb3VudHJ5PC90aXRsZT48c2Vjb25kYXJ5LXRpdGxlPkludCBKIEVudmlyb24gUmVzIFB1
YmxpYyBIZWFsdGg8L3NlY29uZGFyeS10aXRsZT48YWx0LXRpdGxlPkludGVybmF0aW9uYWwgam91
cm5hbCBvZiBlbnZpcm9ubWVudGFsIHJlc2VhcmNoIGFuZCBwdWJsaWMgaGVhbHRoPC9hbHQtdGl0
bGU+PC90aXRsZXM+PHBlcmlvZGljYWw+PGZ1bGwtdGl0bGU+SW50IEogRW52aXJvbiBSZXMgUHVi
bGljIEhlYWx0aDwvZnVsbC10aXRsZT48YWJici0xPkludGVybmF0aW9uYWwgam91cm5hbCBvZiBl
bnZpcm9ubWVudGFsIHJlc2VhcmNoIGFuZCBwdWJsaWMgaGVhbHRoPC9hYmJyLTE+PC9wZXJpb2Rp
Y2FsPjxhbHQtcGVyaW9kaWNhbD48ZnVsbC10aXRsZT5JbnQgSiBFbnZpcm9uIFJlcyBQdWJsaWMg
SGVhbHRoPC9mdWxsLXRpdGxlPjxhYmJyLTE+SW50ZXJuYXRpb25hbCBqb3VybmFsIG9mIGVudmly
b25tZW50YWwgcmVzZWFyY2ggYW5kIHB1YmxpYyBoZWFsdGg8L2FiYnItMT48L2FsdC1wZXJpb2Rp
Y2FsPjx2b2x1bWU+MTk8L3ZvbHVtZT48bnVtYmVyPjM8L251bWJlcj48ZWRpdGlvbj4yMDIyLzAy
LzE2PC9lZGl0aW9uPjxrZXl3b3Jkcz48a2V5d29yZD4qQ292aWQtMTk8L2tleXdvcmQ+PGtleXdv
cmQ+SHVtYW5zPC9rZXl3b3JkPjxrZXl3b3JkPkludGVuc2l2ZSBDYXJlIFVuaXRzPC9rZXl3b3Jk
PjxrZXl3b3JkPipQYW5kZW1pY3M8L2tleXdvcmQ+PGtleXdvcmQ+UmV0cm9zcGVjdGl2ZSBTdHVk
aWVzPC9rZXl3b3JkPjxrZXl3b3JkPlNBUlMtQ29WLTI8L2tleXdvcmQ+PGtleXdvcmQ+VGVydGlh
cnkgQ2FyZSBDZW50ZXJzPC9rZXl3b3JkPjxrZXl3b3JkPkNvdmlkLTE5PC9rZXl3b3JkPjxrZXl3
b3JkPmhlYWx0aGNhcmUtYXNzb2NpYXRlZCBjb3N0czwva2V5d29yZD48a2V5d29yZD5pbnRlbnNp
dmUgY2FyZSB1bml0PC9rZXl3b3JkPjxrZXl3b3JkPm1lZGljYXRpb24gY29zdHM8L2tleXdvcmQ+
PC9rZXl3b3Jkcz48ZGF0ZXM+PHllYXI+MjAyMjwveWVhcj48cHViLWRhdGVzPjxkYXRlPkZlYiA0
PC9kYXRlPjwvcHViLWRhdGVzPjwvZGF0ZXM+PGlzYm4+MTY2MS03ODI3IChQcmludCkmI3hEOzE2
NjAtNDYwMTwvaXNibj48YWNjZXNzaW9uLW51bT4zNTE2MjgwNDwvYWNjZXNzaW9uLW51bT48dXJs
cz48L3VybHM+PGN1c3RvbTI+UE1DODgzNDk4NDwvY3VzdG9tMj48ZWxlY3Ryb25pYy1yZXNvdXJj
ZS1udW0+MTAuMzM5MC9pamVycGgxOTAzMTc4M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10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  <w:r w:rsidRPr="007478E1">
              <w:rPr>
                <w:rFonts w:asciiTheme="majorBidi" w:hAnsiTheme="majorBidi" w:cstheme="majorBidi"/>
              </w:rPr>
              <w:t xml:space="preserve">, Haji </w:t>
            </w:r>
            <w:proofErr w:type="spellStart"/>
            <w:r w:rsidRPr="007478E1">
              <w:rPr>
                <w:rFonts w:asciiTheme="majorBidi" w:hAnsiTheme="majorBidi" w:cstheme="majorBidi"/>
              </w:rPr>
              <w:t>Aghajani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ghajani&lt;/Author&gt;&lt;Year&gt;2022&lt;/Year&gt;&lt;RecNum&gt;41&lt;/RecNum&gt;&lt;DisplayText&gt;(11)&lt;/DisplayText&gt;&lt;record&gt;&lt;rec-number&gt;41&lt;/rec-number&gt;&lt;foreign-keys&gt;&lt;key app="EN" db-id="p0wxrvevg0fr0le0tf2va2z3vtsfsspdstpx" timestamp="1672554310"&gt;41&lt;/key&gt;&lt;/foreign-keys&gt;&lt;ref-type name="Journal Article"&gt;17&lt;/ref-type&gt;&lt;contributors&gt;&lt;authors&gt;&lt;author&gt;Aghajani, Mohammad Haji&lt;/author&gt;&lt;author&gt;Sistanizad, Mohammad&lt;/author&gt;&lt;author&gt;Toloui, Amirmohammad&lt;/author&gt;&lt;author&gt;Neishaboori, Arian Madani&lt;/author&gt;&lt;author&gt;Pourhoseingholi, Asma&lt;/author&gt;&lt;author&gt;Maher, Ali&lt;/author&gt;&lt;author&gt;Asadpoordezaki, Ziba&lt;/author&gt;&lt;author&gt;Miri, Reza&lt;/author&gt;&lt;author&gt;Yousefifard, Mahmoud&lt;/author&gt;&lt;/authors&gt;&lt;/contributors&gt;&lt;titles&gt;&lt;title&gt;Covid-19 Related Hospitalization Costs; Assessment Of Influencing Factors&lt;/title&gt;&lt;secondary-title&gt;Frontiers in Emergency Medicine&lt;/secondary-title&gt;&lt;/titles&gt;&lt;periodical&gt;&lt;full-title&gt;Frontiers in Emergency Medicine&lt;/full-title&gt;&lt;/periodical&gt;&lt;pages&gt;e3-e3&lt;/pages&gt;&lt;volume&gt;6&lt;/volume&gt;&lt;number&gt;1&lt;/number&gt;&lt;dates&gt;&lt;year&gt;2022&lt;/year&gt;&lt;/dates&gt;&lt;isbn&gt;2717-3593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11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Dialysis</w:t>
            </w:r>
          </w:p>
        </w:tc>
      </w:tr>
      <w:tr w:rsidR="00B152EA" w:rsidRPr="007478E1" w:rsidTr="00B152EA">
        <w:trPr>
          <w:trHeight w:val="262"/>
          <w:jc w:val="center"/>
        </w:trPr>
        <w:tc>
          <w:tcPr>
            <w:tcW w:w="6120" w:type="dxa"/>
          </w:tcPr>
          <w:p w:rsidR="00B152EA" w:rsidRPr="007478E1" w:rsidRDefault="00B152EA" w:rsidP="00B152EA">
            <w:proofErr w:type="spellStart"/>
            <w:r w:rsidRPr="00CA12BB">
              <w:rPr>
                <w:rFonts w:asciiTheme="majorBidi" w:hAnsiTheme="majorBidi" w:cstheme="majorBidi"/>
              </w:rPr>
              <w:t>Miethke-Morai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7478E1">
              <w:rPr>
                <w:rFonts w:asciiTheme="majorBidi" w:hAnsiTheme="majorBidi" w:cstheme="majorBidi"/>
              </w:rPr>
              <w:t>et al (</w:t>
            </w:r>
            <w:r w:rsidRPr="007478E1">
              <w:rPr>
                <w:rStyle w:val="fm-vol-iss-date"/>
                <w:rFonts w:asciiTheme="majorBidi" w:hAnsiTheme="majorBidi" w:cstheme="majorBidi"/>
              </w:rPr>
              <w:t>2021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begin"/>
            </w:r>
            <w:r>
              <w:rPr>
                <w:rStyle w:val="fm-vol-iss-date"/>
                <w:rFonts w:asciiTheme="majorBidi" w:hAnsiTheme="majorBidi" w:cstheme="majorBidi"/>
              </w:rPr>
              <w:instrText xml:space="preserve"> ADDIN EN.CITE &lt;EndNote&gt;&lt;Cite&gt;&lt;Author&gt;Miethke-Morais&lt;/Author&gt;&lt;Year&gt;2021&lt;/Year&gt;&lt;RecNum&gt;36&lt;/RecNum&gt;&lt;DisplayText&gt;(5)&lt;/DisplayText&gt;&lt;record&gt;&lt;rec-number&gt;36&lt;/rec-number&gt;&lt;foreign-keys&gt;&lt;key app="EN" db-id="p0wxrvevg0fr0le0tf2va2z3vtsfsspdstpx" timestamp="1672554310"&gt;36&lt;/key&gt;&lt;/foreign-keys&gt;&lt;ref-type name="Journal Article"&gt;17&lt;/ref-type&gt;&lt;contributors&gt;&lt;authors&gt;&lt;author&gt;Miethke-Morais, Anna&lt;/author&gt;&lt;author&gt;Cassenote, Alex&lt;/author&gt;&lt;author&gt;Piva, Heloisa&lt;/author&gt;&lt;author&gt;Tokunaga, Eric&lt;/author&gt;&lt;author&gt;Cobello, Vilson&lt;/author&gt;&lt;author&gt;Gonçalves, Fabio Augusto Rodrigues&lt;/author&gt;&lt;author&gt;Lobo, Renata dos Santos&lt;/author&gt;&lt;author&gt;Trindade, Evelinda&lt;/author&gt;&lt;author&gt;D&amp;apos;Albuquerque, Luiz Augusto Carneiro&lt;/author&gt;&lt;author&gt;Haddad, Luciana&lt;/author&gt;&lt;/authors&gt;&lt;/contributors&gt;&lt;titles&gt;&lt;title&gt;Covid-19-Related Hospital Cost-Outcome Analysis: The Impact Of Clinical And Demographic Factors&lt;/title&gt;&lt;secondary-title&gt;Brazilian Journal of Infectious Diseases&lt;/secondary-title&gt;&lt;/titles&gt;&lt;periodical&gt;&lt;full-title&gt;Brazilian Journal of Infectious Diseases&lt;/full-title&gt;&lt;/periodical&gt;&lt;volume&gt;25&lt;/volume&gt;&lt;dates&gt;&lt;year&gt;2021&lt;/year&gt;&lt;/dates&gt;&lt;isbn&gt;1413-8670&lt;/isbn&gt;&lt;urls&gt;&lt;/urls&gt;&lt;/record&gt;&lt;/Cite&gt;&lt;/EndNote&gt;</w:instrTex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separate"/>
            </w:r>
            <w:r>
              <w:rPr>
                <w:rStyle w:val="fm-vol-iss-date"/>
                <w:rFonts w:asciiTheme="majorBidi" w:hAnsiTheme="majorBidi" w:cstheme="majorBidi"/>
                <w:noProof/>
              </w:rPr>
              <w:t>(5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Surgery</w:t>
            </w:r>
          </w:p>
        </w:tc>
      </w:tr>
      <w:tr w:rsidR="00B152EA" w:rsidRPr="007478E1" w:rsidTr="00B152EA">
        <w:trPr>
          <w:trHeight w:val="274"/>
          <w:jc w:val="center"/>
        </w:trPr>
        <w:tc>
          <w:tcPr>
            <w:tcW w:w="6120" w:type="dxa"/>
          </w:tcPr>
          <w:p w:rsidR="00B152EA" w:rsidRPr="007478E1" w:rsidRDefault="00B152EA" w:rsidP="00B152EA">
            <w:proofErr w:type="spellStart"/>
            <w:r w:rsidRPr="00CA12BB">
              <w:rPr>
                <w:rFonts w:asciiTheme="majorBidi" w:hAnsiTheme="majorBidi" w:cstheme="majorBidi"/>
              </w:rPr>
              <w:t>Miethke-Morai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7478E1">
              <w:rPr>
                <w:rFonts w:asciiTheme="majorBidi" w:hAnsiTheme="majorBidi" w:cstheme="majorBidi"/>
              </w:rPr>
              <w:t>et al (</w:t>
            </w:r>
            <w:r w:rsidRPr="007478E1">
              <w:rPr>
                <w:rStyle w:val="fm-vol-iss-date"/>
                <w:rFonts w:asciiTheme="majorBidi" w:hAnsiTheme="majorBidi" w:cstheme="majorBidi"/>
              </w:rPr>
              <w:t>2021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begin"/>
            </w:r>
            <w:r>
              <w:rPr>
                <w:rStyle w:val="fm-vol-iss-date"/>
                <w:rFonts w:asciiTheme="majorBidi" w:hAnsiTheme="majorBidi" w:cstheme="majorBidi"/>
              </w:rPr>
              <w:instrText xml:space="preserve"> ADDIN EN.CITE &lt;EndNote&gt;&lt;Cite&gt;&lt;Author&gt;Miethke-Morais&lt;/Author&gt;&lt;Year&gt;2021&lt;/Year&gt;&lt;RecNum&gt;36&lt;/RecNum&gt;&lt;DisplayText&gt;(5)&lt;/DisplayText&gt;&lt;record&gt;&lt;rec-number&gt;36&lt;/rec-number&gt;&lt;foreign-keys&gt;&lt;key app="EN" db-id="p0wxrvevg0fr0le0tf2va2z3vtsfsspdstpx" timestamp="1672554310"&gt;36&lt;/key&gt;&lt;/foreign-keys&gt;&lt;ref-type name="Journal Article"&gt;17&lt;/ref-type&gt;&lt;contributors&gt;&lt;authors&gt;&lt;author&gt;Miethke-Morais, Anna&lt;/author&gt;&lt;author&gt;Cassenote, Alex&lt;/author&gt;&lt;author&gt;Piva, Heloisa&lt;/author&gt;&lt;author&gt;Tokunaga, Eric&lt;/author&gt;&lt;author&gt;Cobello, Vilson&lt;/author&gt;&lt;author&gt;Gonçalves, Fabio Augusto Rodrigues&lt;/author&gt;&lt;author&gt;Lobo, Renata dos Santos&lt;/author&gt;&lt;author&gt;Trindade, Evelinda&lt;/author&gt;&lt;author&gt;D&amp;apos;Albuquerque, Luiz Augusto Carneiro&lt;/author&gt;&lt;author&gt;Haddad, Luciana&lt;/author&gt;&lt;/authors&gt;&lt;/contributors&gt;&lt;titles&gt;&lt;title&gt;Covid-19-Related Hospital Cost-Outcome Analysis: The Impact Of Clinical And Demographic Factors&lt;/title&gt;&lt;secondary-title&gt;Brazilian Journal of Infectious Diseases&lt;/secondary-title&gt;&lt;/titles&gt;&lt;periodical&gt;&lt;full-title&gt;Brazilian Journal of Infectious Diseases&lt;/full-title&gt;&lt;/periodical&gt;&lt;volume&gt;25&lt;/volume&gt;&lt;dates&gt;&lt;year&gt;2021&lt;/year&gt;&lt;/dates&gt;&lt;isbn&gt;1413-8670&lt;/isbn&gt;&lt;urls&gt;&lt;/urls&gt;&lt;/record&gt;&lt;/Cite&gt;&lt;/EndNote&gt;</w:instrTex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separate"/>
            </w:r>
            <w:r>
              <w:rPr>
                <w:rStyle w:val="fm-vol-iss-date"/>
                <w:rFonts w:asciiTheme="majorBidi" w:hAnsiTheme="majorBidi" w:cstheme="majorBidi"/>
                <w:noProof/>
              </w:rPr>
              <w:t>(5)</w:t>
            </w:r>
            <w:r w:rsidRPr="007478E1">
              <w:rPr>
                <w:rStyle w:val="fm-vol-iss-date"/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Transfer</w:t>
            </w:r>
          </w:p>
        </w:tc>
      </w:tr>
      <w:tr w:rsidR="00B152EA" w:rsidRPr="007478E1" w:rsidTr="00B152EA">
        <w:trPr>
          <w:trHeight w:val="249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Tsai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Tsai&lt;/Author&gt;&lt;Year&gt;2021&lt;/Year&gt;&lt;RecNum&gt;38&lt;/RecNum&gt;&lt;DisplayText&gt;(6)&lt;/DisplayText&gt;&lt;record&gt;&lt;rec-number&gt;38&lt;/rec-number&gt;&lt;foreign-keys&gt;&lt;key app="EN" db-id="p0wxrvevg0fr0le0tf2va2z3vtsfsspdstpx" timestamp="1672554310"&gt;38&lt;/key&gt;&lt;/foreign-keys&gt;&lt;ref-type name="Journal Article"&gt;17&lt;/ref-type&gt;&lt;contributors&gt;&lt;authors&gt;&lt;author&gt;Tsai, Yuping&lt;/author&gt;&lt;author&gt;Vogt, Tara M&lt;/author&gt;&lt;author&gt;Zhou, Fangjun&lt;/author&gt;&lt;/authors&gt;&lt;/contributors&gt;&lt;titles&gt;&lt;title&gt;Patient Characteristics And Costs Associated With Covid-19–Related Medical Care Among Medicare Fee-For-Service Beneficiaries&lt;/title&gt;&lt;secondary-title&gt;Annals of internal medicine&lt;/secondary-title&gt;&lt;/titles&gt;&lt;periodical&gt;&lt;full-title&gt;Annals of internal medicine&lt;/full-title&gt;&lt;/periodical&gt;&lt;pages&gt;1101-1109&lt;/pages&gt;&lt;volume&gt;174&lt;/volume&gt;&lt;number&gt;8&lt;/number&gt;&lt;dates&gt;&lt;year&gt;2021&lt;/year&gt;&lt;/dates&gt;&lt;isbn&gt;0003-4819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6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bookmarkStart w:id="2" w:name="OLE_LINK7"/>
            <w:r w:rsidRPr="007478E1">
              <w:rPr>
                <w:rFonts w:asciiTheme="majorBidi" w:hAnsiTheme="majorBidi" w:cstheme="majorBidi"/>
              </w:rPr>
              <w:t>Patients in urban counties</w:t>
            </w:r>
            <w:bookmarkEnd w:id="2"/>
          </w:p>
        </w:tc>
      </w:tr>
      <w:tr w:rsidR="00B152EA" w:rsidRPr="007478E1" w:rsidTr="00B152EA">
        <w:trPr>
          <w:trHeight w:val="249"/>
          <w:jc w:val="center"/>
        </w:trPr>
        <w:tc>
          <w:tcPr>
            <w:tcW w:w="6120" w:type="dxa"/>
          </w:tcPr>
          <w:p w:rsidR="00B152EA" w:rsidRPr="007478E1" w:rsidRDefault="00B152EA" w:rsidP="00B152EA">
            <w:pPr>
              <w:rPr>
                <w:rFonts w:asciiTheme="majorBidi" w:hAnsiTheme="majorBidi" w:cstheme="majorBidi"/>
              </w:rPr>
            </w:pPr>
            <w:proofErr w:type="spellStart"/>
            <w:r w:rsidRPr="007478E1">
              <w:rPr>
                <w:rFonts w:asciiTheme="majorBidi" w:hAnsiTheme="majorBidi" w:cstheme="majorBidi"/>
              </w:rPr>
              <w:t>Ohsfeldt</w:t>
            </w:r>
            <w:proofErr w:type="spellEnd"/>
            <w:r w:rsidRPr="007478E1">
              <w:rPr>
                <w:rFonts w:asciiTheme="majorBidi" w:hAnsiTheme="majorBidi" w:cstheme="majorBidi"/>
                <w:rtl/>
              </w:rPr>
              <w:t xml:space="preserve"> </w:t>
            </w:r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hsfeldt&lt;/Author&gt;&lt;Year&gt;2021&lt;/Year&gt;&lt;RecNum&gt;39&lt;/RecNum&gt;&lt;DisplayText&gt;(9)&lt;/DisplayText&gt;&lt;record&gt;&lt;rec-number&gt;39&lt;/rec-number&gt;&lt;foreign-keys&gt;&lt;key app="EN" db-id="p0wxrvevg0fr0le0tf2va2z3vtsfsspdstpx" timestamp="1672554310"&gt;39&lt;/key&gt;&lt;/foreign-keys&gt;&lt;ref-type name="Journal Article"&gt;17&lt;/ref-type&gt;&lt;contributors&gt;&lt;authors&gt;&lt;author&gt;Ohsfeldt, Robert L&lt;/author&gt;&lt;author&gt;Choong, Casey Kar-Chan&lt;/author&gt;&lt;author&gt;Mc Collam, Patrick L&lt;/author&gt;&lt;author&gt;Abedtash, Hamed&lt;/author&gt;&lt;author&gt;Kelton, Kari A&lt;/author&gt;&lt;author&gt;Burge, Russel&lt;/author&gt;&lt;/authors&gt;&lt;/contributors&gt;&lt;titles&gt;&lt;title&gt;Inpatient Hospital Costs For Covid-19 Patients In The United States&lt;/title&gt;&lt;secondary-title&gt;Advances in therapy&lt;/secondary-title&gt;&lt;/titles&gt;&lt;periodical&gt;&lt;full-title&gt;Advances in therapy&lt;/full-title&gt;&lt;/periodical&gt;&lt;pages&gt;5557-5595&lt;/pages&gt;&lt;volume&gt;38&lt;/volume&gt;&lt;number&gt;11&lt;/number&gt;&lt;dates&gt;&lt;year&gt;2021&lt;/year&gt;&lt;/dates&gt;&lt;isbn&gt;1865-8652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9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Ethnicity</w:t>
            </w:r>
          </w:p>
        </w:tc>
      </w:tr>
      <w:tr w:rsidR="00B152EA" w:rsidRPr="007478E1" w:rsidTr="00B152EA">
        <w:trPr>
          <w:trHeight w:val="249"/>
          <w:jc w:val="center"/>
        </w:trPr>
        <w:tc>
          <w:tcPr>
            <w:tcW w:w="6120" w:type="dxa"/>
          </w:tcPr>
          <w:p w:rsidR="00B152EA" w:rsidRPr="007478E1" w:rsidRDefault="00B152EA" w:rsidP="00B152EA">
            <w:r w:rsidRPr="007478E1">
              <w:rPr>
                <w:rFonts w:asciiTheme="majorBidi" w:hAnsiTheme="majorBidi" w:cstheme="majorBidi"/>
              </w:rPr>
              <w:t xml:space="preserve">Haji </w:t>
            </w:r>
            <w:proofErr w:type="spellStart"/>
            <w:r w:rsidRPr="007478E1">
              <w:rPr>
                <w:rFonts w:asciiTheme="majorBidi" w:hAnsiTheme="majorBidi" w:cstheme="majorBidi"/>
              </w:rPr>
              <w:t>Aghajani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ghajani&lt;/Author&gt;&lt;Year&gt;2022&lt;/Year&gt;&lt;RecNum&gt;41&lt;/RecNum&gt;&lt;DisplayText&gt;(11)&lt;/DisplayText&gt;&lt;record&gt;&lt;rec-number&gt;41&lt;/rec-number&gt;&lt;foreign-keys&gt;&lt;key app="EN" db-id="p0wxrvevg0fr0le0tf2va2z3vtsfsspdstpx" timestamp="1672554310"&gt;41&lt;/key&gt;&lt;/foreign-keys&gt;&lt;ref-type name="Journal Article"&gt;17&lt;/ref-type&gt;&lt;contributors&gt;&lt;authors&gt;&lt;author&gt;Aghajani, Mohammad Haji&lt;/author&gt;&lt;author&gt;Sistanizad, Mohammad&lt;/author&gt;&lt;author&gt;Toloui, Amirmohammad&lt;/author&gt;&lt;author&gt;Neishaboori, Arian Madani&lt;/author&gt;&lt;author&gt;Pourhoseingholi, Asma&lt;/author&gt;&lt;author&gt;Maher, Ali&lt;/author&gt;&lt;author&gt;Asadpoordezaki, Ziba&lt;/author&gt;&lt;author&gt;Miri, Reza&lt;/author&gt;&lt;author&gt;Yousefifard, Mahmoud&lt;/author&gt;&lt;/authors&gt;&lt;/contributors&gt;&lt;titles&gt;&lt;title&gt;Covid-19 Related Hospitalization Costs; Assessment Of Influencing Factors&lt;/title&gt;&lt;secondary-title&gt;Frontiers in Emergency Medicine&lt;/secondary-title&gt;&lt;/titles&gt;&lt;periodical&gt;&lt;full-title&gt;Frontiers in Emergency Medicine&lt;/full-title&gt;&lt;/periodical&gt;&lt;pages&gt;e3-e3&lt;/pages&gt;&lt;volume&gt;6&lt;/volume&gt;&lt;number&gt;1&lt;/number&gt;&lt;dates&gt;&lt;year&gt;2022&lt;/year&gt;&lt;/dates&gt;&lt;isbn&gt;2717-3593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11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New cardiovascular complications</w:t>
            </w:r>
          </w:p>
        </w:tc>
      </w:tr>
      <w:tr w:rsidR="00B152EA" w:rsidRPr="007478E1" w:rsidTr="00B152EA">
        <w:trPr>
          <w:trHeight w:val="249"/>
          <w:jc w:val="center"/>
        </w:trPr>
        <w:tc>
          <w:tcPr>
            <w:tcW w:w="6120" w:type="dxa"/>
          </w:tcPr>
          <w:p w:rsidR="00B152EA" w:rsidRPr="007478E1" w:rsidRDefault="00B152EA" w:rsidP="00B152EA">
            <w:r w:rsidRPr="007478E1">
              <w:rPr>
                <w:rFonts w:asciiTheme="majorBidi" w:hAnsiTheme="majorBidi" w:cstheme="majorBidi"/>
              </w:rPr>
              <w:t xml:space="preserve">Haji </w:t>
            </w:r>
            <w:proofErr w:type="spellStart"/>
            <w:r w:rsidRPr="007478E1">
              <w:rPr>
                <w:rFonts w:asciiTheme="majorBidi" w:hAnsiTheme="majorBidi" w:cstheme="majorBidi"/>
              </w:rPr>
              <w:t>Aghajani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ghajani&lt;/Author&gt;&lt;Year&gt;2022&lt;/Year&gt;&lt;RecNum&gt;41&lt;/RecNum&gt;&lt;DisplayText&gt;(11)&lt;/DisplayText&gt;&lt;record&gt;&lt;rec-number&gt;41&lt;/rec-number&gt;&lt;foreign-keys&gt;&lt;key app="EN" db-id="p0wxrvevg0fr0le0tf2va2z3vtsfsspdstpx" timestamp="1672554310"&gt;41&lt;/key&gt;&lt;/foreign-keys&gt;&lt;ref-type name="Journal Article"&gt;17&lt;/ref-type&gt;&lt;contributors&gt;&lt;authors&gt;&lt;author&gt;Aghajani, Mohammad Haji&lt;/author&gt;&lt;author&gt;Sistanizad, Mohammad&lt;/author&gt;&lt;author&gt;Toloui, Amirmohammad&lt;/author&gt;&lt;author&gt;Neishaboori, Arian Madani&lt;/author&gt;&lt;author&gt;Pourhoseingholi, Asma&lt;/author&gt;&lt;author&gt;Maher, Ali&lt;/author&gt;&lt;author&gt;Asadpoordezaki, Ziba&lt;/author&gt;&lt;author&gt;Miri, Reza&lt;/author&gt;&lt;author&gt;Yousefifard, Mahmoud&lt;/author&gt;&lt;/authors&gt;&lt;/contributors&gt;&lt;titles&gt;&lt;title&gt;Covid-19 Related Hospitalization Costs; Assessment Of Influencing Factors&lt;/title&gt;&lt;secondary-title&gt;Frontiers in Emergency Medicine&lt;/secondary-title&gt;&lt;/titles&gt;&lt;periodical&gt;&lt;full-title&gt;Frontiers in Emergency Medicine&lt;/full-title&gt;&lt;/periodical&gt;&lt;pages&gt;e3-e3&lt;/pages&gt;&lt;volume&gt;6&lt;/volume&gt;&lt;number&gt;1&lt;/number&gt;&lt;dates&gt;&lt;year&gt;2022&lt;/year&gt;&lt;/dates&gt;&lt;isbn&gt;2717-3593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11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History of drug abuse</w:t>
            </w:r>
          </w:p>
        </w:tc>
      </w:tr>
      <w:tr w:rsidR="00B152EA" w:rsidRPr="007478E1" w:rsidTr="00B152EA">
        <w:trPr>
          <w:trHeight w:val="249"/>
          <w:jc w:val="center"/>
        </w:trPr>
        <w:tc>
          <w:tcPr>
            <w:tcW w:w="6120" w:type="dxa"/>
          </w:tcPr>
          <w:p w:rsidR="00B152EA" w:rsidRPr="007478E1" w:rsidRDefault="00B152EA" w:rsidP="00B152EA">
            <w:r w:rsidRPr="007478E1">
              <w:rPr>
                <w:rFonts w:asciiTheme="majorBidi" w:hAnsiTheme="majorBidi" w:cstheme="majorBidi"/>
              </w:rPr>
              <w:t xml:space="preserve">Haji </w:t>
            </w:r>
            <w:proofErr w:type="spellStart"/>
            <w:r w:rsidRPr="007478E1">
              <w:rPr>
                <w:rFonts w:asciiTheme="majorBidi" w:hAnsiTheme="majorBidi" w:cstheme="majorBidi"/>
              </w:rPr>
              <w:t>Aghajani</w:t>
            </w:r>
            <w:proofErr w:type="spellEnd"/>
            <w:r w:rsidRPr="007478E1">
              <w:rPr>
                <w:rFonts w:asciiTheme="majorBidi" w:hAnsiTheme="majorBidi" w:cstheme="majorBidi"/>
              </w:rPr>
              <w:t xml:space="preserve"> et al (2021)</w:t>
            </w:r>
            <w:r w:rsidRPr="007478E1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ghajani&lt;/Author&gt;&lt;Year&gt;2022&lt;/Year&gt;&lt;RecNum&gt;41&lt;/RecNum&gt;&lt;DisplayText&gt;(11)&lt;/DisplayText&gt;&lt;record&gt;&lt;rec-number&gt;41&lt;/rec-number&gt;&lt;foreign-keys&gt;&lt;key app="EN" db-id="p0wxrvevg0fr0le0tf2va2z3vtsfsspdstpx" timestamp="1672554310"&gt;41&lt;/key&gt;&lt;/foreign-keys&gt;&lt;ref-type name="Journal Article"&gt;17&lt;/ref-type&gt;&lt;contributors&gt;&lt;authors&gt;&lt;author&gt;Aghajani, Mohammad Haji&lt;/author&gt;&lt;author&gt;Sistanizad, Mohammad&lt;/author&gt;&lt;author&gt;Toloui, Amirmohammad&lt;/author&gt;&lt;author&gt;Neishaboori, Arian Madani&lt;/author&gt;&lt;author&gt;Pourhoseingholi, Asma&lt;/author&gt;&lt;author&gt;Maher, Ali&lt;/author&gt;&lt;author&gt;Asadpoordezaki, Ziba&lt;/author&gt;&lt;author&gt;Miri, Reza&lt;/author&gt;&lt;author&gt;Yousefifard, Mahmoud&lt;/author&gt;&lt;/authors&gt;&lt;/contributors&gt;&lt;titles&gt;&lt;title&gt;Covid-19 Related Hospitalization Costs; Assessment Of Influencing Factors&lt;/title&gt;&lt;secondary-title&gt;Frontiers in Emergency Medicine&lt;/secondary-title&gt;&lt;/titles&gt;&lt;periodical&gt;&lt;full-title&gt;Frontiers in Emergency Medicine&lt;/full-title&gt;&lt;/periodical&gt;&lt;pages&gt;e3-e3&lt;/pages&gt;&lt;volume&gt;6&lt;/volume&gt;&lt;number&gt;1&lt;/number&gt;&lt;dates&gt;&lt;year&gt;2022&lt;/year&gt;&lt;/dates&gt;&lt;isbn&gt;2717-3593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11)</w:t>
            </w:r>
            <w:r w:rsidRPr="007478E1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3510" w:type="dxa"/>
          </w:tcPr>
          <w:p w:rsidR="00B152EA" w:rsidRPr="007478E1" w:rsidRDefault="00B152EA" w:rsidP="00B35740">
            <w:pPr>
              <w:rPr>
                <w:rFonts w:asciiTheme="majorBidi" w:hAnsiTheme="majorBidi" w:cstheme="majorBidi"/>
              </w:rPr>
            </w:pPr>
            <w:r w:rsidRPr="007478E1">
              <w:rPr>
                <w:rFonts w:asciiTheme="majorBidi" w:hAnsiTheme="majorBidi" w:cstheme="majorBidi"/>
              </w:rPr>
              <w:t>Pregnancy</w:t>
            </w:r>
          </w:p>
        </w:tc>
      </w:tr>
    </w:tbl>
    <w:p w:rsidR="00BB42C7" w:rsidRDefault="00BB42C7"/>
    <w:p w:rsidR="00B152EA" w:rsidRDefault="00B152EA"/>
    <w:p w:rsidR="00B152EA" w:rsidRDefault="00B152EA"/>
    <w:p w:rsidR="00B152EA" w:rsidRDefault="00B152EA"/>
    <w:p w:rsidR="00CA12BB" w:rsidRDefault="00CA12BB"/>
    <w:p w:rsidR="00B152EA" w:rsidRPr="00CA12BB" w:rsidRDefault="00CA12BB">
      <w:pPr>
        <w:rPr>
          <w:b/>
          <w:bCs/>
        </w:rPr>
      </w:pPr>
      <w:r w:rsidRPr="00CA12BB">
        <w:rPr>
          <w:b/>
          <w:bCs/>
        </w:rPr>
        <w:lastRenderedPageBreak/>
        <w:t>References:</w:t>
      </w:r>
    </w:p>
    <w:p w:rsidR="00B152EA" w:rsidRPr="00B152EA" w:rsidRDefault="00B152EA" w:rsidP="00B152E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152EA">
        <w:t>1.</w:t>
      </w:r>
      <w:r w:rsidRPr="00B152EA">
        <w:tab/>
        <w:t>Nakhaei K, Jalilian H, Arab-Zozani M, Heydari S, Torkzadeh L, Taji M. Direct and indirect cost of COVID-19 patients in Iran. Health policy and technology. 2021;10(4):100572.</w:t>
      </w:r>
    </w:p>
    <w:p w:rsidR="00B152EA" w:rsidRPr="00B152EA" w:rsidRDefault="00B152EA" w:rsidP="00B152EA">
      <w:pPr>
        <w:pStyle w:val="EndNoteBibliography"/>
        <w:spacing w:after="0"/>
      </w:pPr>
      <w:r w:rsidRPr="00B152EA">
        <w:t>2.</w:t>
      </w:r>
      <w:r w:rsidRPr="00B152EA">
        <w:tab/>
        <w:t>Li XZ, Jin F, Zhang JG, Deng YF, Shu W, Qin JM, et al. Treatment of coronavirus disease 2019 in Shandong, China: a cost and affordability analysis. Infectious diseases of poverty. 2020;9(1):78.</w:t>
      </w:r>
    </w:p>
    <w:p w:rsidR="00B152EA" w:rsidRPr="00B152EA" w:rsidRDefault="00B152EA" w:rsidP="00B152EA">
      <w:pPr>
        <w:pStyle w:val="EndNoteBibliography"/>
        <w:spacing w:after="0"/>
      </w:pPr>
      <w:r w:rsidRPr="00B152EA">
        <w:t>3.</w:t>
      </w:r>
      <w:r w:rsidRPr="00B152EA">
        <w:tab/>
        <w:t>An X, Xiao L, Yang X, Tang X, Lai F, Liang XH. Economic Burden Of Public Health Care And Hospitalisation Associated With Covid-19 In China. Public Health. 2022;203:65-74.</w:t>
      </w:r>
    </w:p>
    <w:p w:rsidR="00B152EA" w:rsidRPr="00B152EA" w:rsidRDefault="00B152EA" w:rsidP="00B152EA">
      <w:pPr>
        <w:pStyle w:val="EndNoteBibliography"/>
        <w:spacing w:after="0"/>
      </w:pPr>
      <w:r w:rsidRPr="00B152EA">
        <w:t>4.</w:t>
      </w:r>
      <w:r w:rsidRPr="00B152EA">
        <w:tab/>
        <w:t>Oksuz E, Malhan S, Gonen MS, Kutlubay Z, Keskindemirci Y, Tabak F. Covid-19 Healthcare Cost And Length Of Hospital Stay In Turkey: Retrospective Analysis From The First Peak Of The Pandemic. Health economics review. 2021;11(1):39.</w:t>
      </w:r>
    </w:p>
    <w:p w:rsidR="00B152EA" w:rsidRPr="00B152EA" w:rsidRDefault="00B152EA" w:rsidP="00B152EA">
      <w:pPr>
        <w:pStyle w:val="EndNoteBibliography"/>
        <w:spacing w:after="0"/>
      </w:pPr>
      <w:r w:rsidRPr="00B152EA">
        <w:t>5.</w:t>
      </w:r>
      <w:r w:rsidRPr="00B152EA">
        <w:tab/>
        <w:t>Miethke-Morais A, Cassenote A, Piva H, Tokunaga E, Cobello V, Gonçalves FAR, et al. Covid-19-Related Hospital Cost-Outcome Analysis: The Impact Of Clinical And Demographic Factors. Brazilian Journal of Infectious Diseases. 2021;25.</w:t>
      </w:r>
    </w:p>
    <w:p w:rsidR="00B152EA" w:rsidRPr="00B152EA" w:rsidRDefault="00B152EA" w:rsidP="00B152EA">
      <w:pPr>
        <w:pStyle w:val="EndNoteBibliography"/>
        <w:spacing w:after="0"/>
      </w:pPr>
      <w:r w:rsidRPr="00B152EA">
        <w:t>6.</w:t>
      </w:r>
      <w:r w:rsidRPr="00B152EA">
        <w:tab/>
        <w:t>Tsai Y, Vogt TM, Zhou F. Patient Characteristics And Costs Associated With Covid-19–Related Medical Care Among Medicare Fee-For-Service Beneficiaries. Annals of internal medicine. 2021;174(8):1101-9.</w:t>
      </w:r>
    </w:p>
    <w:p w:rsidR="00B152EA" w:rsidRPr="00B152EA" w:rsidRDefault="00B152EA" w:rsidP="00B152EA">
      <w:pPr>
        <w:pStyle w:val="EndNoteBibliography"/>
        <w:spacing w:after="0"/>
      </w:pPr>
      <w:r w:rsidRPr="00B152EA">
        <w:t>7.</w:t>
      </w:r>
      <w:r w:rsidRPr="00B152EA">
        <w:tab/>
        <w:t>Damiri S, Nahvijou A, Sargazi N, Fazaeli AA, Akbari Sari A, Daroudi R. Hospitalization costs of patients with Covid-19: A study in Tehran University of Medical Sciences. Health Management &amp; Information Science. 2021;8(3):168-76.</w:t>
      </w:r>
    </w:p>
    <w:p w:rsidR="00B152EA" w:rsidRPr="00B152EA" w:rsidRDefault="00B152EA" w:rsidP="00B152EA">
      <w:pPr>
        <w:pStyle w:val="EndNoteBibliography"/>
        <w:spacing w:after="0"/>
      </w:pPr>
      <w:r w:rsidRPr="00B152EA">
        <w:t>8.</w:t>
      </w:r>
      <w:r w:rsidRPr="00B152EA">
        <w:tab/>
        <w:t>Reddy KN, Shah J, Iyer S, Chowdhury M, Yerrapalem N, Pasalkar N, et al. Direct Medical Cost Analysis of Indian COVID-19 Patients Requiring Critical Care Admission. Indian Journal of Critical Care Medicine: Peer-reviewed, Official Publication of Indian Society of Critical Care Medicine. 2021;25(10):1120.</w:t>
      </w:r>
    </w:p>
    <w:p w:rsidR="00B152EA" w:rsidRPr="00B152EA" w:rsidRDefault="00B152EA" w:rsidP="00B152EA">
      <w:pPr>
        <w:pStyle w:val="EndNoteBibliography"/>
        <w:spacing w:after="0"/>
      </w:pPr>
      <w:r w:rsidRPr="00B152EA">
        <w:t>9.</w:t>
      </w:r>
      <w:r w:rsidRPr="00B152EA">
        <w:tab/>
        <w:t>Ohsfeldt RL, Choong CK-C, Mc Collam PL, Abedtash H, Kelton KA, Burge R. Inpatient Hospital Costs For Covid-19 Patients In The United States. Advances in therapy. 2021;38(11):5557-95.</w:t>
      </w:r>
    </w:p>
    <w:p w:rsidR="00B152EA" w:rsidRPr="00B152EA" w:rsidRDefault="00B152EA" w:rsidP="00B152EA">
      <w:pPr>
        <w:pStyle w:val="EndNoteBibliography"/>
        <w:spacing w:after="0"/>
      </w:pPr>
      <w:r w:rsidRPr="00B152EA">
        <w:t>10.</w:t>
      </w:r>
      <w:r w:rsidRPr="00B152EA">
        <w:tab/>
        <w:t>Popescu M, Ştefan OM, Ştefan M, Văleanu L, Tomescu D. ICU-Associated Costs During The Fourth Wave Of The Covid-19 Pandemic In A Tertiary Hospital In A Low-Vaccinated Eastern European Country. International journal of environmental research and public health. 2022;19(3).</w:t>
      </w:r>
    </w:p>
    <w:p w:rsidR="00B152EA" w:rsidRPr="00B152EA" w:rsidRDefault="00B152EA" w:rsidP="00B152EA">
      <w:pPr>
        <w:pStyle w:val="EndNoteBibliography"/>
      </w:pPr>
      <w:r w:rsidRPr="00B152EA">
        <w:t>11.</w:t>
      </w:r>
      <w:r w:rsidRPr="00B152EA">
        <w:tab/>
        <w:t>Aghajani MH, Sistanizad M, Toloui A, Neishaboori AM, Pourhoseingholi A, Maher A, et al. Covid-19 Related Hospitalization Costs; Assessment Of Influencing Factors. Frontiers in Emergency Medicine. 2022;6(1):e3-e.</w:t>
      </w:r>
    </w:p>
    <w:p w:rsidR="00B152EA" w:rsidRDefault="00B152EA" w:rsidP="00B152EA">
      <w:r>
        <w:fldChar w:fldCharType="end"/>
      </w:r>
    </w:p>
    <w:sectPr w:rsidR="00B15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xrvevg0fr0le0tf2va2z3vtsfsspdstpx&quot;&gt;covid-cost&lt;record-ids&gt;&lt;item&gt;12&lt;/item&gt;&lt;item&gt;21&lt;/item&gt;&lt;item&gt;26&lt;/item&gt;&lt;item&gt;28&lt;/item&gt;&lt;item&gt;31&lt;/item&gt;&lt;item&gt;32&lt;/item&gt;&lt;item&gt;36&lt;/item&gt;&lt;item&gt;38&lt;/item&gt;&lt;item&gt;39&lt;/item&gt;&lt;item&gt;40&lt;/item&gt;&lt;item&gt;41&lt;/item&gt;&lt;/record-ids&gt;&lt;/item&gt;&lt;/Libraries&gt;"/>
  </w:docVars>
  <w:rsids>
    <w:rsidRoot w:val="008327B9"/>
    <w:rsid w:val="008327B9"/>
    <w:rsid w:val="00B152EA"/>
    <w:rsid w:val="00BB42C7"/>
    <w:rsid w:val="00CA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B327B"/>
  <w15:chartTrackingRefBased/>
  <w15:docId w15:val="{36F3E5B1-441C-4898-AD95-C3F29E16B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2E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B152EA"/>
  </w:style>
  <w:style w:type="character" w:customStyle="1" w:styleId="markedcontent">
    <w:name w:val="markedcontent"/>
    <w:basedOn w:val="DefaultParagraphFont"/>
    <w:rsid w:val="00B152EA"/>
  </w:style>
  <w:style w:type="character" w:styleId="Hyperlink">
    <w:name w:val="Hyperlink"/>
    <w:basedOn w:val="DefaultParagraphFont"/>
    <w:uiPriority w:val="99"/>
    <w:unhideWhenUsed/>
    <w:rsid w:val="00B152EA"/>
    <w:rPr>
      <w:color w:val="0563C1" w:themeColor="hyperlink"/>
      <w:u w:val="single"/>
    </w:rPr>
  </w:style>
  <w:style w:type="table" w:styleId="TableGrid">
    <w:name w:val="Table Grid"/>
    <w:basedOn w:val="TableNormal"/>
    <w:rsid w:val="00B15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m-vol-iss-date">
    <w:name w:val="fm-vol-iss-date"/>
    <w:basedOn w:val="DefaultParagraphFont"/>
    <w:rsid w:val="00B152EA"/>
  </w:style>
  <w:style w:type="paragraph" w:customStyle="1" w:styleId="EndNoteBibliographyTitle">
    <w:name w:val="EndNote Bibliography Title"/>
    <w:basedOn w:val="Normal"/>
    <w:link w:val="EndNoteBibliographyTitleChar"/>
    <w:rsid w:val="00B152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2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152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2E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01</Words>
  <Characters>37033</Characters>
  <Application>Microsoft Office Word</Application>
  <DocSecurity>0</DocSecurity>
  <Lines>1543</Lines>
  <Paragraphs>1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holipour</dc:creator>
  <cp:keywords/>
  <dc:description/>
  <cp:lastModifiedBy>Dr Gholipour</cp:lastModifiedBy>
  <cp:revision>2</cp:revision>
  <dcterms:created xsi:type="dcterms:W3CDTF">2023-01-01T08:56:00Z</dcterms:created>
  <dcterms:modified xsi:type="dcterms:W3CDTF">2023-01-0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c893ede730a382780a7ebe5aff656fee53995b05d1e0a6c375a2a48a148121</vt:lpwstr>
  </property>
</Properties>
</file>